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F5540" w14:textId="6E44FEB9" w:rsidR="00185241" w:rsidRPr="008B2582" w:rsidRDefault="00523BE6" w:rsidP="00185241">
      <w:pPr>
        <w:spacing w:line="480" w:lineRule="auto"/>
        <w:jc w:val="center"/>
        <w:rPr>
          <w:b/>
          <w:bCs/>
          <w:sz w:val="22"/>
        </w:rPr>
      </w:pPr>
      <w:bookmarkStart w:id="0" w:name="_Hlk172726405"/>
      <w:r w:rsidRPr="008B2582">
        <w:rPr>
          <w:b/>
          <w:bCs/>
          <w:sz w:val="22"/>
        </w:rPr>
        <w:t xml:space="preserve">Diagnostic Efficacy of </w:t>
      </w:r>
      <w:r w:rsidR="00E6463F">
        <w:rPr>
          <w:b/>
          <w:bCs/>
          <w:sz w:val="22"/>
        </w:rPr>
        <w:t>[</w:t>
      </w:r>
      <w:r w:rsidRPr="008B2582">
        <w:rPr>
          <w:b/>
          <w:bCs/>
          <w:sz w:val="22"/>
          <w:vertAlign w:val="superscript"/>
        </w:rPr>
        <w:t>99</w:t>
      </w:r>
      <w:proofErr w:type="gramStart"/>
      <w:r w:rsidRPr="008B2582">
        <w:rPr>
          <w:b/>
          <w:bCs/>
          <w:sz w:val="22"/>
          <w:vertAlign w:val="superscript"/>
        </w:rPr>
        <w:t>m</w:t>
      </w:r>
      <w:r w:rsidRPr="008B2582">
        <w:rPr>
          <w:b/>
          <w:bCs/>
          <w:sz w:val="22"/>
        </w:rPr>
        <w:t>Tc</w:t>
      </w:r>
      <w:r w:rsidR="00E6463F">
        <w:rPr>
          <w:b/>
          <w:bCs/>
          <w:sz w:val="22"/>
        </w:rPr>
        <w:t>]Tc</w:t>
      </w:r>
      <w:proofErr w:type="gramEnd"/>
      <w:r w:rsidRPr="008B2582">
        <w:rPr>
          <w:b/>
          <w:bCs/>
          <w:sz w:val="22"/>
        </w:rPr>
        <w:t xml:space="preserve">-PSMA SPECT/CT for Prostate Cancer: </w:t>
      </w:r>
    </w:p>
    <w:p w14:paraId="5467918B" w14:textId="04757E67" w:rsidR="00523BE6" w:rsidRDefault="00545EDD" w:rsidP="00185241">
      <w:pPr>
        <w:spacing w:line="480" w:lineRule="auto"/>
        <w:jc w:val="center"/>
        <w:rPr>
          <w:b/>
          <w:bCs/>
          <w:sz w:val="22"/>
        </w:rPr>
      </w:pPr>
      <w:r w:rsidRPr="008B2582">
        <w:rPr>
          <w:b/>
          <w:bCs/>
          <w:sz w:val="22"/>
        </w:rPr>
        <w:t xml:space="preserve">a </w:t>
      </w:r>
      <w:r w:rsidR="00523BE6" w:rsidRPr="008B2582">
        <w:rPr>
          <w:b/>
          <w:bCs/>
          <w:sz w:val="22"/>
        </w:rPr>
        <w:t>Meta-</w:t>
      </w:r>
      <w:r w:rsidR="005F2AC1" w:rsidRPr="008B2582">
        <w:rPr>
          <w:b/>
          <w:bCs/>
          <w:sz w:val="22"/>
        </w:rPr>
        <w:t>A</w:t>
      </w:r>
      <w:r w:rsidR="00523BE6" w:rsidRPr="008B2582">
        <w:rPr>
          <w:b/>
          <w:bCs/>
          <w:sz w:val="22"/>
        </w:rPr>
        <w:t>nalysis</w:t>
      </w:r>
    </w:p>
    <w:p w14:paraId="2A7ED8C9" w14:textId="494AD4FF" w:rsidR="008F7D96" w:rsidRPr="008B2582" w:rsidRDefault="008F7D96" w:rsidP="00185241">
      <w:pPr>
        <w:spacing w:line="480" w:lineRule="auto"/>
        <w:jc w:val="center"/>
        <w:rPr>
          <w:b/>
          <w:bCs/>
          <w:sz w:val="22"/>
        </w:rPr>
      </w:pPr>
      <w:r>
        <w:rPr>
          <w:b/>
          <w:bCs/>
          <w:sz w:val="22"/>
        </w:rPr>
        <w:t>Supplementary materials</w:t>
      </w:r>
    </w:p>
    <w:bookmarkEnd w:id="0"/>
    <w:p w14:paraId="7CB95714" w14:textId="77777777" w:rsidR="006561BE" w:rsidRPr="008B2582" w:rsidRDefault="006561BE" w:rsidP="00703127">
      <w:pPr>
        <w:spacing w:line="480" w:lineRule="auto"/>
        <w:rPr>
          <w:b/>
          <w:bCs/>
          <w:sz w:val="22"/>
        </w:rPr>
      </w:pPr>
    </w:p>
    <w:p w14:paraId="2A77717D" w14:textId="2D96B818" w:rsidR="00267921" w:rsidRPr="008F7D96" w:rsidRDefault="00267921" w:rsidP="00726ACA">
      <w:pPr>
        <w:spacing w:line="480" w:lineRule="auto"/>
        <w:rPr>
          <w:b/>
          <w:bCs/>
          <w:sz w:val="22"/>
        </w:rPr>
      </w:pPr>
      <w:r w:rsidRPr="008F7D96">
        <w:rPr>
          <w:b/>
          <w:bCs/>
          <w:sz w:val="22"/>
        </w:rPr>
        <w:t>Search strategy</w:t>
      </w:r>
    </w:p>
    <w:tbl>
      <w:tblPr>
        <w:tblStyle w:val="1"/>
        <w:tblW w:w="13887" w:type="dxa"/>
        <w:tblLook w:val="04A0" w:firstRow="1" w:lastRow="0" w:firstColumn="1" w:lastColumn="0" w:noHBand="0" w:noVBand="1"/>
      </w:tblPr>
      <w:tblGrid>
        <w:gridCol w:w="1271"/>
        <w:gridCol w:w="12616"/>
      </w:tblGrid>
      <w:tr w:rsidR="00267921" w:rsidRPr="00267921" w14:paraId="1C4E161D" w14:textId="77777777" w:rsidTr="00675FEE">
        <w:tc>
          <w:tcPr>
            <w:tcW w:w="1271" w:type="dxa"/>
          </w:tcPr>
          <w:p w14:paraId="4B61CC34" w14:textId="77777777" w:rsidR="00267921" w:rsidRPr="00267921" w:rsidRDefault="00267921" w:rsidP="00267921">
            <w:pPr>
              <w:rPr>
                <w:b/>
                <w:bCs/>
              </w:rPr>
            </w:pPr>
            <w:r w:rsidRPr="00267921">
              <w:rPr>
                <w:rFonts w:hint="eastAsia"/>
                <w:b/>
                <w:bCs/>
              </w:rPr>
              <w:t>D</w:t>
            </w:r>
            <w:r w:rsidRPr="00267921">
              <w:rPr>
                <w:b/>
                <w:bCs/>
              </w:rPr>
              <w:t>atabase</w:t>
            </w:r>
          </w:p>
        </w:tc>
        <w:tc>
          <w:tcPr>
            <w:tcW w:w="12616" w:type="dxa"/>
          </w:tcPr>
          <w:p w14:paraId="01E3D424" w14:textId="33936B6E" w:rsidR="00267921" w:rsidRPr="00267921" w:rsidRDefault="00267921" w:rsidP="00267921">
            <w:r w:rsidRPr="00267921">
              <w:rPr>
                <w:b/>
                <w:bCs/>
              </w:rPr>
              <w:t>Search strategy</w:t>
            </w:r>
            <w:r w:rsidRPr="00267921">
              <w:rPr>
                <w:rFonts w:hint="eastAsia"/>
                <w:b/>
                <w:bCs/>
              </w:rPr>
              <w:t xml:space="preserve"> </w:t>
            </w:r>
            <w:r w:rsidRPr="00267921">
              <w:rPr>
                <w:rFonts w:hint="eastAsia"/>
              </w:rPr>
              <w:t>(</w:t>
            </w:r>
            <w:r w:rsidRPr="00267921">
              <w:t xml:space="preserve">Search strategy copied from </w:t>
            </w:r>
            <w:proofErr w:type="gramStart"/>
            <w:r w:rsidRPr="00267921">
              <w:t>database</w:t>
            </w:r>
            <w:r w:rsidRPr="00267921">
              <w:rPr>
                <w:rFonts w:hint="eastAsia"/>
              </w:rPr>
              <w:t xml:space="preserve">s)  </w:t>
            </w:r>
            <w:r w:rsidRPr="00267921">
              <w:rPr>
                <w:b/>
                <w:bCs/>
              </w:rPr>
              <w:t>Search</w:t>
            </w:r>
            <w:proofErr w:type="gramEnd"/>
            <w:r w:rsidRPr="00267921">
              <w:rPr>
                <w:b/>
                <w:bCs/>
              </w:rPr>
              <w:t xml:space="preserve"> deadline:</w:t>
            </w:r>
            <w:r w:rsidRPr="00267921">
              <w:t xml:space="preserve"> </w:t>
            </w:r>
            <w:r w:rsidR="006F1A66">
              <w:rPr>
                <w:rFonts w:hint="eastAsia"/>
              </w:rPr>
              <w:t xml:space="preserve">12 </w:t>
            </w:r>
            <w:r w:rsidRPr="00267921">
              <w:t>July , 2024</w:t>
            </w:r>
          </w:p>
        </w:tc>
      </w:tr>
      <w:tr w:rsidR="00267921" w:rsidRPr="00267921" w14:paraId="02DC4163" w14:textId="77777777" w:rsidTr="00675FEE">
        <w:tc>
          <w:tcPr>
            <w:tcW w:w="1271" w:type="dxa"/>
          </w:tcPr>
          <w:p w14:paraId="7AB31061" w14:textId="77777777" w:rsidR="00267921" w:rsidRPr="00267921" w:rsidRDefault="00267921" w:rsidP="00267921">
            <w:pPr>
              <w:rPr>
                <w:b/>
                <w:bCs/>
              </w:rPr>
            </w:pPr>
            <w:proofErr w:type="spellStart"/>
            <w:r w:rsidRPr="00267921">
              <w:rPr>
                <w:b/>
                <w:bCs/>
              </w:rPr>
              <w:t>Pubmed</w:t>
            </w:r>
            <w:proofErr w:type="spellEnd"/>
          </w:p>
        </w:tc>
        <w:tc>
          <w:tcPr>
            <w:tcW w:w="12616" w:type="dxa"/>
          </w:tcPr>
          <w:p w14:paraId="428852C6" w14:textId="77777777" w:rsidR="00267921" w:rsidRPr="00267921" w:rsidRDefault="00267921" w:rsidP="00267921">
            <w:r w:rsidRPr="00267921">
              <w:t>("Prostatic Neoplasms"[</w:t>
            </w:r>
            <w:proofErr w:type="spellStart"/>
            <w:r w:rsidRPr="00267921">
              <w:t>MeSH</w:t>
            </w:r>
            <w:proofErr w:type="spellEnd"/>
            <w:r w:rsidRPr="00267921">
              <w:t xml:space="preserve"> Terms] OR ("prostate neoplasms"[Title/Abstract] OR "neoplasms prostate"[Title/Abstract] OR "neoplasm prostate"[Title/Abstract] OR "prostate neoplasm"[Title/Abstract] OR "neoplasms 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OR "cancer prostatic"[Title/Abstract] OR "cancers prostatic"[Title/Abstract] OR "prostatic cancers"[Title/Abstract] OR "cancer of prostate"[Title/Abstract] OR "prostate carcinoma"[Title/Abstract] OR "prostate carcinomas"[Title/Abstract] OR (("</w:t>
            </w:r>
            <w:proofErr w:type="spellStart"/>
            <w:r w:rsidRPr="00267921">
              <w:t>prostat</w:t>
            </w:r>
            <w:proofErr w:type="spellEnd"/>
            <w:r w:rsidRPr="00267921">
              <w:t>"[All Fields] OR "Prostate"[</w:t>
            </w:r>
            <w:proofErr w:type="spellStart"/>
            <w:r w:rsidRPr="00267921">
              <w:t>MeSH</w:t>
            </w:r>
            <w:proofErr w:type="spellEnd"/>
            <w:r w:rsidRPr="00267921">
              <w:t xml:space="preserve"> Terms] OR "Prostate"[All Fields] OR "prostates"[All Fields] OR "Prostatic"[All Fields] OR "prostatism"[</w:t>
            </w:r>
            <w:proofErr w:type="spellStart"/>
            <w:r w:rsidRPr="00267921">
              <w:t>MeSH</w:t>
            </w:r>
            <w:proofErr w:type="spellEnd"/>
            <w:r w:rsidRPr="00267921">
              <w:t xml:space="preserve"> Terms] OR "prostatism"[All Fields] OR "prostatitis"[</w:t>
            </w:r>
            <w:proofErr w:type="spellStart"/>
            <w:r w:rsidRPr="00267921">
              <w:t>MeSH</w:t>
            </w:r>
            <w:proofErr w:type="spellEnd"/>
            <w:r w:rsidRPr="00267921">
              <w:t xml:space="preserve"> Terms] OR "prostatitis"[All Fields]) AND "Carcinomatosis"[Title/Abstract]) OR (("</w:t>
            </w:r>
            <w:proofErr w:type="spellStart"/>
            <w:r w:rsidRPr="00267921">
              <w:t>prostat</w:t>
            </w:r>
            <w:proofErr w:type="spellEnd"/>
            <w:r w:rsidRPr="00267921">
              <w:t>"[All Fields] OR "Prostate"[</w:t>
            </w:r>
            <w:proofErr w:type="spellStart"/>
            <w:r w:rsidRPr="00267921">
              <w:t>MeSH</w:t>
            </w:r>
            <w:proofErr w:type="spellEnd"/>
            <w:r w:rsidRPr="00267921">
              <w:t xml:space="preserve"> Terms] OR "Prostate"[All Fields] OR "prostates"[All Fields] OR "Prostatic"[All Fields] OR "prostatism"[</w:t>
            </w:r>
            <w:proofErr w:type="spellStart"/>
            <w:r w:rsidRPr="00267921">
              <w:t>MeSH</w:t>
            </w:r>
            <w:proofErr w:type="spellEnd"/>
            <w:r w:rsidRPr="00267921">
              <w:t xml:space="preserve"> Terms] OR "prostatism"[All Fields] OR "prostatitis"[</w:t>
            </w:r>
            <w:proofErr w:type="spellStart"/>
            <w:r w:rsidRPr="00267921">
              <w:t>MeSH</w:t>
            </w:r>
            <w:proofErr w:type="spellEnd"/>
            <w:r w:rsidRPr="00267921">
              <w:t xml:space="preserve"> Terms] OR "prostatitis"[All Fields]) AND "Carcinomatoses"[Title/Abstract]) OR (("</w:t>
            </w:r>
            <w:proofErr w:type="spellStart"/>
            <w:r w:rsidRPr="00267921">
              <w:t>prostat</w:t>
            </w:r>
            <w:proofErr w:type="spellEnd"/>
            <w:r w:rsidRPr="00267921">
              <w:t>"[All Fields] OR "Prostate"[</w:t>
            </w:r>
            <w:proofErr w:type="spellStart"/>
            <w:r w:rsidRPr="00267921">
              <w:t>MeSH</w:t>
            </w:r>
            <w:proofErr w:type="spellEnd"/>
            <w:r w:rsidRPr="00267921">
              <w:t xml:space="preserve"> Terms] OR "Prostate"[All Fields] OR "prostates"[All Fields] OR "Prostatic"[All Fields] OR "prostatism"[</w:t>
            </w:r>
            <w:proofErr w:type="spellStart"/>
            <w:r w:rsidRPr="00267921">
              <w:t>MeSH</w:t>
            </w:r>
            <w:proofErr w:type="spellEnd"/>
            <w:r w:rsidRPr="00267921">
              <w:t xml:space="preserve"> Terms] OR "prostatism"[All Fields] OR "prostatitis"[</w:t>
            </w:r>
            <w:proofErr w:type="spellStart"/>
            <w:r w:rsidRPr="00267921">
              <w:t>MeSH</w:t>
            </w:r>
            <w:proofErr w:type="spellEnd"/>
            <w:r w:rsidRPr="00267921">
              <w:t xml:space="preserve"> Terms] OR "prostatitis"[All Fields]) AND "Epithelioma"[Title/Abstract]) OR (("</w:t>
            </w:r>
            <w:proofErr w:type="spellStart"/>
            <w:r w:rsidRPr="00267921">
              <w:t>prostat</w:t>
            </w:r>
            <w:proofErr w:type="spellEnd"/>
            <w:r w:rsidRPr="00267921">
              <w:t>"[All Fields] OR "Prostate"[</w:t>
            </w:r>
            <w:proofErr w:type="spellStart"/>
            <w:r w:rsidRPr="00267921">
              <w:t>MeSH</w:t>
            </w:r>
            <w:proofErr w:type="spellEnd"/>
            <w:r w:rsidRPr="00267921">
              <w:t xml:space="preserve"> Terms] OR "Prostate"[All Fields] OR "prostates"[All Fields] OR "Prostatic"[All Fields] OR "prostatism"[</w:t>
            </w:r>
            <w:proofErr w:type="spellStart"/>
            <w:r w:rsidRPr="00267921">
              <w:t>MeSH</w:t>
            </w:r>
            <w:proofErr w:type="spellEnd"/>
            <w:r w:rsidRPr="00267921">
              <w:t xml:space="preserve"> Terms] OR "prostatism"[All Fields] OR "prostatitis"[</w:t>
            </w:r>
            <w:proofErr w:type="spellStart"/>
            <w:r w:rsidRPr="00267921">
              <w:t>MeSH</w:t>
            </w:r>
            <w:proofErr w:type="spellEnd"/>
            <w:r w:rsidRPr="00267921">
              <w:t xml:space="preserve"> Terms] OR "prostatitis"[All Fields]) AND "Epitheliomas"[Title/Abstract]) OR "carcinoma of prostate"[Title/Abstract] OR (("Carcinoma"[</w:t>
            </w:r>
            <w:proofErr w:type="spellStart"/>
            <w:r w:rsidRPr="00267921">
              <w:t>MeSH</w:t>
            </w:r>
            <w:proofErr w:type="spellEnd"/>
            <w:r w:rsidRPr="00267921">
              <w:t xml:space="preserve"> Terms] OR "Carcinoma"[All Fields] </w:t>
            </w:r>
            <w:r w:rsidRPr="00267921">
              <w:lastRenderedPageBreak/>
              <w:t>OR "Carcinomas"[All Fields] OR "carcinoma s"[All Fields]) AND "of prostate"[Title/Abstract]) OR (("Carcinoma"[</w:t>
            </w:r>
            <w:proofErr w:type="spellStart"/>
            <w:r w:rsidRPr="00267921">
              <w:t>MeSH</w:t>
            </w:r>
            <w:proofErr w:type="spellEnd"/>
            <w:r w:rsidRPr="00267921">
              <w:t xml:space="preserve"> Terms] OR "Carcinoma"[All Fields] OR "Epitheliomas"[All Fields] OR "neoplasms, glandular and epithelial"[</w:t>
            </w:r>
            <w:proofErr w:type="spellStart"/>
            <w:r w:rsidRPr="00267921">
              <w:t>MeSH</w:t>
            </w:r>
            <w:proofErr w:type="spellEnd"/>
            <w:r w:rsidRPr="00267921">
              <w:t xml:space="preserve"> Terms] OR ("Neoplasms"[All Fields] AND "glandular"[All Fields] AND "epithelial"[All Fields]) OR "glandular and epithelial neoplasms"[All Fields] OR "Epithelioma"[All Fields]) AND "of prostate"[Title/Abstract]) OR (("Carcinoma"[</w:t>
            </w:r>
            <w:proofErr w:type="spellStart"/>
            <w:r w:rsidRPr="00267921">
              <w:t>MeSH</w:t>
            </w:r>
            <w:proofErr w:type="spellEnd"/>
            <w:r w:rsidRPr="00267921">
              <w:t xml:space="preserve"> Terms] OR "Carcinoma"[All Fields] OR "Epitheliomas"[All Fields] OR "neoplasms, glandular and epithelial"[</w:t>
            </w:r>
            <w:proofErr w:type="spellStart"/>
            <w:r w:rsidRPr="00267921">
              <w:t>MeSH</w:t>
            </w:r>
            <w:proofErr w:type="spellEnd"/>
            <w:r w:rsidRPr="00267921">
              <w:t xml:space="preserve"> Terms] OR ("Neoplasms"[All Fields] AND "glandular"[All Fields] AND "epithelial"[All Fields]) OR "glandular and epithelial neoplasms"[All Fields] OR "Epithelioma"[All Fields]) AND "of prostate"[Title/Abstract]))) AND ("Technetium"[</w:t>
            </w:r>
            <w:proofErr w:type="spellStart"/>
            <w:r w:rsidRPr="00267921">
              <w:t>MeSH</w:t>
            </w:r>
            <w:proofErr w:type="spellEnd"/>
            <w:r w:rsidRPr="00267921">
              <w:t xml:space="preserve"> Terms] OR ("technetium 99m"[Title/Abstract] OR "99m technetium"[Title/Abstract] OR "99mTc"[Title/Abstract] OR "99m-Tc"[Title/Abstract] OR ("99m"[All Fields] AND "Tc"[Title/Abstract]) OR "99m-Tc"[Title/Abstract] OR "99m-Tc"[Title/Abstract] OR "Tc99m"[Title/Abstract] OR "Tc-99m"[Title/Abstract] OR (("cryosphere"[Journal] OR "Tc"[All Fields]) AND "99m"[Title/Abstract]) OR "Tc-99m"[Title/Abstract] OR "Tc-99m"[Title/Abstract])) AND ("tomography, emission computed, single photon"[</w:t>
            </w:r>
            <w:proofErr w:type="spellStart"/>
            <w:r w:rsidRPr="00267921">
              <w:t>MeSH</w:t>
            </w:r>
            <w:proofErr w:type="spellEnd"/>
            <w:r w:rsidRPr="00267921">
              <w:t xml:space="preserve"> Terms] OR ("</w:t>
            </w:r>
            <w:proofErr w:type="spellStart"/>
            <w:r w:rsidRPr="00267921">
              <w:t>ct</w:t>
            </w:r>
            <w:proofErr w:type="spellEnd"/>
            <w:r w:rsidRPr="00267921">
              <w:t xml:space="preserve"> scan single photon emission"[Title/Abstract] OR "</w:t>
            </w:r>
            <w:proofErr w:type="spellStart"/>
            <w:r w:rsidRPr="00267921">
              <w:t>ct</w:t>
            </w:r>
            <w:proofErr w:type="spellEnd"/>
            <w:r w:rsidRPr="00267921">
              <w:t xml:space="preserve"> scan single photon emission"[Title/Abstract] OR (("radioisotopes"[</w:t>
            </w:r>
            <w:proofErr w:type="spellStart"/>
            <w:r w:rsidRPr="00267921">
              <w:t>MeSH</w:t>
            </w:r>
            <w:proofErr w:type="spellEnd"/>
            <w:r w:rsidRPr="00267921">
              <w:t xml:space="preserve"> Terms] OR "radioisotopes"[All Fields] OR "radionuclide"[All Fields] OR "radionuclides"[All Fields] OR "</w:t>
            </w:r>
            <w:proofErr w:type="spellStart"/>
            <w:r w:rsidRPr="00267921">
              <w:t>radionuclid</w:t>
            </w:r>
            <w:proofErr w:type="spellEnd"/>
            <w:r w:rsidRPr="00267921">
              <w:t>"[All Fields] OR "radionuclide s"[All Fields] OR "</w:t>
            </w:r>
            <w:proofErr w:type="spellStart"/>
            <w:r w:rsidRPr="00267921">
              <w:t>radionuclidic</w:t>
            </w:r>
            <w:proofErr w:type="spellEnd"/>
            <w:r w:rsidRPr="00267921">
              <w:t>"[All Fields] OR "</w:t>
            </w:r>
            <w:proofErr w:type="spellStart"/>
            <w:r w:rsidRPr="00267921">
              <w:t>radionuclidically</w:t>
            </w:r>
            <w:proofErr w:type="spellEnd"/>
            <w:r w:rsidRPr="00267921">
              <w:t>"[All Fields] OR "</w:t>
            </w:r>
            <w:proofErr w:type="spellStart"/>
            <w:r w:rsidRPr="00267921">
              <w:t>radionuclids</w:t>
            </w:r>
            <w:proofErr w:type="spellEnd"/>
            <w:r w:rsidRPr="00267921">
              <w:t>"[All Fields]) AND "tomography single photon emission computed"[Title/Abstract]) OR (("radioisotopes"[</w:t>
            </w:r>
            <w:proofErr w:type="spellStart"/>
            <w:r w:rsidRPr="00267921">
              <w:t>MeSH</w:t>
            </w:r>
            <w:proofErr w:type="spellEnd"/>
            <w:r w:rsidRPr="00267921">
              <w:t xml:space="preserve"> Terms] OR "radioisotopes"[All Fields] OR "radionuclide"[All Fields] OR "radionuclides"[All Fields] OR "</w:t>
            </w:r>
            <w:proofErr w:type="spellStart"/>
            <w:r w:rsidRPr="00267921">
              <w:t>radionuclid</w:t>
            </w:r>
            <w:proofErr w:type="spellEnd"/>
            <w:r w:rsidRPr="00267921">
              <w:t>"[All Fields] OR "radionuclide s"[All Fields] OR "</w:t>
            </w:r>
            <w:proofErr w:type="spellStart"/>
            <w:r w:rsidRPr="00267921">
              <w:t>radionuclidic</w:t>
            </w:r>
            <w:proofErr w:type="spellEnd"/>
            <w:r w:rsidRPr="00267921">
              <w:t>"[All Fields] OR "</w:t>
            </w:r>
            <w:proofErr w:type="spellStart"/>
            <w:r w:rsidRPr="00267921">
              <w:t>radionuclidically</w:t>
            </w:r>
            <w:proofErr w:type="spellEnd"/>
            <w:r w:rsidRPr="00267921">
              <w:t>"[All Fields] OR "</w:t>
            </w:r>
            <w:proofErr w:type="spellStart"/>
            <w:r w:rsidRPr="00267921">
              <w:t>radionuclids</w:t>
            </w:r>
            <w:proofErr w:type="spellEnd"/>
            <w:r w:rsidRPr="00267921">
              <w:t xml:space="preserve">"[All Fields]) AND "tomography single photon emission computed"[Title/Abstract]) OR "tomography single photon emission computed"[Title/Abstract] OR "single photon emission computerized tomography"[Title/Abstract] OR "single photon emission computerized tomography"[Title/Abstract] OR "single photon emission </w:t>
            </w:r>
            <w:proofErr w:type="spellStart"/>
            <w:r w:rsidRPr="00267921">
              <w:t>ct</w:t>
            </w:r>
            <w:proofErr w:type="spellEnd"/>
            <w:r w:rsidRPr="00267921">
              <w:t xml:space="preserve"> scan"[Title/Abstract] OR "single photon emission </w:t>
            </w:r>
            <w:proofErr w:type="spellStart"/>
            <w:r w:rsidRPr="00267921">
              <w:t>ct</w:t>
            </w:r>
            <w:proofErr w:type="spellEnd"/>
            <w:r w:rsidRPr="00267921">
              <w:t xml:space="preserve"> scan"[Title/Abstract] OR "single photon emission computed tomography"[Title/Abstract] OR "emission computed tomography single photon"[Title/Abstract] OR "single photon emission computed tomography"[Title/Abstract] OR "tomography single photon emission computed"[Title/Abstract] OR "SPECT"[Title/Abstract] OR (("tomography, x ray computed"[</w:t>
            </w:r>
            <w:proofErr w:type="spellStart"/>
            <w:r w:rsidRPr="00267921">
              <w:t>MeSH</w:t>
            </w:r>
            <w:proofErr w:type="spellEnd"/>
            <w:r w:rsidRPr="00267921">
              <w:t xml:space="preserve"> Terms] OR ("Tomography"[All Fields] AND "x ray"[All Fields] AND "Computed"[All Fields]) OR "x-ray computed tomography"[All Fields] OR ("cat"[All Fields] AND "Scan"[All Fields]) OR "cat scan"[All Fields]) AND "single photon emission"[Title/Abstract]) OR (("tomography, x ray computed"[</w:t>
            </w:r>
            <w:proofErr w:type="spellStart"/>
            <w:r w:rsidRPr="00267921">
              <w:t>MeSH</w:t>
            </w:r>
            <w:proofErr w:type="spellEnd"/>
            <w:r w:rsidRPr="00267921">
              <w:t xml:space="preserve"> Terms] OR ("Tomography"[All Fields] AND "x ray"[All Fields] AND "Computed"[All Fields]) OR "x-ray computed tomography"[All Fields] OR ("cat"[All Fields] AND "Scan"[All Fields]) OR "cat scan"[All Fields]) AND "single photon emission"[Title/Abstract]) OR "single photon emission computer assisted tomography"[Title/Abstract] OR "single photon emission computer assisted tomography"[Title/Abstract])) AND </w:t>
            </w:r>
            <w:r w:rsidRPr="00267921">
              <w:lastRenderedPageBreak/>
              <w:t>("</w:t>
            </w:r>
            <w:proofErr w:type="spellStart"/>
            <w:r w:rsidRPr="00267921">
              <w:t>sensitiv</w:t>
            </w:r>
            <w:proofErr w:type="spellEnd"/>
            <w:r w:rsidRPr="00267921">
              <w:t>*"[Title/Abstract] OR "sensitivity and specificity"[</w:t>
            </w:r>
            <w:proofErr w:type="spellStart"/>
            <w:r w:rsidRPr="00267921">
              <w:t>MeSH</w:t>
            </w:r>
            <w:proofErr w:type="spellEnd"/>
            <w:r w:rsidRPr="00267921">
              <w:t xml:space="preserve"> Terms] OR ("predictive"[Title/Abstract] AND "value*"[Title/Abstract]) OR "predictive value of tests"[</w:t>
            </w:r>
            <w:proofErr w:type="spellStart"/>
            <w:r w:rsidRPr="00267921">
              <w:t>MeSH</w:t>
            </w:r>
            <w:proofErr w:type="spellEnd"/>
            <w:r w:rsidRPr="00267921">
              <w:t xml:space="preserve"> Terms] OR "accuracy*"[Title/Abstract] OR ("Diagnosis"[</w:t>
            </w:r>
            <w:proofErr w:type="spellStart"/>
            <w:r w:rsidRPr="00267921">
              <w:t>MeSH</w:t>
            </w:r>
            <w:proofErr w:type="spellEnd"/>
            <w:r w:rsidRPr="00267921">
              <w:t xml:space="preserve"> Terms] OR ("Diagnoses"[Title/Abstract] OR "Diagnose"[Title/Abstract] OR ("Diagnoses"[Title/Abstract] AND "Examinations"[Title/Abstract]) OR ("Diagnoses"[Title/Abstract] AND "Examination"[Title/Abstract]) OR ("Examination"[Title/Abstract] AND "Diagnoses"[Title/Abstract]) OR ("Examinations"[Title/Abstract] AND "Diagnoses"[Title/Abstract]) OR "antemortem diagnosis"[Title/Abstract] OR "antemortem diagnoses"[Title/Abstract] OR "diagnoses antemortem"[Title/Abstract] OR "diagnosis antemortem"[Title/Abstract] OR "postmortem diagnosis"[Title/Abstract] OR "diagnoses postmortem"[Title/Abstract] OR "diagnosis postmortem"[Title/Abstract] OR "postmortem diagnoses"[Title/Abstract])) OR ("Neoplasm Staging"[</w:t>
            </w:r>
            <w:proofErr w:type="spellStart"/>
            <w:r w:rsidRPr="00267921">
              <w:t>MeSH</w:t>
            </w:r>
            <w:proofErr w:type="spellEnd"/>
            <w:r w:rsidRPr="00267921">
              <w:t xml:space="preserve"> Terms] OR ("cancer staging"[Title/Abstract] OR "staging cancer"[Title/Abstract] OR "staging neoplasm"[Title/Abstract] OR "tumor staging"[Title/Abstract] OR "staging tumor"[Title/Abstract] OR "</w:t>
            </w:r>
            <w:proofErr w:type="spellStart"/>
            <w:r w:rsidRPr="00267921">
              <w:t>tnm</w:t>
            </w:r>
            <w:proofErr w:type="spellEnd"/>
            <w:r w:rsidRPr="00267921">
              <w:t xml:space="preserve"> staging"[Title/Abstract] OR "staging </w:t>
            </w:r>
            <w:proofErr w:type="spellStart"/>
            <w:r w:rsidRPr="00267921">
              <w:t>tnm</w:t>
            </w:r>
            <w:proofErr w:type="spellEnd"/>
            <w:r w:rsidRPr="00267921">
              <w:t>"[Title/Abstract] OR "</w:t>
            </w:r>
            <w:proofErr w:type="spellStart"/>
            <w:r w:rsidRPr="00267921">
              <w:t>tnm</w:t>
            </w:r>
            <w:proofErr w:type="spellEnd"/>
            <w:r w:rsidRPr="00267921">
              <w:t xml:space="preserve"> classification"[Title/Abstract] OR "classifications </w:t>
            </w:r>
            <w:proofErr w:type="spellStart"/>
            <w:r w:rsidRPr="00267921">
              <w:t>tnm</w:t>
            </w:r>
            <w:proofErr w:type="spellEnd"/>
            <w:r w:rsidRPr="00267921">
              <w:t xml:space="preserve">"[Title/Abstract] OR "classification </w:t>
            </w:r>
            <w:proofErr w:type="spellStart"/>
            <w:r w:rsidRPr="00267921">
              <w:t>tnm</w:t>
            </w:r>
            <w:proofErr w:type="spellEnd"/>
            <w:r w:rsidRPr="00267921">
              <w:t>"[Title/Abstract] OR "</w:t>
            </w:r>
            <w:proofErr w:type="spellStart"/>
            <w:r w:rsidRPr="00267921">
              <w:t>tnm</w:t>
            </w:r>
            <w:proofErr w:type="spellEnd"/>
            <w:r w:rsidRPr="00267921">
              <w:t xml:space="preserve"> classifications"[Title/Abstract] OR "</w:t>
            </w:r>
            <w:proofErr w:type="spellStart"/>
            <w:r w:rsidRPr="00267921">
              <w:t>tnm</w:t>
            </w:r>
            <w:proofErr w:type="spellEnd"/>
            <w:r w:rsidRPr="00267921">
              <w:t xml:space="preserve"> staging system"[Title/Abstract] OR "staging systems </w:t>
            </w:r>
            <w:proofErr w:type="spellStart"/>
            <w:r w:rsidRPr="00267921">
              <w:t>tnm</w:t>
            </w:r>
            <w:proofErr w:type="spellEnd"/>
            <w:r w:rsidRPr="00267921">
              <w:t xml:space="preserve">"[Title/Abstract] OR "staging system </w:t>
            </w:r>
            <w:proofErr w:type="spellStart"/>
            <w:r w:rsidRPr="00267921">
              <w:t>tnm</w:t>
            </w:r>
            <w:proofErr w:type="spellEnd"/>
            <w:r w:rsidRPr="00267921">
              <w:t xml:space="preserve">"[Title/Abstract] OR "systems </w:t>
            </w:r>
            <w:proofErr w:type="spellStart"/>
            <w:r w:rsidRPr="00267921">
              <w:t>tnm</w:t>
            </w:r>
            <w:proofErr w:type="spellEnd"/>
            <w:r w:rsidRPr="00267921">
              <w:t xml:space="preserve"> staging"[Title/Abstract] OR "system </w:t>
            </w:r>
            <w:proofErr w:type="spellStart"/>
            <w:r w:rsidRPr="00267921">
              <w:t>tnm</w:t>
            </w:r>
            <w:proofErr w:type="spellEnd"/>
            <w:r w:rsidRPr="00267921">
              <w:t xml:space="preserve"> staging"[Title/Abstract] OR "</w:t>
            </w:r>
            <w:proofErr w:type="spellStart"/>
            <w:r w:rsidRPr="00267921">
              <w:t>tnm</w:t>
            </w:r>
            <w:proofErr w:type="spellEnd"/>
            <w:r w:rsidRPr="00267921">
              <w:t xml:space="preserve"> staging systems"[Title/Abstract])))</w:t>
            </w:r>
            <w:r w:rsidRPr="00267921">
              <w:rPr>
                <w:rFonts w:hint="eastAsia"/>
              </w:rPr>
              <w:t xml:space="preserve">      </w:t>
            </w:r>
            <w:r w:rsidRPr="00267921">
              <w:t>Results:</w:t>
            </w:r>
            <w:r w:rsidRPr="00267921">
              <w:rPr>
                <w:rFonts w:hint="eastAsia"/>
              </w:rPr>
              <w:t>228</w:t>
            </w:r>
          </w:p>
        </w:tc>
      </w:tr>
      <w:tr w:rsidR="00267921" w:rsidRPr="00267921" w14:paraId="43C23FE2" w14:textId="77777777" w:rsidTr="00675FEE">
        <w:tc>
          <w:tcPr>
            <w:tcW w:w="1271" w:type="dxa"/>
          </w:tcPr>
          <w:p w14:paraId="56C52311" w14:textId="77777777" w:rsidR="00267921" w:rsidRPr="00267921" w:rsidRDefault="00267921" w:rsidP="00267921">
            <w:pPr>
              <w:rPr>
                <w:b/>
                <w:bCs/>
              </w:rPr>
            </w:pPr>
            <w:r w:rsidRPr="00267921">
              <w:rPr>
                <w:b/>
                <w:bCs/>
              </w:rPr>
              <w:lastRenderedPageBreak/>
              <w:t>Cochrane</w:t>
            </w:r>
          </w:p>
        </w:tc>
        <w:tc>
          <w:tcPr>
            <w:tcW w:w="12616" w:type="dxa"/>
          </w:tcPr>
          <w:p w14:paraId="63DF348B" w14:textId="77777777" w:rsidR="00267921" w:rsidRPr="00267921" w:rsidRDefault="00267921" w:rsidP="00267921">
            <w:r w:rsidRPr="00267921">
              <w:t>#1</w:t>
            </w:r>
            <w:r w:rsidRPr="00267921">
              <w:tab/>
              <w:t>Prostatic Neoplasms</w:t>
            </w:r>
            <w:r w:rsidRPr="00267921">
              <w:tab/>
              <w:t xml:space="preserve">    Results:9101</w:t>
            </w:r>
          </w:p>
          <w:p w14:paraId="04EFA286" w14:textId="77777777" w:rsidR="00267921" w:rsidRPr="00267921" w:rsidRDefault="00267921" w:rsidP="00267921">
            <w:r w:rsidRPr="00267921">
              <w:t>#2</w:t>
            </w:r>
            <w:r w:rsidRPr="00267921">
              <w:tab/>
              <w:t>(Prostate Neoplasms ):</w:t>
            </w:r>
            <w:proofErr w:type="spellStart"/>
            <w:r w:rsidRPr="00267921">
              <w:t>ab,ti,kw</w:t>
            </w:r>
            <w:proofErr w:type="spellEnd"/>
            <w:r w:rsidRPr="00267921">
              <w:t xml:space="preserve"> OR (Neoplasms, Prostate):</w:t>
            </w:r>
            <w:proofErr w:type="spellStart"/>
            <w:r w:rsidRPr="00267921">
              <w:t>ab,ti,kw</w:t>
            </w:r>
            <w:proofErr w:type="spellEnd"/>
            <w:r w:rsidRPr="00267921">
              <w:t xml:space="preserve"> OR (Neoplasm, Prostate):</w:t>
            </w:r>
            <w:proofErr w:type="spellStart"/>
            <w:r w:rsidRPr="00267921">
              <w:t>ab,ti,kw</w:t>
            </w:r>
            <w:proofErr w:type="spellEnd"/>
            <w:r w:rsidRPr="00267921">
              <w:t xml:space="preserve"> OR (Prostate Neoplasm):</w:t>
            </w:r>
            <w:proofErr w:type="spellStart"/>
            <w:r w:rsidRPr="00267921">
              <w:t>ab,ti,kw</w:t>
            </w:r>
            <w:proofErr w:type="spellEnd"/>
            <w:r w:rsidRPr="00267921">
              <w:t xml:space="preserve"> OR (Neoplasms, Prostatic):</w:t>
            </w:r>
            <w:proofErr w:type="spellStart"/>
            <w:r w:rsidRPr="00267921">
              <w:t>ab,ti,kw</w:t>
            </w:r>
            <w:proofErr w:type="spellEnd"/>
            <w:r w:rsidRPr="00267921">
              <w:t xml:space="preserve"> OR (Neoplasm, Prostatic):</w:t>
            </w:r>
            <w:proofErr w:type="spellStart"/>
            <w:r w:rsidRPr="00267921">
              <w:t>ab,ti,kw</w:t>
            </w:r>
            <w:proofErr w:type="spellEnd"/>
            <w:r w:rsidRPr="00267921">
              <w:t xml:space="preserve"> OR (Prostatic Neoplasm):</w:t>
            </w:r>
            <w:proofErr w:type="spellStart"/>
            <w:r w:rsidRPr="00267921">
              <w:t>ab,ti,kw</w:t>
            </w:r>
            <w:proofErr w:type="spellEnd"/>
            <w:r w:rsidRPr="00267921">
              <w:t xml:space="preserve"> OR (Prostate Cancer):</w:t>
            </w:r>
            <w:proofErr w:type="spellStart"/>
            <w:r w:rsidRPr="00267921">
              <w:t>ab,ti,kw</w:t>
            </w:r>
            <w:proofErr w:type="spellEnd"/>
            <w:r w:rsidRPr="00267921">
              <w:t xml:space="preserve"> OR (Cancer, Prostate):</w:t>
            </w:r>
            <w:proofErr w:type="spellStart"/>
            <w:r w:rsidRPr="00267921">
              <w:t>ab,ti,kw</w:t>
            </w:r>
            <w:proofErr w:type="spellEnd"/>
            <w:r w:rsidRPr="00267921">
              <w:t xml:space="preserve"> OR (Cancers, Prostate):</w:t>
            </w:r>
            <w:proofErr w:type="spellStart"/>
            <w:r w:rsidRPr="00267921">
              <w:t>ab,ti,kw</w:t>
            </w:r>
            <w:proofErr w:type="spellEnd"/>
            <w:r w:rsidRPr="00267921">
              <w:t xml:space="preserve"> OR (Prostate Cancers):</w:t>
            </w:r>
            <w:proofErr w:type="spellStart"/>
            <w:r w:rsidRPr="00267921">
              <w:t>ab,ti,kw</w:t>
            </w:r>
            <w:proofErr w:type="spellEnd"/>
            <w:r w:rsidRPr="00267921">
              <w:t xml:space="preserve"> OR (Cancer of the Prostate):</w:t>
            </w:r>
            <w:proofErr w:type="spellStart"/>
            <w:r w:rsidRPr="00267921">
              <w:t>ab,ti,kw</w:t>
            </w:r>
            <w:proofErr w:type="spellEnd"/>
            <w:r w:rsidRPr="00267921">
              <w:t xml:space="preserve"> OR (Prostatic Cancer):</w:t>
            </w:r>
            <w:proofErr w:type="spellStart"/>
            <w:r w:rsidRPr="00267921">
              <w:t>ab,ti,kw</w:t>
            </w:r>
            <w:proofErr w:type="spellEnd"/>
            <w:r w:rsidRPr="00267921">
              <w:t xml:space="preserve"> OR (Cancer, Prostatic):</w:t>
            </w:r>
            <w:proofErr w:type="spellStart"/>
            <w:r w:rsidRPr="00267921">
              <w:t>ab,ti,kw</w:t>
            </w:r>
            <w:proofErr w:type="spellEnd"/>
            <w:r w:rsidRPr="00267921">
              <w:t xml:space="preserve"> OR (Cancers, Prostatic):</w:t>
            </w:r>
            <w:proofErr w:type="spellStart"/>
            <w:r w:rsidRPr="00267921">
              <w:t>ab,ti,kw</w:t>
            </w:r>
            <w:proofErr w:type="spellEnd"/>
            <w:r w:rsidRPr="00267921">
              <w:t xml:space="preserve"> OR (Prostatic Cancers):</w:t>
            </w:r>
            <w:proofErr w:type="spellStart"/>
            <w:r w:rsidRPr="00267921">
              <w:t>ab,ti,kw</w:t>
            </w:r>
            <w:proofErr w:type="spellEnd"/>
            <w:r w:rsidRPr="00267921">
              <w:t xml:space="preserve"> OR (Cancer of Prostate):</w:t>
            </w:r>
            <w:proofErr w:type="spellStart"/>
            <w:r w:rsidRPr="00267921">
              <w:t>ab,ti,kw</w:t>
            </w:r>
            <w:proofErr w:type="spellEnd"/>
            <w:r w:rsidRPr="00267921">
              <w:t xml:space="preserve"> OR (Prostate Carcinoma):</w:t>
            </w:r>
            <w:proofErr w:type="spellStart"/>
            <w:r w:rsidRPr="00267921">
              <w:t>ab,ti,kw</w:t>
            </w:r>
            <w:proofErr w:type="spellEnd"/>
            <w:r w:rsidRPr="00267921">
              <w:t xml:space="preserve"> OR (Prostate Carcinomas):</w:t>
            </w:r>
            <w:proofErr w:type="spellStart"/>
            <w:r w:rsidRPr="00267921">
              <w:t>ab,ti,kw</w:t>
            </w:r>
            <w:proofErr w:type="spellEnd"/>
            <w:r w:rsidRPr="00267921">
              <w:t xml:space="preserve"> OR (Prostate Carcinomatosis):</w:t>
            </w:r>
            <w:proofErr w:type="spellStart"/>
            <w:r w:rsidRPr="00267921">
              <w:t>ab,ti,kw</w:t>
            </w:r>
            <w:proofErr w:type="spellEnd"/>
            <w:r w:rsidRPr="00267921">
              <w:t xml:space="preserve"> OR (Prostate Carcinomatoses):</w:t>
            </w:r>
            <w:proofErr w:type="spellStart"/>
            <w:r w:rsidRPr="00267921">
              <w:t>ab,ti,kw</w:t>
            </w:r>
            <w:proofErr w:type="spellEnd"/>
            <w:r w:rsidRPr="00267921">
              <w:t xml:space="preserve"> OR (Prostate Epithelioma):</w:t>
            </w:r>
            <w:proofErr w:type="spellStart"/>
            <w:r w:rsidRPr="00267921">
              <w:t>ab,ti,kw</w:t>
            </w:r>
            <w:proofErr w:type="spellEnd"/>
            <w:r w:rsidRPr="00267921">
              <w:t xml:space="preserve"> OR (Prostate Epitheliomas):</w:t>
            </w:r>
            <w:proofErr w:type="spellStart"/>
            <w:r w:rsidRPr="00267921">
              <w:t>ab,ti,kw</w:t>
            </w:r>
            <w:proofErr w:type="spellEnd"/>
            <w:r w:rsidRPr="00267921">
              <w:t xml:space="preserve"> OR (Carcinoma of Prostate ):</w:t>
            </w:r>
            <w:proofErr w:type="spellStart"/>
            <w:r w:rsidRPr="00267921">
              <w:t>ab,ti,kw</w:t>
            </w:r>
            <w:proofErr w:type="spellEnd"/>
            <w:r w:rsidRPr="00267921">
              <w:t xml:space="preserve"> OR (Carcinomas of Prostate ):</w:t>
            </w:r>
            <w:proofErr w:type="spellStart"/>
            <w:r w:rsidRPr="00267921">
              <w:t>ab,ti,kw</w:t>
            </w:r>
            <w:proofErr w:type="spellEnd"/>
            <w:r w:rsidRPr="00267921">
              <w:t xml:space="preserve"> OR (Epitheliomas of Prostate ):</w:t>
            </w:r>
            <w:proofErr w:type="spellStart"/>
            <w:r w:rsidRPr="00267921">
              <w:t>ab,ti,kw</w:t>
            </w:r>
            <w:proofErr w:type="spellEnd"/>
            <w:r w:rsidRPr="00267921">
              <w:t xml:space="preserve"> OR (Epitheliomas of Prostate ):</w:t>
            </w:r>
            <w:proofErr w:type="spellStart"/>
            <w:r w:rsidRPr="00267921">
              <w:t>ab,ti,kw</w:t>
            </w:r>
            <w:proofErr w:type="spellEnd"/>
            <w:r w:rsidRPr="00267921">
              <w:tab/>
              <w:t>18893</w:t>
            </w:r>
          </w:p>
          <w:p w14:paraId="783AA2FA" w14:textId="77777777" w:rsidR="00267921" w:rsidRPr="00267921" w:rsidRDefault="00267921" w:rsidP="00267921">
            <w:r w:rsidRPr="00267921">
              <w:t>#3</w:t>
            </w:r>
            <w:r w:rsidRPr="00267921">
              <w:tab/>
              <w:t>#1 or #2</w:t>
            </w:r>
            <w:r w:rsidRPr="00267921">
              <w:tab/>
              <w:t xml:space="preserve">               Results:18907</w:t>
            </w:r>
          </w:p>
          <w:p w14:paraId="7C8B48C7" w14:textId="77777777" w:rsidR="00267921" w:rsidRPr="00267921" w:rsidRDefault="00267921" w:rsidP="00267921">
            <w:r w:rsidRPr="00267921">
              <w:t>#4</w:t>
            </w:r>
            <w:r w:rsidRPr="00267921">
              <w:tab/>
              <w:t>Technetium</w:t>
            </w:r>
            <w:r w:rsidRPr="00267921">
              <w:tab/>
              <w:t xml:space="preserve">           Results:1891</w:t>
            </w:r>
          </w:p>
          <w:p w14:paraId="0673F328" w14:textId="77777777" w:rsidR="00267921" w:rsidRPr="00267921" w:rsidRDefault="00267921" w:rsidP="00267921">
            <w:r w:rsidRPr="00267921">
              <w:t>#5</w:t>
            </w:r>
            <w:r w:rsidRPr="00267921">
              <w:tab/>
              <w:t>(Technetium 99m</w:t>
            </w:r>
            <w:proofErr w:type="gramStart"/>
            <w:r w:rsidRPr="00267921">
              <w:t>):</w:t>
            </w:r>
            <w:proofErr w:type="spellStart"/>
            <w:r w:rsidRPr="00267921">
              <w:t>ab</w:t>
            </w:r>
            <w:proofErr w:type="gramEnd"/>
            <w:r w:rsidRPr="00267921">
              <w:t>,ti,kw</w:t>
            </w:r>
            <w:proofErr w:type="spellEnd"/>
            <w:r w:rsidRPr="00267921">
              <w:t xml:space="preserve"> OR (99m, Technetium    ):</w:t>
            </w:r>
            <w:proofErr w:type="spellStart"/>
            <w:r w:rsidRPr="00267921">
              <w:t>ab,ti,kw</w:t>
            </w:r>
            <w:proofErr w:type="spellEnd"/>
            <w:r w:rsidRPr="00267921">
              <w:t xml:space="preserve"> OR (99mTc):</w:t>
            </w:r>
            <w:proofErr w:type="spellStart"/>
            <w:r w:rsidRPr="00267921">
              <w:t>ab,ti,kw</w:t>
            </w:r>
            <w:proofErr w:type="spellEnd"/>
            <w:r w:rsidRPr="00267921">
              <w:t xml:space="preserve"> OR (99m-Tc):</w:t>
            </w:r>
            <w:proofErr w:type="spellStart"/>
            <w:r w:rsidRPr="00267921">
              <w:t>ab,ti,kw</w:t>
            </w:r>
            <w:proofErr w:type="spellEnd"/>
            <w:r w:rsidRPr="00267921">
              <w:t xml:space="preserve"> OR ((99m)Tc):</w:t>
            </w:r>
            <w:proofErr w:type="spellStart"/>
            <w:r w:rsidRPr="00267921">
              <w:t>ab,ti,kw</w:t>
            </w:r>
            <w:proofErr w:type="spellEnd"/>
            <w:r w:rsidRPr="00267921">
              <w:t xml:space="preserve"> OR (99m,Tc):</w:t>
            </w:r>
            <w:proofErr w:type="spellStart"/>
            <w:r w:rsidRPr="00267921">
              <w:t>ab,ti,kw</w:t>
            </w:r>
            <w:proofErr w:type="spellEnd"/>
            <w:r w:rsidRPr="00267921">
              <w:t xml:space="preserve"> OR (99m Tc):</w:t>
            </w:r>
            <w:proofErr w:type="spellStart"/>
            <w:r w:rsidRPr="00267921">
              <w:t>ab,ti,kw</w:t>
            </w:r>
            <w:proofErr w:type="spellEnd"/>
            <w:r w:rsidRPr="00267921">
              <w:t xml:space="preserve"> OR (Tc99m):</w:t>
            </w:r>
            <w:proofErr w:type="spellStart"/>
            <w:r w:rsidRPr="00267921">
              <w:t>ab,ti,kw</w:t>
            </w:r>
            <w:proofErr w:type="spellEnd"/>
            <w:r w:rsidRPr="00267921">
              <w:t xml:space="preserve"> OR (Tc-99m):</w:t>
            </w:r>
            <w:proofErr w:type="spellStart"/>
            <w:r w:rsidRPr="00267921">
              <w:t>ab,ti,kw</w:t>
            </w:r>
            <w:proofErr w:type="spellEnd"/>
            <w:r w:rsidRPr="00267921">
              <w:t xml:space="preserve"> OR (Tc(99m)):</w:t>
            </w:r>
            <w:proofErr w:type="spellStart"/>
            <w:r w:rsidRPr="00267921">
              <w:t>ab,ti,kw</w:t>
            </w:r>
            <w:proofErr w:type="spellEnd"/>
            <w:r w:rsidRPr="00267921">
              <w:t xml:space="preserve"> OR (Tc,99m):</w:t>
            </w:r>
            <w:proofErr w:type="spellStart"/>
            <w:r w:rsidRPr="00267921">
              <w:t>ab,ti,kw</w:t>
            </w:r>
            <w:proofErr w:type="spellEnd"/>
            <w:r w:rsidRPr="00267921">
              <w:t xml:space="preserve"> OR (Tc 99m):</w:t>
            </w:r>
            <w:proofErr w:type="spellStart"/>
            <w:r w:rsidRPr="00267921">
              <w:t>ab,ti,kw</w:t>
            </w:r>
            <w:proofErr w:type="spellEnd"/>
            <w:r w:rsidRPr="00267921">
              <w:tab/>
              <w:t xml:space="preserve">               Results:2735</w:t>
            </w:r>
          </w:p>
          <w:p w14:paraId="2943F88F" w14:textId="77777777" w:rsidR="00267921" w:rsidRPr="00267921" w:rsidRDefault="00267921" w:rsidP="00267921">
            <w:r w:rsidRPr="00267921">
              <w:lastRenderedPageBreak/>
              <w:t>#6</w:t>
            </w:r>
            <w:r w:rsidRPr="00267921">
              <w:tab/>
              <w:t>#4 or #5</w:t>
            </w:r>
            <w:r w:rsidRPr="00267921">
              <w:tab/>
              <w:t xml:space="preserve">               Results:2977</w:t>
            </w:r>
          </w:p>
          <w:p w14:paraId="2FA3542D" w14:textId="77777777" w:rsidR="00267921" w:rsidRPr="00267921" w:rsidRDefault="00267921" w:rsidP="00267921">
            <w:r w:rsidRPr="00267921">
              <w:t>#7</w:t>
            </w:r>
            <w:r w:rsidRPr="00267921">
              <w:tab/>
              <w:t>Tomography, Emission-Computed, Single-Photon</w:t>
            </w:r>
            <w:r w:rsidRPr="00267921">
              <w:tab/>
            </w:r>
            <w:r w:rsidRPr="00267921">
              <w:rPr>
                <w:rFonts w:hint="eastAsia"/>
              </w:rPr>
              <w:t xml:space="preserve">      </w:t>
            </w:r>
            <w:r w:rsidRPr="00267921">
              <w:t>Results:2094</w:t>
            </w:r>
          </w:p>
          <w:p w14:paraId="27E10E1A" w14:textId="77777777" w:rsidR="00267921" w:rsidRPr="00267921" w:rsidRDefault="00267921" w:rsidP="00267921">
            <w:r w:rsidRPr="00267921">
              <w:t>#8</w:t>
            </w:r>
            <w:r w:rsidRPr="00267921">
              <w:tab/>
              <w:t>(CT Scan, Single-Photon Emission):</w:t>
            </w:r>
            <w:proofErr w:type="spellStart"/>
            <w:r w:rsidRPr="00267921">
              <w:t>ab,ti,kw</w:t>
            </w:r>
            <w:proofErr w:type="spellEnd"/>
            <w:r w:rsidRPr="00267921">
              <w:t xml:space="preserve"> OR (CT Scan, Single Photon Emission):</w:t>
            </w:r>
            <w:proofErr w:type="spellStart"/>
            <w:r w:rsidRPr="00267921">
              <w:t>ab,ti,kw</w:t>
            </w:r>
            <w:proofErr w:type="spellEnd"/>
            <w:r w:rsidRPr="00267921">
              <w:t xml:space="preserve"> OR (Radionuclide Tomography, Single-Photon Emission-Computed):</w:t>
            </w:r>
            <w:proofErr w:type="spellStart"/>
            <w:r w:rsidRPr="00267921">
              <w:t>ab,ti,kw</w:t>
            </w:r>
            <w:proofErr w:type="spellEnd"/>
            <w:r w:rsidRPr="00267921">
              <w:t xml:space="preserve"> OR (Radionuclide Tomography, Single Photon Emission Computed):</w:t>
            </w:r>
            <w:proofErr w:type="spellStart"/>
            <w:r w:rsidRPr="00267921">
              <w:t>ab,ti,kw</w:t>
            </w:r>
            <w:proofErr w:type="spellEnd"/>
            <w:r w:rsidRPr="00267921">
              <w:t xml:space="preserve"> OR (Tomography, Single-Photon, Emission-Computed):</w:t>
            </w:r>
            <w:proofErr w:type="spellStart"/>
            <w:r w:rsidRPr="00267921">
              <w:t>ab,ti,kw</w:t>
            </w:r>
            <w:proofErr w:type="spellEnd"/>
            <w:r w:rsidRPr="00267921">
              <w:t xml:space="preserve"> OR (Single-Photon Emission Computerized Tomography):</w:t>
            </w:r>
            <w:proofErr w:type="spellStart"/>
            <w:r w:rsidRPr="00267921">
              <w:t>ab,ti,kw</w:t>
            </w:r>
            <w:proofErr w:type="spellEnd"/>
            <w:r w:rsidRPr="00267921">
              <w:t xml:space="preserve"> OR (Single Photon Emission Computerized Tomography):</w:t>
            </w:r>
            <w:proofErr w:type="spellStart"/>
            <w:r w:rsidRPr="00267921">
              <w:t>ab,ti,kw</w:t>
            </w:r>
            <w:proofErr w:type="spellEnd"/>
            <w:r w:rsidRPr="00267921">
              <w:t xml:space="preserve"> OR (Single-Photon Emission CT Scan):</w:t>
            </w:r>
            <w:proofErr w:type="spellStart"/>
            <w:r w:rsidRPr="00267921">
              <w:t>ab,ti,kw</w:t>
            </w:r>
            <w:proofErr w:type="spellEnd"/>
            <w:r w:rsidRPr="00267921">
              <w:t xml:space="preserve"> OR (Single Photon Emission CT Scan):</w:t>
            </w:r>
            <w:proofErr w:type="spellStart"/>
            <w:r w:rsidRPr="00267921">
              <w:t>ab,ti,kw</w:t>
            </w:r>
            <w:proofErr w:type="spellEnd"/>
            <w:r w:rsidRPr="00267921">
              <w:t xml:space="preserve"> OR (Single-Photon Emission-Computed Tomography):</w:t>
            </w:r>
            <w:proofErr w:type="spellStart"/>
            <w:r w:rsidRPr="00267921">
              <w:t>ab,ti,kw</w:t>
            </w:r>
            <w:proofErr w:type="spellEnd"/>
            <w:r w:rsidRPr="00267921">
              <w:t xml:space="preserve"> OR (Emission-Computed Tomography, Single-Photon):</w:t>
            </w:r>
            <w:proofErr w:type="spellStart"/>
            <w:r w:rsidRPr="00267921">
              <w:t>ab,ti,kw</w:t>
            </w:r>
            <w:proofErr w:type="spellEnd"/>
            <w:r w:rsidRPr="00267921">
              <w:t xml:space="preserve"> OR (Single Photon Emission Computed Tomography):</w:t>
            </w:r>
            <w:proofErr w:type="spellStart"/>
            <w:r w:rsidRPr="00267921">
              <w:t>ab,ti,kw</w:t>
            </w:r>
            <w:proofErr w:type="spellEnd"/>
            <w:r w:rsidRPr="00267921">
              <w:t xml:space="preserve"> OR (Tomography, Single-Photon Emission-Computed):</w:t>
            </w:r>
            <w:proofErr w:type="spellStart"/>
            <w:r w:rsidRPr="00267921">
              <w:t>ab,ti,kw</w:t>
            </w:r>
            <w:proofErr w:type="spellEnd"/>
            <w:r w:rsidRPr="00267921">
              <w:t xml:space="preserve"> OR (SPECT):</w:t>
            </w:r>
            <w:proofErr w:type="spellStart"/>
            <w:r w:rsidRPr="00267921">
              <w:t>ab,ti,kw</w:t>
            </w:r>
            <w:proofErr w:type="spellEnd"/>
            <w:r w:rsidRPr="00267921">
              <w:t xml:space="preserve"> OR (CAT Scan, Single-Photon Emission):</w:t>
            </w:r>
            <w:proofErr w:type="spellStart"/>
            <w:r w:rsidRPr="00267921">
              <w:t>ab,ti,kw</w:t>
            </w:r>
            <w:proofErr w:type="spellEnd"/>
            <w:r w:rsidRPr="00267921">
              <w:t xml:space="preserve"> OR (CAT Scan, Single Photon Emission):</w:t>
            </w:r>
            <w:proofErr w:type="spellStart"/>
            <w:r w:rsidRPr="00267921">
              <w:t>ab,ti,kw</w:t>
            </w:r>
            <w:proofErr w:type="spellEnd"/>
            <w:r w:rsidRPr="00267921">
              <w:t xml:space="preserve"> OR (Single-Photon Emission Computer-Assisted Tomography):</w:t>
            </w:r>
            <w:proofErr w:type="spellStart"/>
            <w:r w:rsidRPr="00267921">
              <w:t>ab,ti,kw</w:t>
            </w:r>
            <w:proofErr w:type="spellEnd"/>
            <w:r w:rsidRPr="00267921">
              <w:t xml:space="preserve"> OR (Single Photon Emission Computer Assisted Tomography):</w:t>
            </w:r>
            <w:proofErr w:type="spellStart"/>
            <w:r w:rsidRPr="00267921">
              <w:t>ab,ti,kw</w:t>
            </w:r>
            <w:proofErr w:type="spellEnd"/>
            <w:r w:rsidRPr="00267921">
              <w:tab/>
            </w:r>
            <w:r w:rsidRPr="00267921">
              <w:rPr>
                <w:rFonts w:hint="eastAsia"/>
              </w:rPr>
              <w:t xml:space="preserve">  </w:t>
            </w:r>
            <w:r w:rsidRPr="00267921">
              <w:t>Results:2745</w:t>
            </w:r>
          </w:p>
          <w:p w14:paraId="7FE6C76B" w14:textId="77777777" w:rsidR="00267921" w:rsidRPr="00267921" w:rsidRDefault="00267921" w:rsidP="00267921">
            <w:r w:rsidRPr="00267921">
              <w:t>#9</w:t>
            </w:r>
            <w:r w:rsidRPr="00267921">
              <w:tab/>
              <w:t>#7 or #8</w:t>
            </w:r>
            <w:r w:rsidRPr="00267921">
              <w:tab/>
              <w:t xml:space="preserve">                </w:t>
            </w:r>
            <w:r w:rsidRPr="00267921">
              <w:rPr>
                <w:rFonts w:hint="eastAsia"/>
              </w:rPr>
              <w:t xml:space="preserve">  </w:t>
            </w:r>
            <w:r w:rsidRPr="00267921">
              <w:t>Results:2775</w:t>
            </w:r>
          </w:p>
          <w:p w14:paraId="537D5B1E" w14:textId="77777777" w:rsidR="00267921" w:rsidRPr="00267921" w:rsidRDefault="00267921" w:rsidP="00267921">
            <w:r w:rsidRPr="00267921">
              <w:t>#10</w:t>
            </w:r>
            <w:r w:rsidRPr="00267921">
              <w:tab/>
              <w:t>(</w:t>
            </w:r>
            <w:proofErr w:type="spellStart"/>
            <w:r w:rsidRPr="00267921">
              <w:t>Sensitiv</w:t>
            </w:r>
            <w:proofErr w:type="spellEnd"/>
            <w:proofErr w:type="gramStart"/>
            <w:r w:rsidRPr="00267921">
              <w:t>):</w:t>
            </w:r>
            <w:proofErr w:type="spellStart"/>
            <w:r w:rsidRPr="00267921">
              <w:t>ab</w:t>
            </w:r>
            <w:proofErr w:type="gramEnd"/>
            <w:r w:rsidRPr="00267921">
              <w:t>,ti,kw</w:t>
            </w:r>
            <w:proofErr w:type="spellEnd"/>
            <w:r w:rsidRPr="00267921">
              <w:t xml:space="preserve"> OR (sensitivity and specificity):</w:t>
            </w:r>
            <w:proofErr w:type="spellStart"/>
            <w:r w:rsidRPr="00267921">
              <w:t>ab,ti,kw</w:t>
            </w:r>
            <w:proofErr w:type="spellEnd"/>
            <w:r w:rsidRPr="00267921">
              <w:t xml:space="preserve"> OR (predictive):</w:t>
            </w:r>
            <w:proofErr w:type="spellStart"/>
            <w:r w:rsidRPr="00267921">
              <w:t>ab,ti,kw</w:t>
            </w:r>
            <w:proofErr w:type="spellEnd"/>
            <w:r w:rsidRPr="00267921">
              <w:t xml:space="preserve"> OR (predictive value of tests):</w:t>
            </w:r>
            <w:proofErr w:type="spellStart"/>
            <w:r w:rsidRPr="00267921">
              <w:t>ab,ti,kw</w:t>
            </w:r>
            <w:proofErr w:type="spellEnd"/>
            <w:r w:rsidRPr="00267921">
              <w:t xml:space="preserve"> OR (accuracy):</w:t>
            </w:r>
            <w:proofErr w:type="spellStart"/>
            <w:r w:rsidRPr="00267921">
              <w:t>ab,ti,kw</w:t>
            </w:r>
            <w:proofErr w:type="spellEnd"/>
            <w:r w:rsidRPr="00267921">
              <w:tab/>
            </w:r>
            <w:r w:rsidRPr="00267921">
              <w:rPr>
                <w:rFonts w:hint="eastAsia"/>
              </w:rPr>
              <w:t xml:space="preserve">              </w:t>
            </w:r>
            <w:r w:rsidRPr="00267921">
              <w:t>Results:71758</w:t>
            </w:r>
          </w:p>
          <w:p w14:paraId="0B1D627F" w14:textId="77777777" w:rsidR="00267921" w:rsidRPr="00267921" w:rsidRDefault="00267921" w:rsidP="00267921">
            <w:r w:rsidRPr="00267921">
              <w:t>#11</w:t>
            </w:r>
            <w:r w:rsidRPr="00267921">
              <w:tab/>
              <w:t>Diagnosis</w:t>
            </w:r>
            <w:r w:rsidRPr="00267921">
              <w:tab/>
              <w:t xml:space="preserve">            </w:t>
            </w:r>
            <w:r w:rsidRPr="00267921">
              <w:rPr>
                <w:rFonts w:hint="eastAsia"/>
              </w:rPr>
              <w:t xml:space="preserve">  </w:t>
            </w:r>
            <w:r w:rsidRPr="00267921">
              <w:t>Results:214801</w:t>
            </w:r>
          </w:p>
          <w:p w14:paraId="01585864" w14:textId="77777777" w:rsidR="00267921" w:rsidRPr="00267921" w:rsidRDefault="00267921" w:rsidP="00267921">
            <w:r w:rsidRPr="00267921">
              <w:t>#12</w:t>
            </w:r>
            <w:r w:rsidRPr="00267921">
              <w:tab/>
              <w:t>(Diagnoses):</w:t>
            </w:r>
            <w:proofErr w:type="spellStart"/>
            <w:r w:rsidRPr="00267921">
              <w:t>ab,ti,kw</w:t>
            </w:r>
            <w:proofErr w:type="spellEnd"/>
            <w:r w:rsidRPr="00267921">
              <w:t xml:space="preserve"> OR (Diagnose):</w:t>
            </w:r>
            <w:proofErr w:type="spellStart"/>
            <w:r w:rsidRPr="00267921">
              <w:t>ab,ti,kw</w:t>
            </w:r>
            <w:proofErr w:type="spellEnd"/>
            <w:r w:rsidRPr="00267921">
              <w:t xml:space="preserve"> OR (Diagnoses and Examinations):</w:t>
            </w:r>
            <w:proofErr w:type="spellStart"/>
            <w:r w:rsidRPr="00267921">
              <w:t>ab,ti,kw</w:t>
            </w:r>
            <w:proofErr w:type="spellEnd"/>
            <w:r w:rsidRPr="00267921">
              <w:t xml:space="preserve"> OR (Diagnoses and Examination):</w:t>
            </w:r>
            <w:proofErr w:type="spellStart"/>
            <w:r w:rsidRPr="00267921">
              <w:t>ab,ti,kw</w:t>
            </w:r>
            <w:proofErr w:type="spellEnd"/>
            <w:r w:rsidRPr="00267921">
              <w:t xml:space="preserve"> OR (Examination and Diagnoses):</w:t>
            </w:r>
            <w:proofErr w:type="spellStart"/>
            <w:r w:rsidRPr="00267921">
              <w:t>ab,ti,kw</w:t>
            </w:r>
            <w:proofErr w:type="spellEnd"/>
            <w:r w:rsidRPr="00267921">
              <w:t xml:space="preserve"> OR (Examinations and Diagnoses):</w:t>
            </w:r>
            <w:proofErr w:type="spellStart"/>
            <w:r w:rsidRPr="00267921">
              <w:t>ab,ti,kw</w:t>
            </w:r>
            <w:proofErr w:type="spellEnd"/>
            <w:r w:rsidRPr="00267921">
              <w:t xml:space="preserve"> OR (Antemortem Diagnosis):</w:t>
            </w:r>
            <w:proofErr w:type="spellStart"/>
            <w:r w:rsidRPr="00267921">
              <w:t>ab,ti,kw</w:t>
            </w:r>
            <w:proofErr w:type="spellEnd"/>
            <w:r w:rsidRPr="00267921">
              <w:t xml:space="preserve"> OR (Antemortem Diagnoses):</w:t>
            </w:r>
            <w:proofErr w:type="spellStart"/>
            <w:r w:rsidRPr="00267921">
              <w:t>ab,ti,kw</w:t>
            </w:r>
            <w:proofErr w:type="spellEnd"/>
            <w:r w:rsidRPr="00267921">
              <w:t xml:space="preserve"> OR (Diagnoses, Antemortem):</w:t>
            </w:r>
            <w:proofErr w:type="spellStart"/>
            <w:r w:rsidRPr="00267921">
              <w:t>ab,ti,kw</w:t>
            </w:r>
            <w:proofErr w:type="spellEnd"/>
            <w:r w:rsidRPr="00267921">
              <w:t xml:space="preserve"> OR (Diagnosis, Antemortem):</w:t>
            </w:r>
            <w:proofErr w:type="spellStart"/>
            <w:r w:rsidRPr="00267921">
              <w:t>ab,ti,kw</w:t>
            </w:r>
            <w:proofErr w:type="spellEnd"/>
            <w:r w:rsidRPr="00267921">
              <w:t xml:space="preserve"> OR (Postmortem Diagnosis):</w:t>
            </w:r>
            <w:proofErr w:type="spellStart"/>
            <w:r w:rsidRPr="00267921">
              <w:t>ab,ti,kw</w:t>
            </w:r>
            <w:proofErr w:type="spellEnd"/>
            <w:r w:rsidRPr="00267921">
              <w:t xml:space="preserve"> OR (Diagnoses, Postmortem):</w:t>
            </w:r>
            <w:proofErr w:type="spellStart"/>
            <w:r w:rsidRPr="00267921">
              <w:t>ab,ti,kw</w:t>
            </w:r>
            <w:proofErr w:type="spellEnd"/>
            <w:r w:rsidRPr="00267921">
              <w:t xml:space="preserve"> OR (Diagnosis, Postmortem):</w:t>
            </w:r>
            <w:proofErr w:type="spellStart"/>
            <w:r w:rsidRPr="00267921">
              <w:t>ab,ti,kw</w:t>
            </w:r>
            <w:proofErr w:type="spellEnd"/>
            <w:r w:rsidRPr="00267921">
              <w:t xml:space="preserve"> OR (Postmortem Diagnoses):</w:t>
            </w:r>
            <w:proofErr w:type="spellStart"/>
            <w:r w:rsidRPr="00267921">
              <w:t>ab,ti,kw</w:t>
            </w:r>
            <w:proofErr w:type="spellEnd"/>
            <w:r w:rsidRPr="00267921">
              <w:tab/>
              <w:t xml:space="preserve">     Results:209992</w:t>
            </w:r>
          </w:p>
          <w:p w14:paraId="354394EC" w14:textId="77777777" w:rsidR="00267921" w:rsidRPr="00267921" w:rsidRDefault="00267921" w:rsidP="00267921">
            <w:r w:rsidRPr="00267921">
              <w:t>#13</w:t>
            </w:r>
            <w:r w:rsidRPr="00267921">
              <w:tab/>
              <w:t>#11 or #12</w:t>
            </w:r>
            <w:r w:rsidRPr="00267921">
              <w:tab/>
              <w:t xml:space="preserve">         </w:t>
            </w:r>
            <w:r w:rsidRPr="00267921">
              <w:rPr>
                <w:rFonts w:hint="eastAsia"/>
              </w:rPr>
              <w:t xml:space="preserve">     </w:t>
            </w:r>
            <w:r w:rsidRPr="00267921">
              <w:t>Results:216492</w:t>
            </w:r>
          </w:p>
          <w:p w14:paraId="7CB4FC18" w14:textId="77777777" w:rsidR="00267921" w:rsidRPr="00267921" w:rsidRDefault="00267921" w:rsidP="00267921">
            <w:r w:rsidRPr="00267921">
              <w:t>#14</w:t>
            </w:r>
            <w:r w:rsidRPr="00267921">
              <w:tab/>
              <w:t>Neoplasm Staging</w:t>
            </w:r>
            <w:r w:rsidRPr="00267921">
              <w:tab/>
              <w:t xml:space="preserve">     </w:t>
            </w:r>
            <w:r w:rsidRPr="00267921">
              <w:rPr>
                <w:rFonts w:hint="eastAsia"/>
              </w:rPr>
              <w:t xml:space="preserve">     </w:t>
            </w:r>
            <w:r w:rsidRPr="00267921">
              <w:t>Results:11449</w:t>
            </w:r>
          </w:p>
          <w:p w14:paraId="463832AC" w14:textId="77777777" w:rsidR="00267921" w:rsidRPr="00267921" w:rsidRDefault="00267921" w:rsidP="00267921">
            <w:r w:rsidRPr="00267921">
              <w:t>#15</w:t>
            </w:r>
            <w:r w:rsidRPr="00267921">
              <w:tab/>
              <w:t>(Cancer Staging):</w:t>
            </w:r>
            <w:proofErr w:type="spellStart"/>
            <w:r w:rsidRPr="00267921">
              <w:t>ab,ti,kw</w:t>
            </w:r>
            <w:proofErr w:type="spellEnd"/>
            <w:r w:rsidRPr="00267921">
              <w:t xml:space="preserve"> OR (Staging, Cancer):</w:t>
            </w:r>
            <w:proofErr w:type="spellStart"/>
            <w:r w:rsidRPr="00267921">
              <w:t>ab,ti,kw</w:t>
            </w:r>
            <w:proofErr w:type="spellEnd"/>
            <w:r w:rsidRPr="00267921">
              <w:t xml:space="preserve"> OR (Staging, Neoplasm):</w:t>
            </w:r>
            <w:proofErr w:type="spellStart"/>
            <w:r w:rsidRPr="00267921">
              <w:t>ab,ti,kw</w:t>
            </w:r>
            <w:proofErr w:type="spellEnd"/>
            <w:r w:rsidRPr="00267921">
              <w:t xml:space="preserve"> OR (Tumor Staging):</w:t>
            </w:r>
            <w:proofErr w:type="spellStart"/>
            <w:r w:rsidRPr="00267921">
              <w:t>ab,ti,kw</w:t>
            </w:r>
            <w:proofErr w:type="spellEnd"/>
            <w:r w:rsidRPr="00267921">
              <w:t xml:space="preserve"> OR (Staging, Tumor):</w:t>
            </w:r>
            <w:proofErr w:type="spellStart"/>
            <w:r w:rsidRPr="00267921">
              <w:t>ab,ti,kw</w:t>
            </w:r>
            <w:proofErr w:type="spellEnd"/>
            <w:r w:rsidRPr="00267921">
              <w:t xml:space="preserve"> OR (TNM Staging):</w:t>
            </w:r>
            <w:proofErr w:type="spellStart"/>
            <w:r w:rsidRPr="00267921">
              <w:t>ab,ti,kw</w:t>
            </w:r>
            <w:proofErr w:type="spellEnd"/>
            <w:r w:rsidRPr="00267921">
              <w:t xml:space="preserve"> OR (Staging, TNM):</w:t>
            </w:r>
            <w:proofErr w:type="spellStart"/>
            <w:r w:rsidRPr="00267921">
              <w:t>ab,ti,kw</w:t>
            </w:r>
            <w:proofErr w:type="spellEnd"/>
            <w:r w:rsidRPr="00267921">
              <w:t xml:space="preserve"> OR (TNM Classification):</w:t>
            </w:r>
            <w:proofErr w:type="spellStart"/>
            <w:r w:rsidRPr="00267921">
              <w:t>ab,ti,kw</w:t>
            </w:r>
            <w:proofErr w:type="spellEnd"/>
            <w:r w:rsidRPr="00267921">
              <w:t xml:space="preserve"> OR (Classifications, TNM):</w:t>
            </w:r>
            <w:proofErr w:type="spellStart"/>
            <w:r w:rsidRPr="00267921">
              <w:t>ab,ti,kw</w:t>
            </w:r>
            <w:proofErr w:type="spellEnd"/>
            <w:r w:rsidRPr="00267921">
              <w:t xml:space="preserve"> OR (Classification, TNM):</w:t>
            </w:r>
            <w:proofErr w:type="spellStart"/>
            <w:r w:rsidRPr="00267921">
              <w:t>ab,ti,kw</w:t>
            </w:r>
            <w:proofErr w:type="spellEnd"/>
            <w:r w:rsidRPr="00267921">
              <w:t xml:space="preserve"> OR (TNM Classifications):</w:t>
            </w:r>
            <w:proofErr w:type="spellStart"/>
            <w:r w:rsidRPr="00267921">
              <w:t>ab,ti,kw</w:t>
            </w:r>
            <w:proofErr w:type="spellEnd"/>
            <w:r w:rsidRPr="00267921">
              <w:t xml:space="preserve"> OR (TNM Staging System):</w:t>
            </w:r>
            <w:proofErr w:type="spellStart"/>
            <w:r w:rsidRPr="00267921">
              <w:t>ab,ti,kw</w:t>
            </w:r>
            <w:proofErr w:type="spellEnd"/>
            <w:r w:rsidRPr="00267921">
              <w:t xml:space="preserve"> OR (Staging Systems, TNM):</w:t>
            </w:r>
            <w:proofErr w:type="spellStart"/>
            <w:r w:rsidRPr="00267921">
              <w:t>ab,ti,kw</w:t>
            </w:r>
            <w:proofErr w:type="spellEnd"/>
            <w:r w:rsidRPr="00267921">
              <w:t xml:space="preserve"> OR (Staging System, TNM):</w:t>
            </w:r>
            <w:proofErr w:type="spellStart"/>
            <w:r w:rsidRPr="00267921">
              <w:t>ab,ti,kw</w:t>
            </w:r>
            <w:proofErr w:type="spellEnd"/>
            <w:r w:rsidRPr="00267921">
              <w:t xml:space="preserve"> OR (Systems, TNM Staging):</w:t>
            </w:r>
            <w:proofErr w:type="spellStart"/>
            <w:r w:rsidRPr="00267921">
              <w:t>ab,ti,kw</w:t>
            </w:r>
            <w:proofErr w:type="spellEnd"/>
            <w:r w:rsidRPr="00267921">
              <w:t xml:space="preserve"> OR (System, TNM Staging):</w:t>
            </w:r>
            <w:proofErr w:type="spellStart"/>
            <w:r w:rsidRPr="00267921">
              <w:t>ab,ti,kw</w:t>
            </w:r>
            <w:proofErr w:type="spellEnd"/>
            <w:r w:rsidRPr="00267921">
              <w:t xml:space="preserve"> OR (TNM Staging Systems):</w:t>
            </w:r>
            <w:proofErr w:type="spellStart"/>
            <w:r w:rsidRPr="00267921">
              <w:t>ab,ti,kw</w:t>
            </w:r>
            <w:proofErr w:type="spellEnd"/>
            <w:r w:rsidRPr="00267921">
              <w:tab/>
            </w:r>
            <w:r w:rsidRPr="00267921">
              <w:rPr>
                <w:rFonts w:hint="eastAsia"/>
              </w:rPr>
              <w:t xml:space="preserve">             </w:t>
            </w:r>
            <w:r w:rsidRPr="00267921">
              <w:t>Results:25154</w:t>
            </w:r>
          </w:p>
          <w:p w14:paraId="74FCBBC9" w14:textId="77777777" w:rsidR="00267921" w:rsidRPr="00267921" w:rsidRDefault="00267921" w:rsidP="00267921">
            <w:r w:rsidRPr="00267921">
              <w:t>#16</w:t>
            </w:r>
            <w:r w:rsidRPr="00267921">
              <w:tab/>
              <w:t>#14 or #15</w:t>
            </w:r>
            <w:r w:rsidRPr="00267921">
              <w:tab/>
              <w:t xml:space="preserve">          </w:t>
            </w:r>
            <w:r w:rsidRPr="00267921">
              <w:rPr>
                <w:rFonts w:hint="eastAsia"/>
              </w:rPr>
              <w:t xml:space="preserve">   </w:t>
            </w:r>
            <w:r w:rsidRPr="00267921">
              <w:t>Results:25316</w:t>
            </w:r>
          </w:p>
          <w:p w14:paraId="1EBCFCEA" w14:textId="77777777" w:rsidR="00267921" w:rsidRPr="00267921" w:rsidRDefault="00267921" w:rsidP="00267921">
            <w:r w:rsidRPr="00267921">
              <w:lastRenderedPageBreak/>
              <w:t>#17</w:t>
            </w:r>
            <w:r w:rsidRPr="00267921">
              <w:tab/>
              <w:t>#10 or #13 or #16</w:t>
            </w:r>
            <w:r w:rsidRPr="00267921">
              <w:tab/>
              <w:t xml:space="preserve">      </w:t>
            </w:r>
            <w:r w:rsidRPr="00267921">
              <w:rPr>
                <w:rFonts w:hint="eastAsia"/>
              </w:rPr>
              <w:t xml:space="preserve">   </w:t>
            </w:r>
            <w:r w:rsidRPr="00267921">
              <w:t>Results:281085</w:t>
            </w:r>
          </w:p>
          <w:p w14:paraId="533F7041" w14:textId="4753F9B9" w:rsidR="00267921" w:rsidRPr="00267921" w:rsidRDefault="00267921" w:rsidP="00267921">
            <w:r w:rsidRPr="00267921">
              <w:t>#18</w:t>
            </w:r>
            <w:r w:rsidRPr="00267921">
              <w:tab/>
              <w:t>#3 and #6 and #9 and #17</w:t>
            </w:r>
            <w:r w:rsidRPr="00267921">
              <w:tab/>
              <w:t xml:space="preserve"> </w:t>
            </w:r>
            <w:r w:rsidR="00CA548F" w:rsidRPr="00CA548F">
              <w:t>Results:</w:t>
            </w:r>
            <w:r w:rsidR="00CA548F">
              <w:rPr>
                <w:rFonts w:hint="eastAsia"/>
              </w:rPr>
              <w:t xml:space="preserve"> </w:t>
            </w:r>
            <w:r w:rsidRPr="00267921">
              <w:t>6</w:t>
            </w:r>
          </w:p>
        </w:tc>
      </w:tr>
      <w:tr w:rsidR="00267921" w:rsidRPr="00267921" w14:paraId="6A14C058" w14:textId="77777777" w:rsidTr="00675FEE">
        <w:tc>
          <w:tcPr>
            <w:tcW w:w="1271" w:type="dxa"/>
          </w:tcPr>
          <w:p w14:paraId="0E19ABE1" w14:textId="77777777" w:rsidR="00267921" w:rsidRPr="00267921" w:rsidRDefault="00267921" w:rsidP="00267921">
            <w:pPr>
              <w:rPr>
                <w:b/>
                <w:bCs/>
              </w:rPr>
            </w:pPr>
            <w:r w:rsidRPr="00267921">
              <w:rPr>
                <w:b/>
                <w:bCs/>
              </w:rPr>
              <w:lastRenderedPageBreak/>
              <w:t>EMBASE</w:t>
            </w:r>
          </w:p>
        </w:tc>
        <w:tc>
          <w:tcPr>
            <w:tcW w:w="12616" w:type="dxa"/>
          </w:tcPr>
          <w:p w14:paraId="09E38400" w14:textId="77777777" w:rsidR="00267921" w:rsidRPr="00267921" w:rsidRDefault="00267921" w:rsidP="00267921">
            <w:r w:rsidRPr="00267921">
              <w:t>#18. #3 AND #6 AND #9 AND #17                           Results:</w:t>
            </w:r>
            <w:r w:rsidRPr="00267921">
              <w:rPr>
                <w:rFonts w:hint="eastAsia"/>
              </w:rPr>
              <w:t xml:space="preserve"> </w:t>
            </w:r>
            <w:r w:rsidRPr="00267921">
              <w:t xml:space="preserve">420  </w:t>
            </w:r>
            <w:r w:rsidRPr="00267921">
              <w:rPr>
                <w:rFonts w:hint="eastAsia"/>
              </w:rPr>
              <w:t xml:space="preserve">       </w:t>
            </w:r>
            <w:r w:rsidRPr="00267921">
              <w:t>12 Jul 2024</w:t>
            </w:r>
          </w:p>
          <w:p w14:paraId="784B9C62" w14:textId="77777777" w:rsidR="00267921" w:rsidRPr="00267921" w:rsidRDefault="00267921" w:rsidP="00267921">
            <w:r w:rsidRPr="00267921">
              <w:t>#17. #10 OR #13 OR #16                                   Results:</w:t>
            </w:r>
            <w:r w:rsidRPr="00267921">
              <w:rPr>
                <w:rFonts w:hint="eastAsia"/>
              </w:rPr>
              <w:t xml:space="preserve"> </w:t>
            </w:r>
            <w:r w:rsidRPr="00267921">
              <w:t xml:space="preserve">8,258,920  </w:t>
            </w:r>
            <w:r w:rsidRPr="00267921">
              <w:rPr>
                <w:rFonts w:hint="eastAsia"/>
              </w:rPr>
              <w:t xml:space="preserve">  </w:t>
            </w:r>
            <w:r w:rsidRPr="00267921">
              <w:t>12 Jul 2024</w:t>
            </w:r>
          </w:p>
          <w:p w14:paraId="07BB5823" w14:textId="77777777" w:rsidR="00267921" w:rsidRPr="00267921" w:rsidRDefault="00267921" w:rsidP="00267921">
            <w:r w:rsidRPr="00267921">
              <w:t>#16. #14 OR #15                                          Results:</w:t>
            </w:r>
            <w:r w:rsidRPr="00267921">
              <w:rPr>
                <w:rFonts w:hint="eastAsia"/>
              </w:rPr>
              <w:t xml:space="preserve"> </w:t>
            </w:r>
            <w:r w:rsidRPr="00267921">
              <w:t xml:space="preserve">483,065 </w:t>
            </w:r>
            <w:r w:rsidRPr="00267921">
              <w:rPr>
                <w:rFonts w:hint="eastAsia"/>
              </w:rPr>
              <w:t xml:space="preserve">    </w:t>
            </w:r>
            <w:r w:rsidRPr="00267921">
              <w:t xml:space="preserve"> 12 Jul 2024</w:t>
            </w:r>
          </w:p>
          <w:p w14:paraId="3930E5FF" w14:textId="77777777" w:rsidR="00267921" w:rsidRPr="00267921" w:rsidRDefault="00267921" w:rsidP="00267921">
            <w:r w:rsidRPr="00267921">
              <w:t>#15. 'neoplasm staging</w:t>
            </w:r>
            <w:proofErr w:type="gramStart"/>
            <w:r w:rsidRPr="00267921">
              <w:t>':</w:t>
            </w:r>
            <w:proofErr w:type="spellStart"/>
            <w:r w:rsidRPr="00267921">
              <w:t>ab</w:t>
            </w:r>
            <w:proofErr w:type="gramEnd"/>
            <w:r w:rsidRPr="00267921">
              <w:t>,ti</w:t>
            </w:r>
            <w:proofErr w:type="spellEnd"/>
            <w:r w:rsidRPr="00267921">
              <w:t xml:space="preserve"> OR 'staging,                  </w:t>
            </w:r>
            <w:r w:rsidRPr="00267921">
              <w:rPr>
                <w:rFonts w:hint="eastAsia"/>
              </w:rPr>
              <w:t xml:space="preserve">   </w:t>
            </w:r>
            <w:r w:rsidRPr="00267921">
              <w:t xml:space="preserve"> Results:</w:t>
            </w:r>
            <w:r w:rsidRPr="00267921">
              <w:rPr>
                <w:rFonts w:hint="eastAsia"/>
              </w:rPr>
              <w:t xml:space="preserve"> </w:t>
            </w:r>
            <w:r w:rsidRPr="00267921">
              <w:t xml:space="preserve">20,312  </w:t>
            </w:r>
            <w:r w:rsidRPr="00267921">
              <w:rPr>
                <w:rFonts w:hint="eastAsia"/>
              </w:rPr>
              <w:t xml:space="preserve">    </w:t>
            </w:r>
            <w:r w:rsidRPr="00267921">
              <w:t>12 Jul 2024</w:t>
            </w:r>
          </w:p>
          <w:p w14:paraId="23F432B8" w14:textId="77777777" w:rsidR="00267921" w:rsidRPr="00267921" w:rsidRDefault="00267921" w:rsidP="00267921">
            <w:r w:rsidRPr="00267921">
              <w:t xml:space="preserve">     cancer</w:t>
            </w:r>
            <w:proofErr w:type="gramStart"/>
            <w:r w:rsidRPr="00267921">
              <w:t>':</w:t>
            </w:r>
            <w:proofErr w:type="spellStart"/>
            <w:r w:rsidRPr="00267921">
              <w:t>ab</w:t>
            </w:r>
            <w:proofErr w:type="gramEnd"/>
            <w:r w:rsidRPr="00267921">
              <w:t>,ti</w:t>
            </w:r>
            <w:proofErr w:type="spellEnd"/>
            <w:r w:rsidRPr="00267921">
              <w:t xml:space="preserve"> OR 'staging, neoplasm':</w:t>
            </w:r>
            <w:proofErr w:type="spellStart"/>
            <w:r w:rsidRPr="00267921">
              <w:t>ab,ti</w:t>
            </w:r>
            <w:proofErr w:type="spellEnd"/>
            <w:r w:rsidRPr="00267921">
              <w:t xml:space="preserve"> OR </w:t>
            </w:r>
          </w:p>
          <w:p w14:paraId="6A4A7078" w14:textId="77777777" w:rsidR="00267921" w:rsidRPr="00267921" w:rsidRDefault="00267921" w:rsidP="00267921">
            <w:r w:rsidRPr="00267921">
              <w:t xml:space="preserve">     'tumor staging</w:t>
            </w:r>
            <w:proofErr w:type="gramStart"/>
            <w:r w:rsidRPr="00267921">
              <w:t>':</w:t>
            </w:r>
            <w:proofErr w:type="spellStart"/>
            <w:r w:rsidRPr="00267921">
              <w:t>ab</w:t>
            </w:r>
            <w:proofErr w:type="gramEnd"/>
            <w:r w:rsidRPr="00267921">
              <w:t>,ti</w:t>
            </w:r>
            <w:proofErr w:type="spellEnd"/>
            <w:r w:rsidRPr="00267921">
              <w:t xml:space="preserve"> OR 'staging, tumor':</w:t>
            </w:r>
            <w:proofErr w:type="spellStart"/>
            <w:r w:rsidRPr="00267921">
              <w:t>ab,ti</w:t>
            </w:r>
            <w:proofErr w:type="spellEnd"/>
            <w:r w:rsidRPr="00267921">
              <w:t xml:space="preserve"> </w:t>
            </w:r>
          </w:p>
          <w:p w14:paraId="44C98B34" w14:textId="77777777" w:rsidR="00267921" w:rsidRPr="00267921" w:rsidRDefault="00267921" w:rsidP="00267921">
            <w:r w:rsidRPr="00267921">
              <w:t xml:space="preserve">     OR '</w:t>
            </w:r>
            <w:proofErr w:type="spellStart"/>
            <w:r w:rsidRPr="00267921">
              <w:t>tnm</w:t>
            </w:r>
            <w:proofErr w:type="spellEnd"/>
            <w:r w:rsidRPr="00267921">
              <w:t xml:space="preserve"> staging</w:t>
            </w:r>
            <w:proofErr w:type="gramStart"/>
            <w:r w:rsidRPr="00267921">
              <w:t>':</w:t>
            </w:r>
            <w:proofErr w:type="spellStart"/>
            <w:r w:rsidRPr="00267921">
              <w:t>ab</w:t>
            </w:r>
            <w:proofErr w:type="gramEnd"/>
            <w:r w:rsidRPr="00267921">
              <w:t>,ti</w:t>
            </w:r>
            <w:proofErr w:type="spellEnd"/>
            <w:r w:rsidRPr="00267921">
              <w:t xml:space="preserve"> OR 'staging, </w:t>
            </w:r>
            <w:proofErr w:type="spellStart"/>
            <w:r w:rsidRPr="00267921">
              <w:t>tnm</w:t>
            </w:r>
            <w:proofErr w:type="spellEnd"/>
            <w:r w:rsidRPr="00267921">
              <w:t>':</w:t>
            </w:r>
            <w:proofErr w:type="spellStart"/>
            <w:r w:rsidRPr="00267921">
              <w:t>ab,ti</w:t>
            </w:r>
            <w:proofErr w:type="spellEnd"/>
            <w:r w:rsidRPr="00267921">
              <w:t xml:space="preserve"> OR </w:t>
            </w:r>
          </w:p>
          <w:p w14:paraId="02EE1B0B" w14:textId="77777777" w:rsidR="00267921" w:rsidRPr="00267921" w:rsidRDefault="00267921" w:rsidP="00267921">
            <w:r w:rsidRPr="00267921">
              <w:t xml:space="preserve">     '</w:t>
            </w:r>
            <w:proofErr w:type="spellStart"/>
            <w:r w:rsidRPr="00267921">
              <w:t>tnm</w:t>
            </w:r>
            <w:proofErr w:type="spellEnd"/>
            <w:r w:rsidRPr="00267921">
              <w:t xml:space="preserve"> classification</w:t>
            </w:r>
            <w:proofErr w:type="gramStart"/>
            <w:r w:rsidRPr="00267921">
              <w:t>':</w:t>
            </w:r>
            <w:proofErr w:type="spellStart"/>
            <w:r w:rsidRPr="00267921">
              <w:t>ab</w:t>
            </w:r>
            <w:proofErr w:type="gramEnd"/>
            <w:r w:rsidRPr="00267921">
              <w:t>,ti</w:t>
            </w:r>
            <w:proofErr w:type="spellEnd"/>
            <w:r w:rsidRPr="00267921">
              <w:t xml:space="preserve"> OR 'classifications, </w:t>
            </w:r>
          </w:p>
          <w:p w14:paraId="03901D9C" w14:textId="77777777" w:rsidR="00267921" w:rsidRPr="00267921" w:rsidRDefault="00267921" w:rsidP="00267921">
            <w:r w:rsidRPr="00267921">
              <w:t xml:space="preserve">     </w:t>
            </w:r>
            <w:proofErr w:type="spellStart"/>
            <w:r w:rsidRPr="00267921">
              <w:t>tnm</w:t>
            </w:r>
            <w:proofErr w:type="spellEnd"/>
            <w:proofErr w:type="gramStart"/>
            <w:r w:rsidRPr="00267921">
              <w:t>':</w:t>
            </w:r>
            <w:proofErr w:type="spellStart"/>
            <w:r w:rsidRPr="00267921">
              <w:t>ab</w:t>
            </w:r>
            <w:proofErr w:type="gramEnd"/>
            <w:r w:rsidRPr="00267921">
              <w:t>,ti</w:t>
            </w:r>
            <w:proofErr w:type="spellEnd"/>
            <w:r w:rsidRPr="00267921">
              <w:t xml:space="preserve"> OR 'classification, </w:t>
            </w:r>
            <w:proofErr w:type="spellStart"/>
            <w:r w:rsidRPr="00267921">
              <w:t>tnm</w:t>
            </w:r>
            <w:proofErr w:type="spellEnd"/>
            <w:r w:rsidRPr="00267921">
              <w:t>':</w:t>
            </w:r>
            <w:proofErr w:type="spellStart"/>
            <w:r w:rsidRPr="00267921">
              <w:t>ab,ti</w:t>
            </w:r>
            <w:proofErr w:type="spellEnd"/>
            <w:r w:rsidRPr="00267921">
              <w:t xml:space="preserve"> OR '</w:t>
            </w:r>
            <w:proofErr w:type="spellStart"/>
            <w:r w:rsidRPr="00267921">
              <w:t>tnm</w:t>
            </w:r>
            <w:proofErr w:type="spellEnd"/>
            <w:r w:rsidRPr="00267921">
              <w:t xml:space="preserve"> </w:t>
            </w:r>
          </w:p>
          <w:p w14:paraId="4ACCAE62" w14:textId="77777777" w:rsidR="00267921" w:rsidRPr="00267921" w:rsidRDefault="00267921" w:rsidP="00267921">
            <w:r w:rsidRPr="00267921">
              <w:t xml:space="preserve">     classifications</w:t>
            </w:r>
            <w:proofErr w:type="gramStart"/>
            <w:r w:rsidRPr="00267921">
              <w:t>':</w:t>
            </w:r>
            <w:proofErr w:type="spellStart"/>
            <w:r w:rsidRPr="00267921">
              <w:t>ab</w:t>
            </w:r>
            <w:proofErr w:type="gramEnd"/>
            <w:r w:rsidRPr="00267921">
              <w:t>,ti</w:t>
            </w:r>
            <w:proofErr w:type="spellEnd"/>
            <w:r w:rsidRPr="00267921">
              <w:t xml:space="preserve"> OR '</w:t>
            </w:r>
            <w:proofErr w:type="spellStart"/>
            <w:r w:rsidRPr="00267921">
              <w:t>tnm</w:t>
            </w:r>
            <w:proofErr w:type="spellEnd"/>
            <w:r w:rsidRPr="00267921">
              <w:t xml:space="preserve"> staging </w:t>
            </w:r>
          </w:p>
          <w:p w14:paraId="294AC5BA" w14:textId="77777777" w:rsidR="00267921" w:rsidRPr="00267921" w:rsidRDefault="00267921" w:rsidP="00267921">
            <w:r w:rsidRPr="00267921">
              <w:t xml:space="preserve">     system</w:t>
            </w:r>
            <w:proofErr w:type="gramStart"/>
            <w:r w:rsidRPr="00267921">
              <w:t>':</w:t>
            </w:r>
            <w:proofErr w:type="spellStart"/>
            <w:r w:rsidRPr="00267921">
              <w:t>ab</w:t>
            </w:r>
            <w:proofErr w:type="gramEnd"/>
            <w:r w:rsidRPr="00267921">
              <w:t>,ti</w:t>
            </w:r>
            <w:proofErr w:type="spellEnd"/>
            <w:r w:rsidRPr="00267921">
              <w:t xml:space="preserve"> OR 'staging systems, </w:t>
            </w:r>
            <w:proofErr w:type="spellStart"/>
            <w:r w:rsidRPr="00267921">
              <w:t>tnm</w:t>
            </w:r>
            <w:proofErr w:type="spellEnd"/>
            <w:r w:rsidRPr="00267921">
              <w:t>':</w:t>
            </w:r>
            <w:proofErr w:type="spellStart"/>
            <w:r w:rsidRPr="00267921">
              <w:t>ab,ti</w:t>
            </w:r>
            <w:proofErr w:type="spellEnd"/>
            <w:r w:rsidRPr="00267921">
              <w:t xml:space="preserve"> OR </w:t>
            </w:r>
          </w:p>
          <w:p w14:paraId="34903CD9" w14:textId="77777777" w:rsidR="00267921" w:rsidRPr="00267921" w:rsidRDefault="00267921" w:rsidP="00267921">
            <w:r w:rsidRPr="00267921">
              <w:t xml:space="preserve">     'staging system, </w:t>
            </w:r>
            <w:proofErr w:type="spellStart"/>
            <w:r w:rsidRPr="00267921">
              <w:t>tnm</w:t>
            </w:r>
            <w:proofErr w:type="spellEnd"/>
            <w:proofErr w:type="gramStart"/>
            <w:r w:rsidRPr="00267921">
              <w:t>':</w:t>
            </w:r>
            <w:proofErr w:type="spellStart"/>
            <w:r w:rsidRPr="00267921">
              <w:t>ab</w:t>
            </w:r>
            <w:proofErr w:type="gramEnd"/>
            <w:r w:rsidRPr="00267921">
              <w:t>,ti</w:t>
            </w:r>
            <w:proofErr w:type="spellEnd"/>
            <w:r w:rsidRPr="00267921">
              <w:t xml:space="preserve"> OR 'systems, </w:t>
            </w:r>
            <w:proofErr w:type="spellStart"/>
            <w:r w:rsidRPr="00267921">
              <w:t>tnm</w:t>
            </w:r>
            <w:proofErr w:type="spellEnd"/>
            <w:r w:rsidRPr="00267921">
              <w:t xml:space="preserve"> </w:t>
            </w:r>
          </w:p>
          <w:p w14:paraId="1C7B273A" w14:textId="77777777" w:rsidR="00267921" w:rsidRPr="00267921" w:rsidRDefault="00267921" w:rsidP="00267921">
            <w:r w:rsidRPr="00267921">
              <w:t xml:space="preserve">     staging</w:t>
            </w:r>
            <w:proofErr w:type="gramStart"/>
            <w:r w:rsidRPr="00267921">
              <w:t>':</w:t>
            </w:r>
            <w:proofErr w:type="spellStart"/>
            <w:r w:rsidRPr="00267921">
              <w:t>ab</w:t>
            </w:r>
            <w:proofErr w:type="gramEnd"/>
            <w:r w:rsidRPr="00267921">
              <w:t>,ti</w:t>
            </w:r>
            <w:proofErr w:type="spellEnd"/>
            <w:r w:rsidRPr="00267921">
              <w:t xml:space="preserve"> OR 'system, </w:t>
            </w:r>
            <w:proofErr w:type="spellStart"/>
            <w:r w:rsidRPr="00267921">
              <w:t>tnm</w:t>
            </w:r>
            <w:proofErr w:type="spellEnd"/>
            <w:r w:rsidRPr="00267921">
              <w:t xml:space="preserve"> staging':</w:t>
            </w:r>
            <w:proofErr w:type="spellStart"/>
            <w:r w:rsidRPr="00267921">
              <w:t>ab,ti</w:t>
            </w:r>
            <w:proofErr w:type="spellEnd"/>
            <w:r w:rsidRPr="00267921">
              <w:t xml:space="preserve"> OR </w:t>
            </w:r>
          </w:p>
          <w:p w14:paraId="3B9CA01B" w14:textId="77777777" w:rsidR="00267921" w:rsidRPr="00267921" w:rsidRDefault="00267921" w:rsidP="00267921">
            <w:r w:rsidRPr="00267921">
              <w:t xml:space="preserve">     '</w:t>
            </w:r>
            <w:proofErr w:type="spellStart"/>
            <w:r w:rsidRPr="00267921">
              <w:t>tnm</w:t>
            </w:r>
            <w:proofErr w:type="spellEnd"/>
            <w:r w:rsidRPr="00267921">
              <w:t xml:space="preserve"> staging systems</w:t>
            </w:r>
            <w:proofErr w:type="gramStart"/>
            <w:r w:rsidRPr="00267921">
              <w:t>':</w:t>
            </w:r>
            <w:proofErr w:type="spellStart"/>
            <w:r w:rsidRPr="00267921">
              <w:t>ab</w:t>
            </w:r>
            <w:proofErr w:type="gramEnd"/>
            <w:r w:rsidRPr="00267921">
              <w:t>,ti</w:t>
            </w:r>
            <w:proofErr w:type="spellEnd"/>
          </w:p>
          <w:p w14:paraId="02B702F4" w14:textId="77777777" w:rsidR="00267921" w:rsidRPr="00267921" w:rsidRDefault="00267921" w:rsidP="00267921">
            <w:r w:rsidRPr="00267921">
              <w:t>#14. '</w:t>
            </w:r>
            <w:proofErr w:type="gramStart"/>
            <w:r w:rsidRPr="00267921">
              <w:t>cancer</w:t>
            </w:r>
            <w:proofErr w:type="gramEnd"/>
            <w:r w:rsidRPr="00267921">
              <w:t xml:space="preserve"> staging'                                       Results:</w:t>
            </w:r>
            <w:r w:rsidRPr="00267921">
              <w:rPr>
                <w:rFonts w:hint="eastAsia"/>
              </w:rPr>
              <w:t xml:space="preserve"> </w:t>
            </w:r>
            <w:r w:rsidRPr="00267921">
              <w:t xml:space="preserve">478,608  </w:t>
            </w:r>
            <w:r w:rsidRPr="00267921">
              <w:rPr>
                <w:rFonts w:hint="eastAsia"/>
              </w:rPr>
              <w:t xml:space="preserve">   </w:t>
            </w:r>
            <w:r w:rsidRPr="00267921">
              <w:t>12 Jul 2024</w:t>
            </w:r>
          </w:p>
          <w:p w14:paraId="41F907A2" w14:textId="77777777" w:rsidR="00267921" w:rsidRPr="00267921" w:rsidRDefault="00267921" w:rsidP="00267921">
            <w:r w:rsidRPr="00267921">
              <w:t>#13. #11 OR #12                                          Results:</w:t>
            </w:r>
            <w:r w:rsidRPr="00267921">
              <w:rPr>
                <w:rFonts w:hint="eastAsia"/>
              </w:rPr>
              <w:t xml:space="preserve"> </w:t>
            </w:r>
            <w:r w:rsidRPr="00267921">
              <w:t xml:space="preserve">7,071,586 </w:t>
            </w:r>
            <w:r w:rsidRPr="00267921">
              <w:rPr>
                <w:rFonts w:hint="eastAsia"/>
              </w:rPr>
              <w:t xml:space="preserve"> </w:t>
            </w:r>
            <w:r w:rsidRPr="00267921">
              <w:t xml:space="preserve"> 12 Jul 2024</w:t>
            </w:r>
          </w:p>
          <w:p w14:paraId="09A6A627" w14:textId="77777777" w:rsidR="00267921" w:rsidRPr="00267921" w:rsidRDefault="00267921" w:rsidP="00267921">
            <w:r w:rsidRPr="00267921">
              <w:t>#12. 'diagnoses</w:t>
            </w:r>
            <w:proofErr w:type="gramStart"/>
            <w:r w:rsidRPr="00267921">
              <w:t>':</w:t>
            </w:r>
            <w:proofErr w:type="spellStart"/>
            <w:r w:rsidRPr="00267921">
              <w:t>ab</w:t>
            </w:r>
            <w:proofErr w:type="gramEnd"/>
            <w:r w:rsidRPr="00267921">
              <w:t>,ti</w:t>
            </w:r>
            <w:proofErr w:type="spellEnd"/>
            <w:r w:rsidRPr="00267921">
              <w:t xml:space="preserve"> OR 'diagnose':</w:t>
            </w:r>
            <w:proofErr w:type="spellStart"/>
            <w:r w:rsidRPr="00267921">
              <w:t>ab,ti</w:t>
            </w:r>
            <w:proofErr w:type="spellEnd"/>
            <w:r w:rsidRPr="00267921">
              <w:t xml:space="preserve"> OR </w:t>
            </w:r>
          </w:p>
          <w:p w14:paraId="5940D78B" w14:textId="77777777" w:rsidR="00267921" w:rsidRPr="00267921" w:rsidRDefault="00267921" w:rsidP="00267921">
            <w:r w:rsidRPr="00267921">
              <w:t xml:space="preserve">     'diagnoses and examinations</w:t>
            </w:r>
            <w:proofErr w:type="gramStart"/>
            <w:r w:rsidRPr="00267921">
              <w:t>':</w:t>
            </w:r>
            <w:proofErr w:type="spellStart"/>
            <w:r w:rsidRPr="00267921">
              <w:t>ab</w:t>
            </w:r>
            <w:proofErr w:type="gramEnd"/>
            <w:r w:rsidRPr="00267921">
              <w:t>,ti</w:t>
            </w:r>
            <w:proofErr w:type="spellEnd"/>
            <w:r w:rsidRPr="00267921">
              <w:t xml:space="preserve"> OR 'diagnoses </w:t>
            </w:r>
          </w:p>
          <w:p w14:paraId="2799E43C" w14:textId="77777777" w:rsidR="00267921" w:rsidRPr="00267921" w:rsidRDefault="00267921" w:rsidP="00267921">
            <w:r w:rsidRPr="00267921">
              <w:t xml:space="preserve">     and examination</w:t>
            </w:r>
            <w:proofErr w:type="gramStart"/>
            <w:r w:rsidRPr="00267921">
              <w:t>':</w:t>
            </w:r>
            <w:proofErr w:type="spellStart"/>
            <w:r w:rsidRPr="00267921">
              <w:t>ab</w:t>
            </w:r>
            <w:proofErr w:type="gramEnd"/>
            <w:r w:rsidRPr="00267921">
              <w:t>,ti</w:t>
            </w:r>
            <w:proofErr w:type="spellEnd"/>
            <w:r w:rsidRPr="00267921">
              <w:t xml:space="preserve"> OR 'examination and </w:t>
            </w:r>
          </w:p>
          <w:p w14:paraId="55D5AB7C" w14:textId="77777777" w:rsidR="00267921" w:rsidRPr="00267921" w:rsidRDefault="00267921" w:rsidP="00267921">
            <w:r w:rsidRPr="00267921">
              <w:t xml:space="preserve">     diagnoses</w:t>
            </w:r>
            <w:proofErr w:type="gramStart"/>
            <w:r w:rsidRPr="00267921">
              <w:t>':</w:t>
            </w:r>
            <w:proofErr w:type="spellStart"/>
            <w:r w:rsidRPr="00267921">
              <w:t>ab</w:t>
            </w:r>
            <w:proofErr w:type="gramEnd"/>
            <w:r w:rsidRPr="00267921">
              <w:t>,ti</w:t>
            </w:r>
            <w:proofErr w:type="spellEnd"/>
            <w:r w:rsidRPr="00267921">
              <w:t xml:space="preserve"> OR 'examinations and </w:t>
            </w:r>
          </w:p>
          <w:p w14:paraId="01209E26" w14:textId="77777777" w:rsidR="00267921" w:rsidRPr="00267921" w:rsidRDefault="00267921" w:rsidP="00267921">
            <w:r w:rsidRPr="00267921">
              <w:t xml:space="preserve">     diagnoses</w:t>
            </w:r>
            <w:proofErr w:type="gramStart"/>
            <w:r w:rsidRPr="00267921">
              <w:t>':</w:t>
            </w:r>
            <w:proofErr w:type="spellStart"/>
            <w:r w:rsidRPr="00267921">
              <w:t>ab</w:t>
            </w:r>
            <w:proofErr w:type="gramEnd"/>
            <w:r w:rsidRPr="00267921">
              <w:t>,ti</w:t>
            </w:r>
            <w:proofErr w:type="spellEnd"/>
            <w:r w:rsidRPr="00267921">
              <w:t xml:space="preserve"> OR 'antemortem diagnosis':</w:t>
            </w:r>
            <w:proofErr w:type="spellStart"/>
            <w:r w:rsidRPr="00267921">
              <w:t>ab,ti</w:t>
            </w:r>
            <w:proofErr w:type="spellEnd"/>
            <w:r w:rsidRPr="00267921">
              <w:t xml:space="preserve"> </w:t>
            </w:r>
          </w:p>
          <w:p w14:paraId="5B5FD312" w14:textId="77777777" w:rsidR="00267921" w:rsidRPr="00267921" w:rsidRDefault="00267921" w:rsidP="00267921">
            <w:r w:rsidRPr="00267921">
              <w:t xml:space="preserve">     OR 'antemortem diagnoses</w:t>
            </w:r>
            <w:proofErr w:type="gramStart"/>
            <w:r w:rsidRPr="00267921">
              <w:t>':</w:t>
            </w:r>
            <w:proofErr w:type="spellStart"/>
            <w:r w:rsidRPr="00267921">
              <w:t>ab</w:t>
            </w:r>
            <w:proofErr w:type="gramEnd"/>
            <w:r w:rsidRPr="00267921">
              <w:t>,ti</w:t>
            </w:r>
            <w:proofErr w:type="spellEnd"/>
            <w:r w:rsidRPr="00267921">
              <w:t xml:space="preserve"> OR 'diagnoses, </w:t>
            </w:r>
          </w:p>
          <w:p w14:paraId="06314D62" w14:textId="77777777" w:rsidR="00267921" w:rsidRPr="00267921" w:rsidRDefault="00267921" w:rsidP="00267921">
            <w:r w:rsidRPr="00267921">
              <w:t xml:space="preserve">     antemortem</w:t>
            </w:r>
            <w:proofErr w:type="gramStart"/>
            <w:r w:rsidRPr="00267921">
              <w:t>':</w:t>
            </w:r>
            <w:proofErr w:type="spellStart"/>
            <w:r w:rsidRPr="00267921">
              <w:t>ab</w:t>
            </w:r>
            <w:proofErr w:type="gramEnd"/>
            <w:r w:rsidRPr="00267921">
              <w:t>,ti</w:t>
            </w:r>
            <w:proofErr w:type="spellEnd"/>
            <w:r w:rsidRPr="00267921">
              <w:t xml:space="preserve"> OR 'diagnosis, </w:t>
            </w:r>
          </w:p>
          <w:p w14:paraId="2C726080" w14:textId="77777777" w:rsidR="00267921" w:rsidRPr="00267921" w:rsidRDefault="00267921" w:rsidP="00267921">
            <w:r w:rsidRPr="00267921">
              <w:t xml:space="preserve">     antemortem</w:t>
            </w:r>
            <w:proofErr w:type="gramStart"/>
            <w:r w:rsidRPr="00267921">
              <w:t>':</w:t>
            </w:r>
            <w:proofErr w:type="spellStart"/>
            <w:r w:rsidRPr="00267921">
              <w:t>ab</w:t>
            </w:r>
            <w:proofErr w:type="gramEnd"/>
            <w:r w:rsidRPr="00267921">
              <w:t>,ti</w:t>
            </w:r>
            <w:proofErr w:type="spellEnd"/>
            <w:r w:rsidRPr="00267921">
              <w:t xml:space="preserve"> OR 'postmortem diagnosis':</w:t>
            </w:r>
            <w:proofErr w:type="spellStart"/>
            <w:r w:rsidRPr="00267921">
              <w:t>ab,ti</w:t>
            </w:r>
            <w:proofErr w:type="spellEnd"/>
            <w:r w:rsidRPr="00267921">
              <w:t xml:space="preserve"> </w:t>
            </w:r>
          </w:p>
          <w:p w14:paraId="3AECD54F" w14:textId="77777777" w:rsidR="00267921" w:rsidRPr="00267921" w:rsidRDefault="00267921" w:rsidP="00267921">
            <w:r w:rsidRPr="00267921">
              <w:lastRenderedPageBreak/>
              <w:t xml:space="preserve">     OR 'diagnoses, postmortem</w:t>
            </w:r>
            <w:proofErr w:type="gramStart"/>
            <w:r w:rsidRPr="00267921">
              <w:t>':</w:t>
            </w:r>
            <w:proofErr w:type="spellStart"/>
            <w:r w:rsidRPr="00267921">
              <w:t>ab</w:t>
            </w:r>
            <w:proofErr w:type="gramEnd"/>
            <w:r w:rsidRPr="00267921">
              <w:t>,ti</w:t>
            </w:r>
            <w:proofErr w:type="spellEnd"/>
            <w:r w:rsidRPr="00267921">
              <w:t xml:space="preserve"> OR 'diagnosis, </w:t>
            </w:r>
          </w:p>
          <w:p w14:paraId="2AC00421" w14:textId="77777777" w:rsidR="00267921" w:rsidRPr="00267921" w:rsidRDefault="00267921" w:rsidP="00267921">
            <w:r w:rsidRPr="00267921">
              <w:t xml:space="preserve">     postmortem</w:t>
            </w:r>
            <w:proofErr w:type="gramStart"/>
            <w:r w:rsidRPr="00267921">
              <w:t>':</w:t>
            </w:r>
            <w:proofErr w:type="spellStart"/>
            <w:r w:rsidRPr="00267921">
              <w:t>ab</w:t>
            </w:r>
            <w:proofErr w:type="gramEnd"/>
            <w:r w:rsidRPr="00267921">
              <w:t>,ti</w:t>
            </w:r>
            <w:proofErr w:type="spellEnd"/>
            <w:r w:rsidRPr="00267921">
              <w:t xml:space="preserve"> OR 'postmortem diagnoses':</w:t>
            </w:r>
            <w:proofErr w:type="spellStart"/>
            <w:r w:rsidRPr="00267921">
              <w:t>ab,ti</w:t>
            </w:r>
            <w:proofErr w:type="spellEnd"/>
            <w:r w:rsidRPr="00267921">
              <w:rPr>
                <w:rFonts w:hint="eastAsia"/>
              </w:rPr>
              <w:t xml:space="preserve">       </w:t>
            </w:r>
            <w:r w:rsidRPr="00267921">
              <w:t>Results: 416,416    12 Jul 2024</w:t>
            </w:r>
          </w:p>
          <w:p w14:paraId="236B23F5" w14:textId="77777777" w:rsidR="00267921" w:rsidRPr="00267921" w:rsidRDefault="00267921" w:rsidP="00267921">
            <w:r w:rsidRPr="00267921">
              <w:t xml:space="preserve">#11. 'diagnosis'                                          Results: 6,959,196  </w:t>
            </w:r>
            <w:r w:rsidRPr="00267921">
              <w:rPr>
                <w:rFonts w:hint="eastAsia"/>
              </w:rPr>
              <w:t xml:space="preserve"> </w:t>
            </w:r>
            <w:r w:rsidRPr="00267921">
              <w:t>12 Jul 2024</w:t>
            </w:r>
          </w:p>
          <w:p w14:paraId="604F29CC" w14:textId="77777777" w:rsidR="00267921" w:rsidRPr="00267921" w:rsidRDefault="00267921" w:rsidP="00267921">
            <w:r w:rsidRPr="00267921">
              <w:t>#10. '</w:t>
            </w:r>
            <w:proofErr w:type="spellStart"/>
            <w:r w:rsidRPr="00267921">
              <w:t>sensitiv</w:t>
            </w:r>
            <w:proofErr w:type="spellEnd"/>
            <w:proofErr w:type="gramStart"/>
            <w:r w:rsidRPr="00267921">
              <w:t>':</w:t>
            </w:r>
            <w:proofErr w:type="spellStart"/>
            <w:r w:rsidRPr="00267921">
              <w:t>ab</w:t>
            </w:r>
            <w:proofErr w:type="gramEnd"/>
            <w:r w:rsidRPr="00267921">
              <w:t>,ti</w:t>
            </w:r>
            <w:proofErr w:type="spellEnd"/>
            <w:r w:rsidRPr="00267921">
              <w:t xml:space="preserve"> OR 'sensitivity and </w:t>
            </w:r>
          </w:p>
          <w:p w14:paraId="58034F00" w14:textId="77777777" w:rsidR="00267921" w:rsidRPr="00267921" w:rsidRDefault="00267921" w:rsidP="00267921">
            <w:r w:rsidRPr="00267921">
              <w:t xml:space="preserve">     specificity</w:t>
            </w:r>
            <w:proofErr w:type="gramStart"/>
            <w:r w:rsidRPr="00267921">
              <w:t>':</w:t>
            </w:r>
            <w:proofErr w:type="spellStart"/>
            <w:r w:rsidRPr="00267921">
              <w:t>ab</w:t>
            </w:r>
            <w:proofErr w:type="gramEnd"/>
            <w:r w:rsidRPr="00267921">
              <w:t>,ti</w:t>
            </w:r>
            <w:proofErr w:type="spellEnd"/>
            <w:r w:rsidRPr="00267921">
              <w:t xml:space="preserve"> OR 'predictive':</w:t>
            </w:r>
            <w:proofErr w:type="spellStart"/>
            <w:r w:rsidRPr="00267921">
              <w:t>ab,ti</w:t>
            </w:r>
            <w:proofErr w:type="spellEnd"/>
            <w:r w:rsidRPr="00267921">
              <w:t xml:space="preserve"> OR </w:t>
            </w:r>
          </w:p>
          <w:p w14:paraId="11FA8F51" w14:textId="77777777" w:rsidR="00267921" w:rsidRPr="00267921" w:rsidRDefault="00267921" w:rsidP="00267921">
            <w:r w:rsidRPr="00267921">
              <w:t xml:space="preserve">     'predictive value of tests</w:t>
            </w:r>
            <w:proofErr w:type="gramStart"/>
            <w:r w:rsidRPr="00267921">
              <w:t>':</w:t>
            </w:r>
            <w:proofErr w:type="spellStart"/>
            <w:r w:rsidRPr="00267921">
              <w:t>ab</w:t>
            </w:r>
            <w:proofErr w:type="gramEnd"/>
            <w:r w:rsidRPr="00267921">
              <w:t>,ti</w:t>
            </w:r>
            <w:proofErr w:type="spellEnd"/>
            <w:r w:rsidRPr="00267921">
              <w:t xml:space="preserve"> OR </w:t>
            </w:r>
          </w:p>
          <w:p w14:paraId="5458C182" w14:textId="77777777" w:rsidR="00267921" w:rsidRPr="00267921" w:rsidRDefault="00267921" w:rsidP="00267921">
            <w:r w:rsidRPr="00267921">
              <w:t xml:space="preserve">     'accuracy</w:t>
            </w:r>
            <w:proofErr w:type="gramStart"/>
            <w:r w:rsidRPr="00267921">
              <w:t>':</w:t>
            </w:r>
            <w:proofErr w:type="spellStart"/>
            <w:r w:rsidRPr="00267921">
              <w:t>ab</w:t>
            </w:r>
            <w:proofErr w:type="gramEnd"/>
            <w:r w:rsidRPr="00267921">
              <w:t>,ti</w:t>
            </w:r>
            <w:proofErr w:type="spellEnd"/>
            <w:r w:rsidRPr="00267921">
              <w:t xml:space="preserve"> </w:t>
            </w:r>
            <w:r w:rsidRPr="00267921">
              <w:rPr>
                <w:rFonts w:hint="eastAsia"/>
              </w:rPr>
              <w:t xml:space="preserve">                                   </w:t>
            </w:r>
            <w:r w:rsidRPr="00267921">
              <w:t xml:space="preserve">Results: 1,425,538   </w:t>
            </w:r>
            <w:r w:rsidRPr="00267921">
              <w:rPr>
                <w:rFonts w:hint="eastAsia"/>
              </w:rPr>
              <w:t xml:space="preserve"> </w:t>
            </w:r>
            <w:r w:rsidRPr="00267921">
              <w:t>12 Jul 2024</w:t>
            </w:r>
          </w:p>
          <w:p w14:paraId="6C048312" w14:textId="77777777" w:rsidR="00267921" w:rsidRPr="00267921" w:rsidRDefault="00267921" w:rsidP="00267921">
            <w:r w:rsidRPr="00267921">
              <w:t xml:space="preserve">#9.  #7 OR #8                                       </w:t>
            </w:r>
            <w:r w:rsidRPr="00267921">
              <w:rPr>
                <w:rFonts w:hint="eastAsia"/>
              </w:rPr>
              <w:t xml:space="preserve"> </w:t>
            </w:r>
            <w:r w:rsidRPr="00267921">
              <w:t xml:space="preserve"> Results: 92,641  </w:t>
            </w:r>
            <w:r w:rsidRPr="00267921">
              <w:rPr>
                <w:rFonts w:hint="eastAsia"/>
              </w:rPr>
              <w:t xml:space="preserve">    </w:t>
            </w:r>
            <w:r w:rsidRPr="00267921">
              <w:t>12 Jul 2024</w:t>
            </w:r>
          </w:p>
          <w:p w14:paraId="04254A7F" w14:textId="77777777" w:rsidR="00267921" w:rsidRPr="00267921" w:rsidRDefault="00267921" w:rsidP="00267921">
            <w:r w:rsidRPr="00267921">
              <w:t>#8.  '</w:t>
            </w:r>
            <w:proofErr w:type="spellStart"/>
            <w:r w:rsidRPr="00267921">
              <w:t>ct</w:t>
            </w:r>
            <w:proofErr w:type="spellEnd"/>
            <w:r w:rsidRPr="00267921">
              <w:t xml:space="preserve"> scan, single-photon emission</w:t>
            </w:r>
            <w:proofErr w:type="gramStart"/>
            <w:r w:rsidRPr="00267921">
              <w:t>':</w:t>
            </w:r>
            <w:proofErr w:type="spellStart"/>
            <w:r w:rsidRPr="00267921">
              <w:t>ab</w:t>
            </w:r>
            <w:proofErr w:type="gramEnd"/>
            <w:r w:rsidRPr="00267921">
              <w:t>,ti</w:t>
            </w:r>
            <w:proofErr w:type="spellEnd"/>
            <w:r w:rsidRPr="00267921">
              <w:t xml:space="preserve"> OR '</w:t>
            </w:r>
            <w:proofErr w:type="spellStart"/>
            <w:r w:rsidRPr="00267921">
              <w:t>ct</w:t>
            </w:r>
            <w:proofErr w:type="spellEnd"/>
            <w:r w:rsidRPr="00267921">
              <w:t xml:space="preserve"> </w:t>
            </w:r>
          </w:p>
          <w:p w14:paraId="25A78E7B" w14:textId="77777777" w:rsidR="00267921" w:rsidRPr="00267921" w:rsidRDefault="00267921" w:rsidP="00267921">
            <w:r w:rsidRPr="00267921">
              <w:t xml:space="preserve">     scan, single photon emission</w:t>
            </w:r>
            <w:proofErr w:type="gramStart"/>
            <w:r w:rsidRPr="00267921">
              <w:t>':</w:t>
            </w:r>
            <w:proofErr w:type="spellStart"/>
            <w:r w:rsidRPr="00267921">
              <w:t>ab</w:t>
            </w:r>
            <w:proofErr w:type="gramEnd"/>
            <w:r w:rsidRPr="00267921">
              <w:t>,ti</w:t>
            </w:r>
            <w:proofErr w:type="spellEnd"/>
            <w:r w:rsidRPr="00267921">
              <w:t xml:space="preserve"> OR </w:t>
            </w:r>
          </w:p>
          <w:p w14:paraId="2811BBD5" w14:textId="77777777" w:rsidR="00267921" w:rsidRPr="00267921" w:rsidRDefault="00267921" w:rsidP="00267921">
            <w:r w:rsidRPr="00267921">
              <w:t xml:space="preserve">     '</w:t>
            </w:r>
            <w:proofErr w:type="gramStart"/>
            <w:r w:rsidRPr="00267921">
              <w:t>radionuclide</w:t>
            </w:r>
            <w:proofErr w:type="gramEnd"/>
            <w:r w:rsidRPr="00267921">
              <w:t xml:space="preserve"> tomography, single-photon </w:t>
            </w:r>
          </w:p>
          <w:p w14:paraId="4B5FA83B" w14:textId="77777777" w:rsidR="00267921" w:rsidRPr="00267921" w:rsidRDefault="00267921" w:rsidP="00267921">
            <w:r w:rsidRPr="00267921">
              <w:t xml:space="preserve">     emission-computed</w:t>
            </w:r>
            <w:proofErr w:type="gramStart"/>
            <w:r w:rsidRPr="00267921">
              <w:t>':</w:t>
            </w:r>
            <w:proofErr w:type="spellStart"/>
            <w:r w:rsidRPr="00267921">
              <w:t>ab</w:t>
            </w:r>
            <w:proofErr w:type="gramEnd"/>
            <w:r w:rsidRPr="00267921">
              <w:t>,ti</w:t>
            </w:r>
            <w:proofErr w:type="spellEnd"/>
            <w:r w:rsidRPr="00267921">
              <w:t xml:space="preserve"> OR 'radionuclide </w:t>
            </w:r>
          </w:p>
          <w:p w14:paraId="2FC5AEB6" w14:textId="77777777" w:rsidR="00267921" w:rsidRPr="00267921" w:rsidRDefault="00267921" w:rsidP="00267921">
            <w:r w:rsidRPr="00267921">
              <w:t xml:space="preserve">     tomography, single photon emission </w:t>
            </w:r>
          </w:p>
          <w:p w14:paraId="4DCC3656" w14:textId="77777777" w:rsidR="00267921" w:rsidRPr="00267921" w:rsidRDefault="00267921" w:rsidP="00267921">
            <w:r w:rsidRPr="00267921">
              <w:t xml:space="preserve">     computed</w:t>
            </w:r>
            <w:proofErr w:type="gramStart"/>
            <w:r w:rsidRPr="00267921">
              <w:t>':</w:t>
            </w:r>
            <w:proofErr w:type="spellStart"/>
            <w:r w:rsidRPr="00267921">
              <w:t>ab</w:t>
            </w:r>
            <w:proofErr w:type="gramEnd"/>
            <w:r w:rsidRPr="00267921">
              <w:t>,ti</w:t>
            </w:r>
            <w:proofErr w:type="spellEnd"/>
            <w:r w:rsidRPr="00267921">
              <w:t xml:space="preserve"> OR 'tomography, single-photon, </w:t>
            </w:r>
          </w:p>
          <w:p w14:paraId="2E4D6041" w14:textId="77777777" w:rsidR="00267921" w:rsidRPr="00267921" w:rsidRDefault="00267921" w:rsidP="00267921">
            <w:r w:rsidRPr="00267921">
              <w:t xml:space="preserve">     emission-computed</w:t>
            </w:r>
            <w:proofErr w:type="gramStart"/>
            <w:r w:rsidRPr="00267921">
              <w:t>':</w:t>
            </w:r>
            <w:proofErr w:type="spellStart"/>
            <w:r w:rsidRPr="00267921">
              <w:t>ab</w:t>
            </w:r>
            <w:proofErr w:type="gramEnd"/>
            <w:r w:rsidRPr="00267921">
              <w:t>,ti</w:t>
            </w:r>
            <w:proofErr w:type="spellEnd"/>
            <w:r w:rsidRPr="00267921">
              <w:t xml:space="preserve"> OR 'single-photon </w:t>
            </w:r>
          </w:p>
          <w:p w14:paraId="69725D60" w14:textId="77777777" w:rsidR="00267921" w:rsidRPr="00267921" w:rsidRDefault="00267921" w:rsidP="00267921">
            <w:r w:rsidRPr="00267921">
              <w:t xml:space="preserve">     emission computerized tomography</w:t>
            </w:r>
            <w:proofErr w:type="gramStart"/>
            <w:r w:rsidRPr="00267921">
              <w:t>':</w:t>
            </w:r>
            <w:proofErr w:type="spellStart"/>
            <w:r w:rsidRPr="00267921">
              <w:t>ab</w:t>
            </w:r>
            <w:proofErr w:type="gramEnd"/>
            <w:r w:rsidRPr="00267921">
              <w:t>,ti</w:t>
            </w:r>
            <w:proofErr w:type="spellEnd"/>
            <w:r w:rsidRPr="00267921">
              <w:t xml:space="preserve"> OR </w:t>
            </w:r>
          </w:p>
          <w:p w14:paraId="63751BD1" w14:textId="77777777" w:rsidR="00267921" w:rsidRPr="00267921" w:rsidRDefault="00267921" w:rsidP="00267921">
            <w:r w:rsidRPr="00267921">
              <w:t xml:space="preserve">     '</w:t>
            </w:r>
            <w:proofErr w:type="gramStart"/>
            <w:r w:rsidRPr="00267921">
              <w:t>single</w:t>
            </w:r>
            <w:proofErr w:type="gramEnd"/>
            <w:r w:rsidRPr="00267921">
              <w:t xml:space="preserve"> photon emission computerized </w:t>
            </w:r>
          </w:p>
          <w:p w14:paraId="1EB90901" w14:textId="77777777" w:rsidR="00267921" w:rsidRPr="00267921" w:rsidRDefault="00267921" w:rsidP="00267921">
            <w:r w:rsidRPr="00267921">
              <w:t xml:space="preserve">     tomography</w:t>
            </w:r>
            <w:proofErr w:type="gramStart"/>
            <w:r w:rsidRPr="00267921">
              <w:t>':</w:t>
            </w:r>
            <w:proofErr w:type="spellStart"/>
            <w:r w:rsidRPr="00267921">
              <w:t>ab</w:t>
            </w:r>
            <w:proofErr w:type="gramEnd"/>
            <w:r w:rsidRPr="00267921">
              <w:t>,ti</w:t>
            </w:r>
            <w:proofErr w:type="spellEnd"/>
            <w:r w:rsidRPr="00267921">
              <w:t xml:space="preserve"> OR 'single-photon emission </w:t>
            </w:r>
            <w:proofErr w:type="spellStart"/>
            <w:r w:rsidRPr="00267921">
              <w:t>ct</w:t>
            </w:r>
            <w:proofErr w:type="spellEnd"/>
            <w:r w:rsidRPr="00267921">
              <w:t xml:space="preserve"> </w:t>
            </w:r>
          </w:p>
          <w:p w14:paraId="3B9B2A4E" w14:textId="77777777" w:rsidR="00267921" w:rsidRPr="00267921" w:rsidRDefault="00267921" w:rsidP="00267921">
            <w:r w:rsidRPr="00267921">
              <w:t xml:space="preserve">     scan</w:t>
            </w:r>
            <w:proofErr w:type="gramStart"/>
            <w:r w:rsidRPr="00267921">
              <w:t>':</w:t>
            </w:r>
            <w:proofErr w:type="spellStart"/>
            <w:r w:rsidRPr="00267921">
              <w:t>ab</w:t>
            </w:r>
            <w:proofErr w:type="gramEnd"/>
            <w:r w:rsidRPr="00267921">
              <w:t>,ti</w:t>
            </w:r>
            <w:proofErr w:type="spellEnd"/>
            <w:r w:rsidRPr="00267921">
              <w:t xml:space="preserve"> OR 'single photon emission </w:t>
            </w:r>
            <w:proofErr w:type="spellStart"/>
            <w:r w:rsidRPr="00267921">
              <w:t>ct</w:t>
            </w:r>
            <w:proofErr w:type="spellEnd"/>
            <w:r w:rsidRPr="00267921">
              <w:t xml:space="preserve"> </w:t>
            </w:r>
          </w:p>
          <w:p w14:paraId="4AB2BBFD" w14:textId="77777777" w:rsidR="00267921" w:rsidRPr="00267921" w:rsidRDefault="00267921" w:rsidP="00267921">
            <w:r w:rsidRPr="00267921">
              <w:t xml:space="preserve">     scan</w:t>
            </w:r>
            <w:proofErr w:type="gramStart"/>
            <w:r w:rsidRPr="00267921">
              <w:t>':</w:t>
            </w:r>
            <w:proofErr w:type="spellStart"/>
            <w:r w:rsidRPr="00267921">
              <w:t>ab</w:t>
            </w:r>
            <w:proofErr w:type="gramEnd"/>
            <w:r w:rsidRPr="00267921">
              <w:t>,ti</w:t>
            </w:r>
            <w:proofErr w:type="spellEnd"/>
            <w:r w:rsidRPr="00267921">
              <w:t xml:space="preserve"> OR 'single-photon emission-computed </w:t>
            </w:r>
          </w:p>
          <w:p w14:paraId="45E2C7F4" w14:textId="77777777" w:rsidR="00267921" w:rsidRPr="00267921" w:rsidRDefault="00267921" w:rsidP="00267921">
            <w:r w:rsidRPr="00267921">
              <w:t xml:space="preserve">     tomography</w:t>
            </w:r>
            <w:proofErr w:type="gramStart"/>
            <w:r w:rsidRPr="00267921">
              <w:t>':</w:t>
            </w:r>
            <w:proofErr w:type="spellStart"/>
            <w:r w:rsidRPr="00267921">
              <w:t>ab</w:t>
            </w:r>
            <w:proofErr w:type="gramEnd"/>
            <w:r w:rsidRPr="00267921">
              <w:t>,ti</w:t>
            </w:r>
            <w:proofErr w:type="spellEnd"/>
            <w:r w:rsidRPr="00267921">
              <w:t xml:space="preserve"> OR 'emission-computed </w:t>
            </w:r>
          </w:p>
          <w:p w14:paraId="281DBCD3" w14:textId="77777777" w:rsidR="00267921" w:rsidRPr="00267921" w:rsidRDefault="00267921" w:rsidP="00267921">
            <w:r w:rsidRPr="00267921">
              <w:t xml:space="preserve">     tomography, single-photon</w:t>
            </w:r>
            <w:proofErr w:type="gramStart"/>
            <w:r w:rsidRPr="00267921">
              <w:t>':</w:t>
            </w:r>
            <w:proofErr w:type="spellStart"/>
            <w:r w:rsidRPr="00267921">
              <w:t>ab</w:t>
            </w:r>
            <w:proofErr w:type="gramEnd"/>
            <w:r w:rsidRPr="00267921">
              <w:t>,ti</w:t>
            </w:r>
            <w:proofErr w:type="spellEnd"/>
            <w:r w:rsidRPr="00267921">
              <w:t xml:space="preserve"> OR 'single </w:t>
            </w:r>
          </w:p>
          <w:p w14:paraId="17E1B4AF" w14:textId="77777777" w:rsidR="00267921" w:rsidRPr="00267921" w:rsidRDefault="00267921" w:rsidP="00267921">
            <w:r w:rsidRPr="00267921">
              <w:t xml:space="preserve">     photon emission computed tomography</w:t>
            </w:r>
            <w:proofErr w:type="gramStart"/>
            <w:r w:rsidRPr="00267921">
              <w:t>':</w:t>
            </w:r>
            <w:proofErr w:type="spellStart"/>
            <w:r w:rsidRPr="00267921">
              <w:t>ab</w:t>
            </w:r>
            <w:proofErr w:type="gramEnd"/>
            <w:r w:rsidRPr="00267921">
              <w:t>,ti</w:t>
            </w:r>
            <w:proofErr w:type="spellEnd"/>
            <w:r w:rsidRPr="00267921">
              <w:t xml:space="preserve"> OR </w:t>
            </w:r>
          </w:p>
          <w:p w14:paraId="48DD62BC" w14:textId="77777777" w:rsidR="00267921" w:rsidRPr="00267921" w:rsidRDefault="00267921" w:rsidP="00267921">
            <w:r w:rsidRPr="00267921">
              <w:t xml:space="preserve">     '</w:t>
            </w:r>
            <w:proofErr w:type="gramStart"/>
            <w:r w:rsidRPr="00267921">
              <w:t>tomography</w:t>
            </w:r>
            <w:proofErr w:type="gramEnd"/>
            <w:r w:rsidRPr="00267921">
              <w:t xml:space="preserve">, single-photon </w:t>
            </w:r>
          </w:p>
          <w:p w14:paraId="702192DF" w14:textId="77777777" w:rsidR="00267921" w:rsidRPr="00267921" w:rsidRDefault="00267921" w:rsidP="00267921">
            <w:r w:rsidRPr="00267921">
              <w:t xml:space="preserve">     emission-computed</w:t>
            </w:r>
            <w:proofErr w:type="gramStart"/>
            <w:r w:rsidRPr="00267921">
              <w:t>':</w:t>
            </w:r>
            <w:proofErr w:type="spellStart"/>
            <w:r w:rsidRPr="00267921">
              <w:t>ab</w:t>
            </w:r>
            <w:proofErr w:type="gramEnd"/>
            <w:r w:rsidRPr="00267921">
              <w:t>,ti</w:t>
            </w:r>
            <w:proofErr w:type="spellEnd"/>
            <w:r w:rsidRPr="00267921">
              <w:t xml:space="preserve"> OR '</w:t>
            </w:r>
            <w:proofErr w:type="spellStart"/>
            <w:r w:rsidRPr="00267921">
              <w:t>spect</w:t>
            </w:r>
            <w:proofErr w:type="spellEnd"/>
            <w:r w:rsidRPr="00267921">
              <w:t>':</w:t>
            </w:r>
            <w:proofErr w:type="spellStart"/>
            <w:r w:rsidRPr="00267921">
              <w:t>ab,ti</w:t>
            </w:r>
            <w:proofErr w:type="spellEnd"/>
            <w:r w:rsidRPr="00267921">
              <w:t xml:space="preserve"> OR 'cat </w:t>
            </w:r>
          </w:p>
          <w:p w14:paraId="530C6747" w14:textId="77777777" w:rsidR="00267921" w:rsidRPr="00267921" w:rsidRDefault="00267921" w:rsidP="00267921">
            <w:r w:rsidRPr="00267921">
              <w:t xml:space="preserve">     scan, single-photon emission</w:t>
            </w:r>
            <w:proofErr w:type="gramStart"/>
            <w:r w:rsidRPr="00267921">
              <w:t>':</w:t>
            </w:r>
            <w:proofErr w:type="spellStart"/>
            <w:r w:rsidRPr="00267921">
              <w:t>ab</w:t>
            </w:r>
            <w:proofErr w:type="gramEnd"/>
            <w:r w:rsidRPr="00267921">
              <w:t>,ti</w:t>
            </w:r>
            <w:proofErr w:type="spellEnd"/>
            <w:r w:rsidRPr="00267921">
              <w:t xml:space="preserve"> OR 'cat scan, </w:t>
            </w:r>
          </w:p>
          <w:p w14:paraId="1DE2E8C9" w14:textId="77777777" w:rsidR="00267921" w:rsidRPr="00267921" w:rsidRDefault="00267921" w:rsidP="00267921">
            <w:r w:rsidRPr="00267921">
              <w:lastRenderedPageBreak/>
              <w:t xml:space="preserve">     single photon emission</w:t>
            </w:r>
            <w:proofErr w:type="gramStart"/>
            <w:r w:rsidRPr="00267921">
              <w:t>':</w:t>
            </w:r>
            <w:proofErr w:type="spellStart"/>
            <w:r w:rsidRPr="00267921">
              <w:t>ab</w:t>
            </w:r>
            <w:proofErr w:type="gramEnd"/>
            <w:r w:rsidRPr="00267921">
              <w:t>,ti</w:t>
            </w:r>
            <w:proofErr w:type="spellEnd"/>
            <w:r w:rsidRPr="00267921">
              <w:t xml:space="preserve"> OR 'single-photon </w:t>
            </w:r>
          </w:p>
          <w:p w14:paraId="25092044" w14:textId="77777777" w:rsidR="00267921" w:rsidRPr="00267921" w:rsidRDefault="00267921" w:rsidP="00267921">
            <w:r w:rsidRPr="00267921">
              <w:t xml:space="preserve">     emission computer-assisted tomography</w:t>
            </w:r>
            <w:proofErr w:type="gramStart"/>
            <w:r w:rsidRPr="00267921">
              <w:t>':</w:t>
            </w:r>
            <w:proofErr w:type="spellStart"/>
            <w:r w:rsidRPr="00267921">
              <w:t>ab</w:t>
            </w:r>
            <w:proofErr w:type="gramEnd"/>
            <w:r w:rsidRPr="00267921">
              <w:t>,ti</w:t>
            </w:r>
            <w:proofErr w:type="spellEnd"/>
            <w:r w:rsidRPr="00267921">
              <w:t xml:space="preserve"> OR </w:t>
            </w:r>
          </w:p>
          <w:p w14:paraId="6A27A1D9" w14:textId="77777777" w:rsidR="00267921" w:rsidRPr="00267921" w:rsidRDefault="00267921" w:rsidP="00267921">
            <w:r w:rsidRPr="00267921">
              <w:t xml:space="preserve">     '</w:t>
            </w:r>
            <w:proofErr w:type="gramStart"/>
            <w:r w:rsidRPr="00267921">
              <w:t>single</w:t>
            </w:r>
            <w:proofErr w:type="gramEnd"/>
            <w:r w:rsidRPr="00267921">
              <w:t xml:space="preserve"> photon emission computer assisted </w:t>
            </w:r>
          </w:p>
          <w:p w14:paraId="0D78F72C" w14:textId="77777777" w:rsidR="00267921" w:rsidRPr="00267921" w:rsidRDefault="00267921" w:rsidP="00267921">
            <w:r w:rsidRPr="00267921">
              <w:t xml:space="preserve">     tomography</w:t>
            </w:r>
            <w:proofErr w:type="gramStart"/>
            <w:r w:rsidRPr="00267921">
              <w:t>':</w:t>
            </w:r>
            <w:proofErr w:type="spellStart"/>
            <w:r w:rsidRPr="00267921">
              <w:t>ab</w:t>
            </w:r>
            <w:proofErr w:type="gramEnd"/>
            <w:r w:rsidRPr="00267921">
              <w:t>,ti</w:t>
            </w:r>
            <w:proofErr w:type="spellEnd"/>
            <w:r w:rsidRPr="00267921">
              <w:rPr>
                <w:rFonts w:hint="eastAsia"/>
              </w:rPr>
              <w:t xml:space="preserve">                                      </w:t>
            </w:r>
            <w:r w:rsidRPr="00267921">
              <w:t xml:space="preserve">Results: 61,966  </w:t>
            </w:r>
            <w:r w:rsidRPr="00267921">
              <w:rPr>
                <w:rFonts w:hint="eastAsia"/>
              </w:rPr>
              <w:t xml:space="preserve">     </w:t>
            </w:r>
            <w:r w:rsidRPr="00267921">
              <w:t>12 Jul 2024</w:t>
            </w:r>
          </w:p>
          <w:p w14:paraId="74AF17B1" w14:textId="77777777" w:rsidR="00267921" w:rsidRPr="00267921" w:rsidRDefault="00267921" w:rsidP="00267921">
            <w:r w:rsidRPr="00267921">
              <w:t>#7.  '</w:t>
            </w:r>
            <w:proofErr w:type="gramStart"/>
            <w:r w:rsidRPr="00267921">
              <w:t>single</w:t>
            </w:r>
            <w:proofErr w:type="gramEnd"/>
            <w:r w:rsidRPr="00267921">
              <w:t xml:space="preserve"> photon emission computed tomography'            Results: 87,084 </w:t>
            </w:r>
            <w:r w:rsidRPr="00267921">
              <w:rPr>
                <w:rFonts w:hint="eastAsia"/>
              </w:rPr>
              <w:t xml:space="preserve">     </w:t>
            </w:r>
            <w:r w:rsidRPr="00267921">
              <w:t xml:space="preserve"> 12 Jul 2024</w:t>
            </w:r>
          </w:p>
          <w:p w14:paraId="7C2CD0CA" w14:textId="77777777" w:rsidR="00267921" w:rsidRPr="00267921" w:rsidRDefault="00267921" w:rsidP="00267921">
            <w:r w:rsidRPr="00267921">
              <w:t xml:space="preserve">#6.  #4 OR #5                                              Results: 81,952  </w:t>
            </w:r>
            <w:r w:rsidRPr="00267921">
              <w:rPr>
                <w:rFonts w:hint="eastAsia"/>
              </w:rPr>
              <w:t xml:space="preserve">   </w:t>
            </w:r>
            <w:r w:rsidRPr="00267921">
              <w:t>12 Jul 2024</w:t>
            </w:r>
          </w:p>
          <w:p w14:paraId="5E52E060" w14:textId="77777777" w:rsidR="00267921" w:rsidRPr="00267921" w:rsidRDefault="00267921" w:rsidP="00267921">
            <w:pPr>
              <w:rPr>
                <w:lang w:val="en-GB"/>
              </w:rPr>
            </w:pPr>
            <w:r w:rsidRPr="00267921">
              <w:t xml:space="preserve">#5.  </w:t>
            </w:r>
            <w:r w:rsidRPr="00267921">
              <w:rPr>
                <w:lang w:val="en-GB"/>
              </w:rPr>
              <w:t>'technetium</w:t>
            </w:r>
            <w:proofErr w:type="gramStart"/>
            <w:r w:rsidRPr="00267921">
              <w:rPr>
                <w:lang w:val="en-GB"/>
              </w:rPr>
              <w:t>':</w:t>
            </w:r>
            <w:proofErr w:type="spellStart"/>
            <w:r w:rsidRPr="00267921">
              <w:rPr>
                <w:lang w:val="en-GB"/>
              </w:rPr>
              <w:t>ab</w:t>
            </w:r>
            <w:proofErr w:type="gramEnd"/>
            <w:r w:rsidRPr="00267921">
              <w:rPr>
                <w:lang w:val="en-GB"/>
              </w:rPr>
              <w:t>,ti</w:t>
            </w:r>
            <w:proofErr w:type="spellEnd"/>
            <w:r w:rsidRPr="00267921">
              <w:rPr>
                <w:lang w:val="en-GB"/>
              </w:rPr>
              <w:t xml:space="preserve"> OR '99m, technetium':</w:t>
            </w:r>
            <w:proofErr w:type="spellStart"/>
            <w:r w:rsidRPr="00267921">
              <w:rPr>
                <w:lang w:val="en-GB"/>
              </w:rPr>
              <w:t>ab,ti</w:t>
            </w:r>
            <w:proofErr w:type="spellEnd"/>
            <w:r w:rsidRPr="00267921">
              <w:rPr>
                <w:lang w:val="en-GB"/>
              </w:rPr>
              <w:t xml:space="preserve"> OR        </w:t>
            </w:r>
            <w:r w:rsidRPr="00267921">
              <w:rPr>
                <w:rFonts w:hint="eastAsia"/>
                <w:lang w:val="en-GB"/>
              </w:rPr>
              <w:t xml:space="preserve">     </w:t>
            </w:r>
            <w:r w:rsidRPr="00267921">
              <w:t xml:space="preserve">Results: </w:t>
            </w:r>
            <w:r w:rsidRPr="00267921">
              <w:rPr>
                <w:lang w:val="en-GB"/>
              </w:rPr>
              <w:t xml:space="preserve">68,283 </w:t>
            </w:r>
            <w:r w:rsidRPr="00267921">
              <w:rPr>
                <w:rFonts w:hint="eastAsia"/>
                <w:lang w:val="en-GB"/>
              </w:rPr>
              <w:t xml:space="preserve">   </w:t>
            </w:r>
            <w:r w:rsidRPr="00267921">
              <w:rPr>
                <w:lang w:val="en-GB"/>
              </w:rPr>
              <w:t xml:space="preserve"> 12 Jul 2024</w:t>
            </w:r>
          </w:p>
          <w:p w14:paraId="2C769A9E" w14:textId="77777777" w:rsidR="00267921" w:rsidRPr="00267921" w:rsidRDefault="00267921" w:rsidP="00267921">
            <w:r w:rsidRPr="00267921">
              <w:rPr>
                <w:lang w:val="en-GB"/>
              </w:rPr>
              <w:t xml:space="preserve">     </w:t>
            </w:r>
            <w:r w:rsidRPr="00267921">
              <w:t>'99mtc</w:t>
            </w:r>
            <w:proofErr w:type="gramStart"/>
            <w:r w:rsidRPr="00267921">
              <w:t>':ab</w:t>
            </w:r>
            <w:proofErr w:type="gramEnd"/>
            <w:r w:rsidRPr="00267921">
              <w:t xml:space="preserve">,ti OR '99m-tc':ab,ti OR </w:t>
            </w:r>
          </w:p>
          <w:p w14:paraId="5D166DC6" w14:textId="77777777" w:rsidR="00267921" w:rsidRPr="00267921" w:rsidRDefault="00267921" w:rsidP="00267921">
            <w:r w:rsidRPr="00267921">
              <w:t xml:space="preserve">     '(99</w:t>
            </w:r>
            <w:proofErr w:type="gramStart"/>
            <w:r w:rsidRPr="00267921">
              <w:t>m)</w:t>
            </w:r>
            <w:proofErr w:type="spellStart"/>
            <w:r w:rsidRPr="00267921">
              <w:t>tc</w:t>
            </w:r>
            <w:proofErr w:type="spellEnd"/>
            <w:proofErr w:type="gramEnd"/>
            <w:r w:rsidRPr="00267921">
              <w:t>':</w:t>
            </w:r>
            <w:proofErr w:type="spellStart"/>
            <w:r w:rsidRPr="00267921">
              <w:t>ab,ti</w:t>
            </w:r>
            <w:proofErr w:type="spellEnd"/>
            <w:r w:rsidRPr="00267921">
              <w:t xml:space="preserve"> OR '99m,tc':ab,ti OR '99m </w:t>
            </w:r>
          </w:p>
          <w:p w14:paraId="407E1E9F" w14:textId="77777777" w:rsidR="00267921" w:rsidRPr="00267921" w:rsidRDefault="00267921" w:rsidP="00267921">
            <w:r w:rsidRPr="00267921">
              <w:t xml:space="preserve">     </w:t>
            </w:r>
            <w:proofErr w:type="spellStart"/>
            <w:r w:rsidRPr="00267921">
              <w:t>tc</w:t>
            </w:r>
            <w:proofErr w:type="spellEnd"/>
            <w:proofErr w:type="gramStart"/>
            <w:r w:rsidRPr="00267921">
              <w:t>':</w:t>
            </w:r>
            <w:proofErr w:type="spellStart"/>
            <w:r w:rsidRPr="00267921">
              <w:t>ab</w:t>
            </w:r>
            <w:proofErr w:type="gramEnd"/>
            <w:r w:rsidRPr="00267921">
              <w:t>,ti</w:t>
            </w:r>
            <w:proofErr w:type="spellEnd"/>
            <w:r w:rsidRPr="00267921">
              <w:t xml:space="preserve"> OR 'tc99m':ab,ti OR 'tc-99m':ab,ti OR </w:t>
            </w:r>
          </w:p>
          <w:p w14:paraId="41697D7F" w14:textId="77777777" w:rsidR="00267921" w:rsidRPr="00267921" w:rsidRDefault="00267921" w:rsidP="00267921">
            <w:r w:rsidRPr="00267921">
              <w:t xml:space="preserve">     '</w:t>
            </w:r>
            <w:proofErr w:type="spellStart"/>
            <w:r w:rsidRPr="00267921">
              <w:t>tc</w:t>
            </w:r>
            <w:proofErr w:type="spellEnd"/>
            <w:r w:rsidRPr="00267921">
              <w:t>(99m)</w:t>
            </w:r>
            <w:proofErr w:type="gramStart"/>
            <w:r w:rsidRPr="00267921">
              <w:t>':</w:t>
            </w:r>
            <w:proofErr w:type="spellStart"/>
            <w:r w:rsidRPr="00267921">
              <w:t>ab</w:t>
            </w:r>
            <w:proofErr w:type="gramEnd"/>
            <w:r w:rsidRPr="00267921">
              <w:t>,ti</w:t>
            </w:r>
            <w:proofErr w:type="spellEnd"/>
            <w:r w:rsidRPr="00267921">
              <w:t xml:space="preserve"> OR 'tc,99m':ab,ti OR '</w:t>
            </w:r>
            <w:proofErr w:type="spellStart"/>
            <w:r w:rsidRPr="00267921">
              <w:t>tc</w:t>
            </w:r>
            <w:proofErr w:type="spellEnd"/>
            <w:r w:rsidRPr="00267921">
              <w:t xml:space="preserve"> </w:t>
            </w:r>
          </w:p>
          <w:p w14:paraId="070052C6" w14:textId="77777777" w:rsidR="00267921" w:rsidRPr="00267921" w:rsidRDefault="00267921" w:rsidP="00267921">
            <w:pPr>
              <w:rPr>
                <w:lang w:val="de-DE"/>
              </w:rPr>
            </w:pPr>
            <w:r w:rsidRPr="00267921">
              <w:t xml:space="preserve">     </w:t>
            </w:r>
            <w:r w:rsidRPr="00267921">
              <w:rPr>
                <w:lang w:val="de-DE"/>
              </w:rPr>
              <w:t>99m</w:t>
            </w:r>
            <w:proofErr w:type="gramStart"/>
            <w:r w:rsidRPr="00267921">
              <w:rPr>
                <w:lang w:val="de-DE"/>
              </w:rPr>
              <w:t>':ab</w:t>
            </w:r>
            <w:proofErr w:type="gramEnd"/>
            <w:r w:rsidRPr="00267921">
              <w:rPr>
                <w:lang w:val="de-DE"/>
              </w:rPr>
              <w:t>,ti</w:t>
            </w:r>
          </w:p>
          <w:p w14:paraId="32741D0B" w14:textId="77777777" w:rsidR="00267921" w:rsidRPr="00267921" w:rsidRDefault="00267921" w:rsidP="00267921">
            <w:pPr>
              <w:rPr>
                <w:lang w:val="de-DE"/>
              </w:rPr>
            </w:pPr>
            <w:r w:rsidRPr="00267921">
              <w:rPr>
                <w:lang w:val="de-DE"/>
              </w:rPr>
              <w:t>#4.  '</w:t>
            </w:r>
            <w:proofErr w:type="spellStart"/>
            <w:r w:rsidRPr="00267921">
              <w:rPr>
                <w:lang w:val="de-DE"/>
              </w:rPr>
              <w:t>technetium</w:t>
            </w:r>
            <w:proofErr w:type="spellEnd"/>
            <w:r w:rsidRPr="00267921">
              <w:rPr>
                <w:lang w:val="de-DE"/>
              </w:rPr>
              <w:t xml:space="preserve"> 99m'                                        </w:t>
            </w:r>
            <w:proofErr w:type="spellStart"/>
            <w:r w:rsidRPr="00267921">
              <w:rPr>
                <w:lang w:val="de-DE"/>
              </w:rPr>
              <w:t>Results</w:t>
            </w:r>
            <w:proofErr w:type="spellEnd"/>
            <w:r w:rsidRPr="00267921">
              <w:rPr>
                <w:lang w:val="de-DE"/>
              </w:rPr>
              <w:t xml:space="preserve">: 44,335 </w:t>
            </w:r>
            <w:r w:rsidRPr="00267921">
              <w:rPr>
                <w:rFonts w:hint="eastAsia"/>
                <w:lang w:val="de-DE"/>
              </w:rPr>
              <w:t xml:space="preserve">   </w:t>
            </w:r>
            <w:r w:rsidRPr="00267921">
              <w:rPr>
                <w:lang w:val="de-DE"/>
              </w:rPr>
              <w:t xml:space="preserve"> 12 Jul 2024</w:t>
            </w:r>
          </w:p>
          <w:p w14:paraId="2B8B01CB" w14:textId="77777777" w:rsidR="00267921" w:rsidRPr="00267921" w:rsidRDefault="00267921" w:rsidP="00267921">
            <w:r w:rsidRPr="00267921">
              <w:t xml:space="preserve">#3.  #1 OR #2                                              Results: 261,601  </w:t>
            </w:r>
            <w:r w:rsidRPr="00267921">
              <w:rPr>
                <w:rFonts w:hint="eastAsia"/>
              </w:rPr>
              <w:t xml:space="preserve">  </w:t>
            </w:r>
            <w:r w:rsidRPr="00267921">
              <w:t>12 Jul 2024</w:t>
            </w:r>
          </w:p>
          <w:p w14:paraId="0ED09793" w14:textId="77777777" w:rsidR="00267921" w:rsidRPr="00267921" w:rsidRDefault="00267921" w:rsidP="00267921">
            <w:r w:rsidRPr="00267921">
              <w:t>#2.  'prostate neoplasms</w:t>
            </w:r>
            <w:proofErr w:type="gramStart"/>
            <w:r w:rsidRPr="00267921">
              <w:t>':</w:t>
            </w:r>
            <w:proofErr w:type="spellStart"/>
            <w:r w:rsidRPr="00267921">
              <w:t>ab</w:t>
            </w:r>
            <w:proofErr w:type="gramEnd"/>
            <w:r w:rsidRPr="00267921">
              <w:t>,ti</w:t>
            </w:r>
            <w:proofErr w:type="spellEnd"/>
            <w:r w:rsidRPr="00267921">
              <w:t xml:space="preserve"> OR 'neoplasms,                </w:t>
            </w:r>
            <w:r w:rsidRPr="00267921">
              <w:rPr>
                <w:rFonts w:hint="eastAsia"/>
              </w:rPr>
              <w:t xml:space="preserve"> </w:t>
            </w:r>
          </w:p>
          <w:p w14:paraId="7353992C" w14:textId="77777777" w:rsidR="00267921" w:rsidRPr="00267921" w:rsidRDefault="00267921" w:rsidP="00267921">
            <w:r w:rsidRPr="00267921">
              <w:t xml:space="preserve">     prostate</w:t>
            </w:r>
            <w:proofErr w:type="gramStart"/>
            <w:r w:rsidRPr="00267921">
              <w:t>':</w:t>
            </w:r>
            <w:proofErr w:type="spellStart"/>
            <w:r w:rsidRPr="00267921">
              <w:t>ab</w:t>
            </w:r>
            <w:proofErr w:type="gramEnd"/>
            <w:r w:rsidRPr="00267921">
              <w:t>,ti</w:t>
            </w:r>
            <w:proofErr w:type="spellEnd"/>
            <w:r w:rsidRPr="00267921">
              <w:t xml:space="preserve"> OR 'neoplasm, prostate':</w:t>
            </w:r>
            <w:proofErr w:type="spellStart"/>
            <w:r w:rsidRPr="00267921">
              <w:t>ab,ti</w:t>
            </w:r>
            <w:proofErr w:type="spellEnd"/>
            <w:r w:rsidRPr="00267921">
              <w:t xml:space="preserve"> OR </w:t>
            </w:r>
          </w:p>
          <w:p w14:paraId="692824B8" w14:textId="77777777" w:rsidR="00267921" w:rsidRPr="00267921" w:rsidRDefault="00267921" w:rsidP="00267921">
            <w:r w:rsidRPr="00267921">
              <w:t xml:space="preserve">     'prostate neoplasm</w:t>
            </w:r>
            <w:proofErr w:type="gramStart"/>
            <w:r w:rsidRPr="00267921">
              <w:t>':</w:t>
            </w:r>
            <w:proofErr w:type="spellStart"/>
            <w:r w:rsidRPr="00267921">
              <w:t>ab</w:t>
            </w:r>
            <w:proofErr w:type="gramEnd"/>
            <w:r w:rsidRPr="00267921">
              <w:t>,ti</w:t>
            </w:r>
            <w:proofErr w:type="spellEnd"/>
            <w:r w:rsidRPr="00267921">
              <w:t xml:space="preserve"> OR 'neoplasms, </w:t>
            </w:r>
          </w:p>
          <w:p w14:paraId="44158AE0" w14:textId="77777777" w:rsidR="00267921" w:rsidRPr="00267921" w:rsidRDefault="00267921" w:rsidP="00267921">
            <w:r w:rsidRPr="00267921">
              <w:t xml:space="preserve">     prostatic</w:t>
            </w:r>
            <w:proofErr w:type="gramStart"/>
            <w:r w:rsidRPr="00267921">
              <w:t>':</w:t>
            </w:r>
            <w:proofErr w:type="spellStart"/>
            <w:r w:rsidRPr="00267921">
              <w:t>ab</w:t>
            </w:r>
            <w:proofErr w:type="gramEnd"/>
            <w:r w:rsidRPr="00267921">
              <w:t>,ti</w:t>
            </w:r>
            <w:proofErr w:type="spellEnd"/>
            <w:r w:rsidRPr="00267921">
              <w:t xml:space="preserve"> OR 'neoplasm, prostatic':</w:t>
            </w:r>
            <w:proofErr w:type="spellStart"/>
            <w:r w:rsidRPr="00267921">
              <w:t>ab,ti</w:t>
            </w:r>
            <w:proofErr w:type="spellEnd"/>
            <w:r w:rsidRPr="00267921">
              <w:t xml:space="preserve"> </w:t>
            </w:r>
          </w:p>
          <w:p w14:paraId="097D79A9" w14:textId="77777777" w:rsidR="00267921" w:rsidRPr="00267921" w:rsidRDefault="00267921" w:rsidP="00267921">
            <w:r w:rsidRPr="00267921">
              <w:t xml:space="preserve">     OR 'prostatic neoplasm</w:t>
            </w:r>
            <w:proofErr w:type="gramStart"/>
            <w:r w:rsidRPr="00267921">
              <w:t>':</w:t>
            </w:r>
            <w:proofErr w:type="spellStart"/>
            <w:r w:rsidRPr="00267921">
              <w:t>ab</w:t>
            </w:r>
            <w:proofErr w:type="gramEnd"/>
            <w:r w:rsidRPr="00267921">
              <w:t>,ti</w:t>
            </w:r>
            <w:proofErr w:type="spellEnd"/>
            <w:r w:rsidRPr="00267921">
              <w:t xml:space="preserve"> OR 'prostate </w:t>
            </w:r>
          </w:p>
          <w:p w14:paraId="2DB10A68" w14:textId="77777777" w:rsidR="00267921" w:rsidRPr="00267921" w:rsidRDefault="00267921" w:rsidP="00267921">
            <w:r w:rsidRPr="00267921">
              <w:t xml:space="preserve">     cancer</w:t>
            </w:r>
            <w:proofErr w:type="gramStart"/>
            <w:r w:rsidRPr="00267921">
              <w:t>':</w:t>
            </w:r>
            <w:proofErr w:type="spellStart"/>
            <w:r w:rsidRPr="00267921">
              <w:t>ab</w:t>
            </w:r>
            <w:proofErr w:type="gramEnd"/>
            <w:r w:rsidRPr="00267921">
              <w:t>,ti</w:t>
            </w:r>
            <w:proofErr w:type="spellEnd"/>
            <w:r w:rsidRPr="00267921">
              <w:t xml:space="preserve"> OR 'cancer, prostate':</w:t>
            </w:r>
            <w:proofErr w:type="spellStart"/>
            <w:r w:rsidRPr="00267921">
              <w:t>ab,ti</w:t>
            </w:r>
            <w:proofErr w:type="spellEnd"/>
            <w:r w:rsidRPr="00267921">
              <w:t xml:space="preserve"> OR </w:t>
            </w:r>
          </w:p>
          <w:p w14:paraId="7BE91297" w14:textId="77777777" w:rsidR="00267921" w:rsidRPr="00267921" w:rsidRDefault="00267921" w:rsidP="00267921">
            <w:r w:rsidRPr="00267921">
              <w:t xml:space="preserve">     'cancers, prostate</w:t>
            </w:r>
            <w:proofErr w:type="gramStart"/>
            <w:r w:rsidRPr="00267921">
              <w:t>':</w:t>
            </w:r>
            <w:proofErr w:type="spellStart"/>
            <w:r w:rsidRPr="00267921">
              <w:t>ab</w:t>
            </w:r>
            <w:proofErr w:type="gramEnd"/>
            <w:r w:rsidRPr="00267921">
              <w:t>,ti</w:t>
            </w:r>
            <w:proofErr w:type="spellEnd"/>
            <w:r w:rsidRPr="00267921">
              <w:t xml:space="preserve"> OR 'prostate </w:t>
            </w:r>
          </w:p>
          <w:p w14:paraId="377B30C1" w14:textId="77777777" w:rsidR="00267921" w:rsidRPr="00267921" w:rsidRDefault="00267921" w:rsidP="00267921">
            <w:r w:rsidRPr="00267921">
              <w:t xml:space="preserve">     cancers</w:t>
            </w:r>
            <w:proofErr w:type="gramStart"/>
            <w:r w:rsidRPr="00267921">
              <w:t>':</w:t>
            </w:r>
            <w:proofErr w:type="spellStart"/>
            <w:r w:rsidRPr="00267921">
              <w:t>ab</w:t>
            </w:r>
            <w:proofErr w:type="gramEnd"/>
            <w:r w:rsidRPr="00267921">
              <w:t>,ti</w:t>
            </w:r>
            <w:proofErr w:type="spellEnd"/>
            <w:r w:rsidRPr="00267921">
              <w:t xml:space="preserve"> OR 'cancer of the prostate':</w:t>
            </w:r>
            <w:proofErr w:type="spellStart"/>
            <w:r w:rsidRPr="00267921">
              <w:t>ab,ti</w:t>
            </w:r>
            <w:proofErr w:type="spellEnd"/>
            <w:r w:rsidRPr="00267921">
              <w:t xml:space="preserve"> </w:t>
            </w:r>
          </w:p>
          <w:p w14:paraId="0C0A265F" w14:textId="77777777" w:rsidR="00267921" w:rsidRPr="00267921" w:rsidRDefault="00267921" w:rsidP="00267921">
            <w:r w:rsidRPr="00267921">
              <w:t xml:space="preserve">     OR 'prostatic cancer</w:t>
            </w:r>
            <w:proofErr w:type="gramStart"/>
            <w:r w:rsidRPr="00267921">
              <w:t>':</w:t>
            </w:r>
            <w:proofErr w:type="spellStart"/>
            <w:r w:rsidRPr="00267921">
              <w:t>ab</w:t>
            </w:r>
            <w:proofErr w:type="gramEnd"/>
            <w:r w:rsidRPr="00267921">
              <w:t>,ti</w:t>
            </w:r>
            <w:proofErr w:type="spellEnd"/>
            <w:r w:rsidRPr="00267921">
              <w:t xml:space="preserve"> OR 'cancer, </w:t>
            </w:r>
          </w:p>
          <w:p w14:paraId="7C6EBE35" w14:textId="77777777" w:rsidR="00267921" w:rsidRPr="00267921" w:rsidRDefault="00267921" w:rsidP="00267921">
            <w:r w:rsidRPr="00267921">
              <w:t xml:space="preserve">     prostatic</w:t>
            </w:r>
            <w:proofErr w:type="gramStart"/>
            <w:r w:rsidRPr="00267921">
              <w:t>':</w:t>
            </w:r>
            <w:proofErr w:type="spellStart"/>
            <w:r w:rsidRPr="00267921">
              <w:t>ab</w:t>
            </w:r>
            <w:proofErr w:type="gramEnd"/>
            <w:r w:rsidRPr="00267921">
              <w:t>,ti</w:t>
            </w:r>
            <w:proofErr w:type="spellEnd"/>
            <w:r w:rsidRPr="00267921">
              <w:t xml:space="preserve"> OR 'cancers, prostatic':</w:t>
            </w:r>
            <w:proofErr w:type="spellStart"/>
            <w:r w:rsidRPr="00267921">
              <w:t>ab,ti</w:t>
            </w:r>
            <w:proofErr w:type="spellEnd"/>
            <w:r w:rsidRPr="00267921">
              <w:t xml:space="preserve"> OR </w:t>
            </w:r>
          </w:p>
          <w:p w14:paraId="3F840432" w14:textId="77777777" w:rsidR="00267921" w:rsidRPr="00267921" w:rsidRDefault="00267921" w:rsidP="00267921">
            <w:r w:rsidRPr="00267921">
              <w:t xml:space="preserve">     'prostatic cancers</w:t>
            </w:r>
            <w:proofErr w:type="gramStart"/>
            <w:r w:rsidRPr="00267921">
              <w:t>':</w:t>
            </w:r>
            <w:proofErr w:type="spellStart"/>
            <w:r w:rsidRPr="00267921">
              <w:t>ab</w:t>
            </w:r>
            <w:proofErr w:type="gramEnd"/>
            <w:r w:rsidRPr="00267921">
              <w:t>,ti</w:t>
            </w:r>
            <w:proofErr w:type="spellEnd"/>
            <w:r w:rsidRPr="00267921">
              <w:t xml:space="preserve"> OR 'cancer of </w:t>
            </w:r>
          </w:p>
          <w:p w14:paraId="46A1BF44" w14:textId="77777777" w:rsidR="00267921" w:rsidRPr="00267921" w:rsidRDefault="00267921" w:rsidP="00267921">
            <w:r w:rsidRPr="00267921">
              <w:t xml:space="preserve">     prostate</w:t>
            </w:r>
            <w:proofErr w:type="gramStart"/>
            <w:r w:rsidRPr="00267921">
              <w:t>':</w:t>
            </w:r>
            <w:proofErr w:type="spellStart"/>
            <w:r w:rsidRPr="00267921">
              <w:t>ab</w:t>
            </w:r>
            <w:proofErr w:type="gramEnd"/>
            <w:r w:rsidRPr="00267921">
              <w:t>,ti</w:t>
            </w:r>
            <w:proofErr w:type="spellEnd"/>
            <w:r w:rsidRPr="00267921">
              <w:t xml:space="preserve"> OR 'prostate carcinoma':</w:t>
            </w:r>
            <w:proofErr w:type="spellStart"/>
            <w:r w:rsidRPr="00267921">
              <w:t>ab,ti</w:t>
            </w:r>
            <w:proofErr w:type="spellEnd"/>
            <w:r w:rsidRPr="00267921">
              <w:t xml:space="preserve"> OR </w:t>
            </w:r>
          </w:p>
          <w:p w14:paraId="46336A05" w14:textId="77777777" w:rsidR="00267921" w:rsidRPr="00267921" w:rsidRDefault="00267921" w:rsidP="00267921">
            <w:r w:rsidRPr="00267921">
              <w:lastRenderedPageBreak/>
              <w:t xml:space="preserve">     'prostate carcinomas</w:t>
            </w:r>
            <w:proofErr w:type="gramStart"/>
            <w:r w:rsidRPr="00267921">
              <w:t>':</w:t>
            </w:r>
            <w:proofErr w:type="spellStart"/>
            <w:r w:rsidRPr="00267921">
              <w:t>ab</w:t>
            </w:r>
            <w:proofErr w:type="gramEnd"/>
            <w:r w:rsidRPr="00267921">
              <w:t>,ti</w:t>
            </w:r>
            <w:proofErr w:type="spellEnd"/>
            <w:r w:rsidRPr="00267921">
              <w:t xml:space="preserve"> OR 'prostate </w:t>
            </w:r>
          </w:p>
          <w:p w14:paraId="3D77253F" w14:textId="77777777" w:rsidR="00267921" w:rsidRPr="00267921" w:rsidRDefault="00267921" w:rsidP="00267921">
            <w:r w:rsidRPr="00267921">
              <w:t xml:space="preserve">     carcinomatosis</w:t>
            </w:r>
            <w:proofErr w:type="gramStart"/>
            <w:r w:rsidRPr="00267921">
              <w:t>':</w:t>
            </w:r>
            <w:proofErr w:type="spellStart"/>
            <w:r w:rsidRPr="00267921">
              <w:t>ab</w:t>
            </w:r>
            <w:proofErr w:type="gramEnd"/>
            <w:r w:rsidRPr="00267921">
              <w:t>,ti</w:t>
            </w:r>
            <w:proofErr w:type="spellEnd"/>
            <w:r w:rsidRPr="00267921">
              <w:t xml:space="preserve"> OR 'prostate </w:t>
            </w:r>
          </w:p>
          <w:p w14:paraId="1EDCBD27" w14:textId="77777777" w:rsidR="00267921" w:rsidRPr="00267921" w:rsidRDefault="00267921" w:rsidP="00267921">
            <w:r w:rsidRPr="00267921">
              <w:t xml:space="preserve">     carcinomatoses</w:t>
            </w:r>
            <w:proofErr w:type="gramStart"/>
            <w:r w:rsidRPr="00267921">
              <w:t>':</w:t>
            </w:r>
            <w:proofErr w:type="spellStart"/>
            <w:r w:rsidRPr="00267921">
              <w:t>ab</w:t>
            </w:r>
            <w:proofErr w:type="gramEnd"/>
            <w:r w:rsidRPr="00267921">
              <w:t>,ti</w:t>
            </w:r>
            <w:proofErr w:type="spellEnd"/>
            <w:r w:rsidRPr="00267921">
              <w:t xml:space="preserve"> OR 'prostate </w:t>
            </w:r>
          </w:p>
          <w:p w14:paraId="15513DCA" w14:textId="77777777" w:rsidR="00267921" w:rsidRPr="00267921" w:rsidRDefault="00267921" w:rsidP="00267921">
            <w:r w:rsidRPr="00267921">
              <w:t xml:space="preserve">     epithelioma</w:t>
            </w:r>
            <w:proofErr w:type="gramStart"/>
            <w:r w:rsidRPr="00267921">
              <w:t>':</w:t>
            </w:r>
            <w:proofErr w:type="spellStart"/>
            <w:r w:rsidRPr="00267921">
              <w:t>ab</w:t>
            </w:r>
            <w:proofErr w:type="gramEnd"/>
            <w:r w:rsidRPr="00267921">
              <w:t>,ti</w:t>
            </w:r>
            <w:proofErr w:type="spellEnd"/>
            <w:r w:rsidRPr="00267921">
              <w:t xml:space="preserve"> OR 'prostate </w:t>
            </w:r>
          </w:p>
          <w:p w14:paraId="68BC1FD5" w14:textId="77777777" w:rsidR="00267921" w:rsidRPr="00267921" w:rsidRDefault="00267921" w:rsidP="00267921">
            <w:r w:rsidRPr="00267921">
              <w:t xml:space="preserve">     epitheliomas</w:t>
            </w:r>
            <w:proofErr w:type="gramStart"/>
            <w:r w:rsidRPr="00267921">
              <w:t>':</w:t>
            </w:r>
            <w:proofErr w:type="spellStart"/>
            <w:r w:rsidRPr="00267921">
              <w:t>ab</w:t>
            </w:r>
            <w:proofErr w:type="gramEnd"/>
            <w:r w:rsidRPr="00267921">
              <w:t>,ti</w:t>
            </w:r>
            <w:proofErr w:type="spellEnd"/>
            <w:r w:rsidRPr="00267921">
              <w:t xml:space="preserve"> OR 'carcinoma of </w:t>
            </w:r>
          </w:p>
          <w:p w14:paraId="141E2A17" w14:textId="77777777" w:rsidR="00267921" w:rsidRPr="00267921" w:rsidRDefault="00267921" w:rsidP="00267921">
            <w:r w:rsidRPr="00267921">
              <w:t xml:space="preserve">     prostate</w:t>
            </w:r>
            <w:proofErr w:type="gramStart"/>
            <w:r w:rsidRPr="00267921">
              <w:t>':</w:t>
            </w:r>
            <w:proofErr w:type="spellStart"/>
            <w:r w:rsidRPr="00267921">
              <w:t>ab</w:t>
            </w:r>
            <w:proofErr w:type="gramEnd"/>
            <w:r w:rsidRPr="00267921">
              <w:t>,ti</w:t>
            </w:r>
            <w:proofErr w:type="spellEnd"/>
            <w:r w:rsidRPr="00267921">
              <w:t xml:space="preserve"> OR 'carcinomas of prostate':</w:t>
            </w:r>
            <w:proofErr w:type="spellStart"/>
            <w:r w:rsidRPr="00267921">
              <w:t>ab,ti</w:t>
            </w:r>
            <w:proofErr w:type="spellEnd"/>
            <w:r w:rsidRPr="00267921">
              <w:t xml:space="preserve"> </w:t>
            </w:r>
          </w:p>
          <w:p w14:paraId="6441638F" w14:textId="77777777" w:rsidR="00267921" w:rsidRPr="00267921" w:rsidRDefault="00267921" w:rsidP="00267921">
            <w:r w:rsidRPr="00267921">
              <w:t xml:space="preserve">     OR 'epitheliomas of prostate</w:t>
            </w:r>
            <w:proofErr w:type="gramStart"/>
            <w:r w:rsidRPr="00267921">
              <w:t>':</w:t>
            </w:r>
            <w:proofErr w:type="spellStart"/>
            <w:r w:rsidRPr="00267921">
              <w:t>ab</w:t>
            </w:r>
            <w:proofErr w:type="gramEnd"/>
            <w:r w:rsidRPr="00267921">
              <w:t>,ti</w:t>
            </w:r>
            <w:proofErr w:type="spellEnd"/>
            <w:r w:rsidRPr="00267921">
              <w:rPr>
                <w:rFonts w:hint="eastAsia"/>
              </w:rPr>
              <w:t xml:space="preserve">                            </w:t>
            </w:r>
            <w:r w:rsidRPr="00267921">
              <w:t xml:space="preserve">Results: 244,501 </w:t>
            </w:r>
            <w:r w:rsidRPr="00267921">
              <w:rPr>
                <w:rFonts w:hint="eastAsia"/>
              </w:rPr>
              <w:t xml:space="preserve">   </w:t>
            </w:r>
            <w:r w:rsidRPr="00267921">
              <w:t xml:space="preserve"> 12 Jul 2024</w:t>
            </w:r>
          </w:p>
          <w:p w14:paraId="3B954F6C" w14:textId="77777777" w:rsidR="00267921" w:rsidRPr="00267921" w:rsidRDefault="00267921" w:rsidP="00267921">
            <w:r w:rsidRPr="00267921">
              <w:t xml:space="preserve">#1.  prostatic AND ('neoplasms'/exp OR </w:t>
            </w:r>
            <w:proofErr w:type="gramStart"/>
            <w:r w:rsidRPr="00267921">
              <w:t xml:space="preserve">neoplasms)   </w:t>
            </w:r>
            <w:proofErr w:type="gramEnd"/>
            <w:r w:rsidRPr="00267921">
              <w:t xml:space="preserve">         </w:t>
            </w:r>
            <w:r w:rsidRPr="00267921">
              <w:rPr>
                <w:rFonts w:hint="eastAsia"/>
              </w:rPr>
              <w:t xml:space="preserve">     </w:t>
            </w:r>
            <w:r w:rsidRPr="00267921">
              <w:t xml:space="preserve">Results: 53,680 </w:t>
            </w:r>
            <w:r w:rsidRPr="00267921">
              <w:rPr>
                <w:rFonts w:hint="eastAsia"/>
              </w:rPr>
              <w:t xml:space="preserve">    </w:t>
            </w:r>
            <w:r w:rsidRPr="00267921">
              <w:t xml:space="preserve"> 12 Jul 2024</w:t>
            </w:r>
          </w:p>
        </w:tc>
      </w:tr>
      <w:tr w:rsidR="00267921" w:rsidRPr="00267921" w14:paraId="3F2A9B87" w14:textId="77777777" w:rsidTr="00675FEE">
        <w:tc>
          <w:tcPr>
            <w:tcW w:w="1271" w:type="dxa"/>
          </w:tcPr>
          <w:p w14:paraId="3923CF34" w14:textId="77777777" w:rsidR="00267921" w:rsidRPr="00267921" w:rsidRDefault="00267921" w:rsidP="00267921">
            <w:r w:rsidRPr="00267921">
              <w:rPr>
                <w:b/>
                <w:bCs/>
              </w:rPr>
              <w:lastRenderedPageBreak/>
              <w:t>Scopus</w:t>
            </w:r>
          </w:p>
        </w:tc>
        <w:tc>
          <w:tcPr>
            <w:tcW w:w="12616" w:type="dxa"/>
          </w:tcPr>
          <w:p w14:paraId="2DD0D290" w14:textId="77777777" w:rsidR="00267921" w:rsidRPr="00267921" w:rsidRDefault="00267921" w:rsidP="00267921">
            <w:r w:rsidRPr="00267921">
              <w:t>( TITLE-ABS-KEY ( "Prostatic Neoplasms" OR "Prostate Neoplasms "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 OR "Prostate Carcinoma" OR "Prostate Carcinomas" OR "Prostate Carcinomatosis" OR "Prostate Carcinomatoses" OR "Prostate Epithelioma" OR "Prostate Epitheliomas" OR "Carcinoma of Prostate " OR "Carcinomas of Prostate " OR "Epitheliomas of Prostate " OR "Epitheliomas of Prostate" ) AND TITLE-ABS-KEY ( "Technetium" OR "Technetium 99m" OR "99m, Technetium " OR "99mTc" OR "99m-Tc" OR "(99m)Tc" OR "99m,Tc" OR "99m Tc" OR "Tc99m" OR "Tc-99m" OR "Tc(99m)" OR "Tc,99m" OR "Tc 99m" ) AND TITLE-ABS-KEY ( "Tomography, Emission-Computed, Single-Photon" OR "CT Scan, Single-Photon Emission" OR "CT Scan, Single Photon Emission" OR "Radionuclide Tomography, Single-Photon Emission-Computed" OR "Radionuclide Tomography, Single Photon Emission Computed" OR "Tomography, Single-Photon, Emission-Computed" OR "Single-Photon Emission Computerized Tomography" OR "Single Photon Emission Computerized Tomography" OR "Single-Photon Emission CT Scan" OR "Single Photon Emission CT Scan" OR "Single-Photon Emission-Computed Tomography" OR "Emission-Computed Tomography, Single-Photon" OR "Single Photon Emission Computed Tomography" OR "Tomography, Single-Photon Emission-Computed" OR "SPECT" OR "CAT Scan, Single-Photon Emission" OR "CAT Scan, Single Photon Emission" OR "Single-Photon Emission Computer-Assisted Tomography" OR "Single Photon Emission Computer Assisted Tomography" ) AND TITLE-ABS-KEY ( "</w:t>
            </w:r>
            <w:proofErr w:type="spellStart"/>
            <w:r w:rsidRPr="00267921">
              <w:t>Sensitiv</w:t>
            </w:r>
            <w:proofErr w:type="spellEnd"/>
            <w:r w:rsidRPr="00267921">
              <w:t xml:space="preserve">" OR "sensitivity and specificity" OR "predictive" OR "predictive value of tests" OR "accuracy" OR "Diagnosis" OR "Diagnoses" OR "Diagnose" OR "Diagnoses and Examinations" OR "Diagnoses and Examination" OR "Examination and Diagnoses" OR "Examinations and Diagnoses" OR "Antemortem Diagnosis" OR "Antemortem Diagnoses" OR "Diagnoses, Antemortem" OR "Diagnosis, Antemortem" OR "Postmortem Diagnosis" OR "Diagnoses, Postmortem" OR </w:t>
            </w:r>
            <w:r w:rsidRPr="00267921">
              <w:lastRenderedPageBreak/>
              <w:t>"Diagnosis, Postmortem" OR "Postmortem Diagnoses" OR "Neoplasm Staging" OR "Cancer Staging" OR "Staging, Cancer" OR "Staging, Neoplasm" OR "Tumor Staging" OR "Staging, Tumor" OR "TNM Staging" OR "Staging, TNM" OR "TNM Classification" OR "Classifications, TNM" OR "Classification, TNM" OR "TNM Classifications" OR "TNM Staging System" OR "Staging Systems, TNM" OR "Staging System, TNM" OR "Systems, TNM Staging" OR "System, TNM Staging" OR "TNM Staging Systems" ) )</w:t>
            </w:r>
            <w:r w:rsidRPr="00267921">
              <w:rPr>
                <w:rFonts w:hint="eastAsia"/>
              </w:rPr>
              <w:t xml:space="preserve">           </w:t>
            </w:r>
            <w:r w:rsidRPr="00267921">
              <w:t>Results:</w:t>
            </w:r>
            <w:r w:rsidRPr="00267921">
              <w:rPr>
                <w:rFonts w:hint="eastAsia"/>
              </w:rPr>
              <w:t xml:space="preserve"> 354</w:t>
            </w:r>
          </w:p>
        </w:tc>
      </w:tr>
      <w:tr w:rsidR="00267921" w:rsidRPr="00267921" w14:paraId="0B7F077D" w14:textId="77777777" w:rsidTr="00675FEE">
        <w:tc>
          <w:tcPr>
            <w:tcW w:w="1271" w:type="dxa"/>
          </w:tcPr>
          <w:p w14:paraId="609D733E" w14:textId="77777777" w:rsidR="00267921" w:rsidRPr="00267921" w:rsidRDefault="00267921" w:rsidP="00267921">
            <w:pPr>
              <w:rPr>
                <w:b/>
                <w:bCs/>
              </w:rPr>
            </w:pPr>
            <w:r w:rsidRPr="00267921">
              <w:rPr>
                <w:b/>
                <w:bCs/>
              </w:rPr>
              <w:lastRenderedPageBreak/>
              <w:t>Ovid</w:t>
            </w:r>
          </w:p>
        </w:tc>
        <w:tc>
          <w:tcPr>
            <w:tcW w:w="12616" w:type="dxa"/>
          </w:tcPr>
          <w:p w14:paraId="135AEC44" w14:textId="77777777" w:rsidR="00267921" w:rsidRPr="00267921" w:rsidRDefault="00267921" w:rsidP="00267921">
            <w:r w:rsidRPr="00267921">
              <w:t>1</w:t>
            </w:r>
            <w:r w:rsidRPr="00267921">
              <w:tab/>
              <w:t>(Prostatic Neoplasms or 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 or Prostate Carcinoma or Prostate Carcinomas or Prostate Carcinomatosis or Prostate Carcinomatoses or Prostate Epithelioma or Prostate Epitheliomas or Carcinoma of Prostate or Carcinomas of Prostate or Epitheliomas of Prostate or Epitheliomas of Prostate).</w:t>
            </w:r>
            <w:proofErr w:type="spellStart"/>
            <w:r w:rsidRPr="00267921">
              <w:t>ti,ab,kw</w:t>
            </w:r>
            <w:proofErr w:type="spellEnd"/>
            <w:r w:rsidRPr="00267921">
              <w:t>.</w:t>
            </w:r>
            <w:r w:rsidRPr="00267921">
              <w:tab/>
            </w:r>
            <w:r w:rsidRPr="00267921">
              <w:rPr>
                <w:rFonts w:hint="eastAsia"/>
              </w:rPr>
              <w:t xml:space="preserve"> </w:t>
            </w:r>
            <w:r w:rsidRPr="00267921">
              <w:t>Results:165696</w:t>
            </w:r>
          </w:p>
          <w:p w14:paraId="22269EE8" w14:textId="77777777" w:rsidR="00267921" w:rsidRPr="00267921" w:rsidRDefault="00267921" w:rsidP="00267921">
            <w:r w:rsidRPr="00267921">
              <w:t>2</w:t>
            </w:r>
            <w:r w:rsidRPr="00267921">
              <w:tab/>
              <w:t>(Technetium or Technetium 99m or 99m, Technetium or 99mTc or 99m-Tc or 99</w:t>
            </w:r>
            <w:proofErr w:type="gramStart"/>
            <w:r w:rsidRPr="00267921">
              <w:t>m,Tc</w:t>
            </w:r>
            <w:proofErr w:type="gramEnd"/>
            <w:r w:rsidRPr="00267921">
              <w:t xml:space="preserve"> or 99m Tc or Tc99m or Tc-99m or Tc,99m or Tc 99m).</w:t>
            </w:r>
            <w:proofErr w:type="spellStart"/>
            <w:r w:rsidRPr="00267921">
              <w:t>ti,ab,kw</w:t>
            </w:r>
            <w:proofErr w:type="spellEnd"/>
            <w:r w:rsidRPr="00267921">
              <w:t>.</w:t>
            </w:r>
            <w:r w:rsidRPr="00267921">
              <w:rPr>
                <w:rFonts w:hint="eastAsia"/>
              </w:rPr>
              <w:t xml:space="preserve">          </w:t>
            </w:r>
            <w:r w:rsidRPr="00267921">
              <w:tab/>
              <w:t>Results:46514</w:t>
            </w:r>
          </w:p>
          <w:p w14:paraId="3EAAF895" w14:textId="77777777" w:rsidR="00267921" w:rsidRPr="00267921" w:rsidRDefault="00267921" w:rsidP="00267921">
            <w:r w:rsidRPr="00267921">
              <w:t>3</w:t>
            </w:r>
            <w:r w:rsidRPr="00267921">
              <w:tab/>
              <w:t>(Tomography, Emission-Computed, Single-Photon or CT Scan, Single-Photon Emission or CT Scan, Single Photon Emission or Radionuclide Tomography, Single-Photon Emission-Computed or Radionuclide Tomography, Single Photon Emission Computed or Tomography, Single-Photon, Emission-Computed or Single-Photon Emission Computerized Tomography or Single Photon Emission Computerized Tomography or Single-Photon Emission CT Scan or Single Photon Emission CT Scan or Single-Photon Emission-Computed Tomography or Emission-Computed Tomography, Single-Photon or Single Photon Emission Computed Tomography or Tomography, Single-Photon Emission-Computed or SPECT or CAT Scan, Single-Photon Emission or CAT Scan, Single Photon Emission or Single-Photon Emission Computer-Assisted Tomography or Single Photon Emission Computer Assisted Tomography).</w:t>
            </w:r>
            <w:proofErr w:type="spellStart"/>
            <w:r w:rsidRPr="00267921">
              <w:t>ti,ab,kw</w:t>
            </w:r>
            <w:proofErr w:type="spellEnd"/>
            <w:r w:rsidRPr="00267921">
              <w:t>.</w:t>
            </w:r>
            <w:r w:rsidRPr="00267921">
              <w:tab/>
              <w:t>Results:38435</w:t>
            </w:r>
          </w:p>
          <w:p w14:paraId="400F3EDA" w14:textId="77777777" w:rsidR="00267921" w:rsidRPr="00267921" w:rsidRDefault="00267921" w:rsidP="00267921">
            <w:r w:rsidRPr="00267921">
              <w:t>4</w:t>
            </w:r>
            <w:r w:rsidRPr="00267921">
              <w:tab/>
              <w:t>(((</w:t>
            </w:r>
            <w:proofErr w:type="spellStart"/>
            <w:r w:rsidRPr="00267921">
              <w:t>Sensitiv</w:t>
            </w:r>
            <w:proofErr w:type="spellEnd"/>
            <w:r w:rsidRPr="00267921">
              <w:t xml:space="preserve"> or sensitivity) and specificity) or predictive or predictive value of tests or accuracy</w:t>
            </w:r>
            <w:proofErr w:type="gramStart"/>
            <w:r w:rsidRPr="00267921">
              <w:t>).</w:t>
            </w:r>
            <w:proofErr w:type="spellStart"/>
            <w:r w:rsidRPr="00267921">
              <w:t>ti</w:t>
            </w:r>
            <w:proofErr w:type="gramEnd"/>
            <w:r w:rsidRPr="00267921">
              <w:t>,ab,kw</w:t>
            </w:r>
            <w:proofErr w:type="spellEnd"/>
            <w:r w:rsidRPr="00267921">
              <w:t>.</w:t>
            </w:r>
            <w:r w:rsidRPr="00267921">
              <w:tab/>
            </w:r>
            <w:r w:rsidRPr="00267921">
              <w:rPr>
                <w:rFonts w:hint="eastAsia"/>
              </w:rPr>
              <w:t xml:space="preserve"> </w:t>
            </w:r>
            <w:r w:rsidRPr="00267921">
              <w:t>Results:1158081</w:t>
            </w:r>
          </w:p>
          <w:p w14:paraId="23EAF90E" w14:textId="77777777" w:rsidR="00267921" w:rsidRPr="00267921" w:rsidRDefault="00267921" w:rsidP="00267921">
            <w:r w:rsidRPr="00267921">
              <w:t>5</w:t>
            </w:r>
            <w:r w:rsidRPr="00267921">
              <w:tab/>
              <w:t>(((((((((Diagnosis or Diagnoses or Diagnose or Diagnoses) and Examinations) or Diagnoses) and Examination) or Examination) and Diagnoses) or Examinations) and Diagnoses) or Antemortem Diagnosis or Antemortem Diagnoses or Diagnoses, Antemortem or Diagnosis, Antemortem or Postmortem Diagnosis or Diagnoses, Postmortem or Diagnosis, Postmortem or Postmortem Diagnoses</w:t>
            </w:r>
            <w:proofErr w:type="gramStart"/>
            <w:r w:rsidRPr="00267921">
              <w:t>).</w:t>
            </w:r>
            <w:proofErr w:type="spellStart"/>
            <w:r w:rsidRPr="00267921">
              <w:t>ti</w:t>
            </w:r>
            <w:proofErr w:type="gramEnd"/>
            <w:r w:rsidRPr="00267921">
              <w:t>,ab,kw</w:t>
            </w:r>
            <w:proofErr w:type="spellEnd"/>
            <w:r w:rsidRPr="00267921">
              <w:t>.</w:t>
            </w:r>
            <w:r w:rsidRPr="00267921">
              <w:tab/>
              <w:t>19971</w:t>
            </w:r>
          </w:p>
          <w:p w14:paraId="086148FC" w14:textId="77777777" w:rsidR="00267921" w:rsidRPr="00267921" w:rsidRDefault="00267921" w:rsidP="00267921">
            <w:r w:rsidRPr="00267921">
              <w:t>6</w:t>
            </w:r>
            <w:r w:rsidRPr="00267921">
              <w:tab/>
              <w:t>(Neoplasm Staging or Cancer Staging or Staging, Cancer or Staging, Neoplasm or Tumor Staging or Staging, Tumor or TNM Staging or Staging, TNM or TNM Classification or Classifications, TNM or Classification, TNM or TNM Classifications or TNM Staging System or Staging Systems, TNM or Staging System, TNM or Systems, TNM Staging or System, TNM Staging or TNM Staging Systems</w:t>
            </w:r>
            <w:proofErr w:type="gramStart"/>
            <w:r w:rsidRPr="00267921">
              <w:t>).</w:t>
            </w:r>
            <w:proofErr w:type="spellStart"/>
            <w:r w:rsidRPr="00267921">
              <w:t>ti</w:t>
            </w:r>
            <w:proofErr w:type="gramEnd"/>
            <w:r w:rsidRPr="00267921">
              <w:t>,ab,kw</w:t>
            </w:r>
            <w:proofErr w:type="spellEnd"/>
            <w:r w:rsidRPr="00267921">
              <w:t>.</w:t>
            </w:r>
            <w:r w:rsidRPr="00267921">
              <w:tab/>
              <w:t>Results:</w:t>
            </w:r>
            <w:r w:rsidRPr="00267921">
              <w:rPr>
                <w:rFonts w:hint="eastAsia"/>
              </w:rPr>
              <w:t xml:space="preserve"> </w:t>
            </w:r>
            <w:r w:rsidRPr="00267921">
              <w:t>18433</w:t>
            </w:r>
          </w:p>
          <w:p w14:paraId="1739962F" w14:textId="77777777" w:rsidR="00267921" w:rsidRPr="00267921" w:rsidRDefault="00267921" w:rsidP="00267921">
            <w:r w:rsidRPr="00267921">
              <w:lastRenderedPageBreak/>
              <w:t>7</w:t>
            </w:r>
            <w:r w:rsidRPr="00267921">
              <w:tab/>
              <w:t>4 or 5 or 6</w:t>
            </w:r>
            <w:r w:rsidRPr="00267921">
              <w:tab/>
            </w:r>
            <w:r w:rsidRPr="00267921">
              <w:rPr>
                <w:rFonts w:hint="eastAsia"/>
              </w:rPr>
              <w:t xml:space="preserve">           </w:t>
            </w:r>
            <w:r w:rsidRPr="00267921">
              <w:t>Results:</w:t>
            </w:r>
            <w:r w:rsidRPr="00267921">
              <w:rPr>
                <w:rFonts w:hint="eastAsia"/>
              </w:rPr>
              <w:t xml:space="preserve"> </w:t>
            </w:r>
            <w:r w:rsidRPr="00267921">
              <w:t>1189298</w:t>
            </w:r>
          </w:p>
          <w:p w14:paraId="17434A1D" w14:textId="77777777" w:rsidR="00267921" w:rsidRPr="00267921" w:rsidRDefault="00267921" w:rsidP="00267921">
            <w:r w:rsidRPr="00267921">
              <w:t>8</w:t>
            </w:r>
            <w:r w:rsidRPr="00267921">
              <w:tab/>
              <w:t>1 and 2 and 3 and 7</w:t>
            </w:r>
            <w:r w:rsidRPr="00267921">
              <w:tab/>
            </w:r>
            <w:r w:rsidRPr="00267921">
              <w:rPr>
                <w:rFonts w:hint="eastAsia"/>
              </w:rPr>
              <w:t xml:space="preserve">   </w:t>
            </w:r>
            <w:r w:rsidRPr="00267921">
              <w:t>Results:</w:t>
            </w:r>
            <w:r w:rsidRPr="00267921">
              <w:rPr>
                <w:rFonts w:hint="eastAsia"/>
              </w:rPr>
              <w:t xml:space="preserve"> </w:t>
            </w:r>
            <w:r w:rsidRPr="00267921">
              <w:t>64</w:t>
            </w:r>
          </w:p>
        </w:tc>
      </w:tr>
      <w:tr w:rsidR="00267921" w:rsidRPr="00267921" w14:paraId="09A315AB" w14:textId="77777777" w:rsidTr="00675FEE">
        <w:tc>
          <w:tcPr>
            <w:tcW w:w="1271" w:type="dxa"/>
          </w:tcPr>
          <w:p w14:paraId="234F0ECB" w14:textId="77777777" w:rsidR="00267921" w:rsidRPr="00267921" w:rsidRDefault="00267921" w:rsidP="00267921">
            <w:pPr>
              <w:rPr>
                <w:b/>
                <w:bCs/>
              </w:rPr>
            </w:pPr>
            <w:r w:rsidRPr="00267921">
              <w:rPr>
                <w:b/>
                <w:bCs/>
              </w:rPr>
              <w:lastRenderedPageBreak/>
              <w:t>Web of Science</w:t>
            </w:r>
          </w:p>
        </w:tc>
        <w:tc>
          <w:tcPr>
            <w:tcW w:w="12616" w:type="dxa"/>
          </w:tcPr>
          <w:p w14:paraId="2AF7470E" w14:textId="77777777" w:rsidR="00267921" w:rsidRPr="00267921" w:rsidRDefault="00267921" w:rsidP="00267921">
            <w:r w:rsidRPr="00267921">
              <w:t>1: Prostatic Neoplasms  (Topic) OR Prostate Neoplasms  (Topic) OR Neoplasms, Prostate  (Topic) OR Neoplasm, Prostate  (Topic) OR Prostate Neoplasm  (Topic) OR Neoplasms, Prostatic  (Topic) OR Neoplasm, Prostatic  (Topic) OR Prostatic Neoplasm  (Topic) OR Prostate Cancer  (Topic) OR Cancer, Prostate  (Topic) OR Cancers, Prostate  (Topic) OR Prostate Cancers  (Topic) OR Cancer of the Prostate  (Topic) OR Prostatic Cancer  (Topic) OR Cancer, Prostatic  (Topic) OR Cancers, Prostatic  (Topic) OR Prostatic Cancers  (Topic) OR Cancer of Prostate  (Topic) OR Prostate Carcinoma  (Topic) OR Prostate Carcinomas  (Topic) OR Prostate Carcinomatosis  (Topic) OR Prostate Carcinomatoses  (Topic) OR Prostate Epithelioma  (Topic) OR Prostate Epitheliomas  (Topic) OR Carcinoma of Prostate  (Topic) OR Carcinomas of Prostate  (Topic) OR Epitheliomas of Prostate  (Topic) OR Epitheliomas of Prostate  (Topic) and Preprint Citation Index (Exclude – Database)</w:t>
            </w:r>
            <w:r w:rsidRPr="00267921">
              <w:tab/>
            </w:r>
            <w:r w:rsidRPr="00267921">
              <w:tab/>
            </w:r>
          </w:p>
          <w:p w14:paraId="6C35DD9A" w14:textId="1F640C6F" w:rsidR="00267921" w:rsidRPr="003E29E7" w:rsidRDefault="00267921" w:rsidP="00267921">
            <w:r w:rsidRPr="00267921">
              <w:t>Results: 437998</w:t>
            </w:r>
          </w:p>
          <w:p w14:paraId="6FBBCAFF" w14:textId="5C4B2796" w:rsidR="00267921" w:rsidRPr="00267921" w:rsidRDefault="00267921" w:rsidP="00267921">
            <w:r w:rsidRPr="00267921">
              <w:t xml:space="preserve">2: </w:t>
            </w:r>
            <w:proofErr w:type="gramStart"/>
            <w:r w:rsidRPr="00267921">
              <w:t>Technetium  (</w:t>
            </w:r>
            <w:proofErr w:type="gramEnd"/>
            <w:r w:rsidRPr="00267921">
              <w:t>Topic) OR Technetium 99m  (Topic) OR 99m, Technetium  (Topic) OR 99mTc  (Topic) OR 99m-Tc  (Topic) OR (99m)Tc  (Topic) OR 99m,Tc  (Topic) OR 99m Tc  (Topic) OR Tc99m  (Topic) OR Tc-99m  (Topic) OR Tc(99m)  (Topic) OR Tc,99m  (Topic) OR Tc 99m  (Topic) and Preprint Citation Index (Exclude – Database)</w:t>
            </w:r>
            <w:r w:rsidRPr="00267921">
              <w:tab/>
            </w:r>
            <w:r w:rsidRPr="00267921">
              <w:tab/>
            </w:r>
            <w:r w:rsidRPr="00267921">
              <w:tab/>
            </w:r>
            <w:r w:rsidRPr="00267921">
              <w:tab/>
              <w:t>Results: 99492</w:t>
            </w:r>
          </w:p>
          <w:p w14:paraId="12679446" w14:textId="77777777" w:rsidR="00267921" w:rsidRPr="00267921" w:rsidRDefault="00267921" w:rsidP="00267921">
            <w:r w:rsidRPr="00267921">
              <w:t>3: Tomography, Emission-Computed, Single-Photon  (Topic) OR CT Scan, Single-Photon Emission  (Topic) OR CT Scan, Single Photon Emission  (Topic) OR Radionuclide Tomography, Single-Photon Emission-Computed  (Topic) OR Radionuclide Tomography, Single Photon Emission Computed  (Topic) OR Tomography, Single-Photon, Emission-Computed  (Topic) OR Single-Photon Emission Computerized Tomography  (Topic) OR Single Photon Emission Computerized Tomography  (Topic) OR Single-Photon Emission CT Scan  (Topic) OR Single Photon Emission CT Scan  (Topic) OR Single-Photon Emission-Computed Tomography  (Topic) OR Emission-Computed Tomography, Single-Photon  (Topic) OR Single Photon Emission Computed Tomography  (Topic) OR Tomography, Single-Photon Emission-Computed  (Topic) OR SPECT  (Topic) OR CAT Scan, Single-Photon Emission  (Topic) OR CAT Scan, Single Photon Emission  (Topic) OR Single-Photon Emission Computer-Assisted Tomography  (Topic) OR Single Photon Emission Computer Assisted Tomography  (Topic) and Preprint Citation Index (Exclude – Database)</w:t>
            </w:r>
            <w:r w:rsidRPr="00267921">
              <w:tab/>
            </w:r>
            <w:r w:rsidRPr="00267921">
              <w:tab/>
            </w:r>
            <w:r w:rsidRPr="00267921">
              <w:tab/>
            </w:r>
            <w:r w:rsidRPr="00267921">
              <w:tab/>
            </w:r>
            <w:r w:rsidRPr="00267921">
              <w:tab/>
            </w:r>
            <w:r w:rsidRPr="00267921">
              <w:tab/>
            </w:r>
          </w:p>
          <w:p w14:paraId="39A9CD18" w14:textId="306B04ED" w:rsidR="00267921" w:rsidRPr="00267921" w:rsidRDefault="00267921" w:rsidP="00267921">
            <w:r w:rsidRPr="00267921">
              <w:t>Results: 88760</w:t>
            </w:r>
          </w:p>
          <w:p w14:paraId="422DE736" w14:textId="77777777" w:rsidR="00267921" w:rsidRPr="00267921" w:rsidRDefault="00267921" w:rsidP="00267921">
            <w:r w:rsidRPr="00267921">
              <w:t xml:space="preserve">4: </w:t>
            </w:r>
            <w:proofErr w:type="spellStart"/>
            <w:proofErr w:type="gramStart"/>
            <w:r w:rsidRPr="00267921">
              <w:t>Sensitiv</w:t>
            </w:r>
            <w:proofErr w:type="spellEnd"/>
            <w:r w:rsidRPr="00267921">
              <w:t xml:space="preserve">  (</w:t>
            </w:r>
            <w:proofErr w:type="gramEnd"/>
            <w:r w:rsidRPr="00267921">
              <w:t>Topic) OR sensitivity and specificity  (Topic) OR predictive  (Topic) OR predictive value of tests  (Topic) OR accuracy  (Topic) and Preprint Citation Index (Exclude – Database)</w:t>
            </w:r>
            <w:r w:rsidRPr="00267921">
              <w:tab/>
            </w:r>
            <w:r w:rsidRPr="00267921">
              <w:tab/>
            </w:r>
            <w:r w:rsidRPr="00267921">
              <w:tab/>
            </w:r>
            <w:r w:rsidRPr="00267921">
              <w:tab/>
            </w:r>
            <w:r w:rsidRPr="00267921">
              <w:tab/>
            </w:r>
            <w:r w:rsidRPr="00267921">
              <w:tab/>
            </w:r>
          </w:p>
          <w:p w14:paraId="4188157E" w14:textId="6E4687D7" w:rsidR="00267921" w:rsidRPr="00267921" w:rsidRDefault="00267921" w:rsidP="00267921">
            <w:r w:rsidRPr="00267921">
              <w:lastRenderedPageBreak/>
              <w:t>Results: 3201369</w:t>
            </w:r>
          </w:p>
          <w:p w14:paraId="1CAD61B6" w14:textId="77777777" w:rsidR="00267921" w:rsidRPr="00267921" w:rsidRDefault="00267921" w:rsidP="00267921">
            <w:r w:rsidRPr="00267921">
              <w:t>5: Diagnosis  (Topic) OR Diagnoses  (Topic) OR Diagnose  (Topic) OR Diagnoses and Examinations  (Topic) OR Diagnoses and Examination  (Topic) OR Examination and Diagnoses  (Topic) OR Examinations and Diagnoses  (Topic) OR Antemortem Diagnosis  (Topic) OR Antemortem Diagnoses  (Topic) OR Diagnoses, Antemortem  (Topic) OR Diagnosis, Antemortem  (Topic) OR Postmortem Diagnosis  (Topic) OR Diagnoses, Postmortem  (Topic) OR Diagnosis, Postmortem  (Topic) OR Postmortem Diagnoses  (Topic) and Preprint Citation Index (Exclude – Database)</w:t>
            </w:r>
            <w:r w:rsidRPr="00267921">
              <w:tab/>
            </w:r>
            <w:r w:rsidRPr="00267921">
              <w:tab/>
            </w:r>
            <w:r w:rsidRPr="00267921">
              <w:tab/>
            </w:r>
          </w:p>
          <w:p w14:paraId="4C294DB5" w14:textId="1CD85183" w:rsidR="00267921" w:rsidRPr="00267921" w:rsidRDefault="00267921" w:rsidP="00267921">
            <w:r w:rsidRPr="00267921">
              <w:t>Results: 7073080</w:t>
            </w:r>
          </w:p>
          <w:p w14:paraId="26F94AF8" w14:textId="50D4CABD" w:rsidR="00267921" w:rsidRPr="003E29E7" w:rsidRDefault="00267921" w:rsidP="00267921">
            <w:r w:rsidRPr="00267921">
              <w:t>6: Neoplasm Staging  (Topic) OR Cancer Staging  (Topic) OR Staging, Cancer  (Topic) OR Staging, Neoplasm  (Topic) OR Tumor Staging  (Topic) OR Staging, Tumor  (Topic) OR TNM Staging  (Topic) OR Staging, TNM  (Topic) OR TNM Classification  (Topic) OR Classifications, TNM  (Topic) OR Classification, TNM  (Topic) OR TNM Classifications  (Topic) OR TNM Staging System  (Topic) OR Staging Systems, TNM  (Topic) OR Staging System, TNM  (Topic) OR Systems, TNM Staging  (Topic) OR System, TNM Staging  (Topic) OR TNM Staging Systems  (Topic) and Preprint Citation Index (Exclude – Database)         Results: 805993</w:t>
            </w:r>
          </w:p>
          <w:p w14:paraId="44BDC3FE" w14:textId="77777777" w:rsidR="00267921" w:rsidRPr="00267921" w:rsidRDefault="00267921" w:rsidP="00267921">
            <w:r w:rsidRPr="00267921">
              <w:t>7: #4 OR #5 OR #6 and Preprint Citation Index (Exclude – Database)</w:t>
            </w:r>
            <w:r w:rsidRPr="00267921">
              <w:tab/>
            </w:r>
            <w:r w:rsidRPr="00267921">
              <w:tab/>
            </w:r>
          </w:p>
          <w:p w14:paraId="1767280F" w14:textId="743809E5" w:rsidR="00267921" w:rsidRPr="00267921" w:rsidRDefault="00267921" w:rsidP="00267921">
            <w:r w:rsidRPr="00267921">
              <w:t>Results: 9951389</w:t>
            </w:r>
          </w:p>
          <w:p w14:paraId="37B41DF0" w14:textId="77777777" w:rsidR="003E29E7" w:rsidRDefault="00267921" w:rsidP="00267921">
            <w:r w:rsidRPr="00267921">
              <w:t>8: #1 AND #2 AND #3 AND #7 and Preprint Citation Index (Exclude – Database)</w:t>
            </w:r>
            <w:r w:rsidRPr="00267921">
              <w:tab/>
            </w:r>
            <w:r w:rsidRPr="00267921">
              <w:tab/>
            </w:r>
          </w:p>
          <w:p w14:paraId="6B78856A" w14:textId="3321EDFF" w:rsidR="00267921" w:rsidRPr="00267921" w:rsidRDefault="00267921" w:rsidP="00267921">
            <w:r w:rsidRPr="00267921">
              <w:t>Results: 395</w:t>
            </w:r>
          </w:p>
        </w:tc>
      </w:tr>
    </w:tbl>
    <w:p w14:paraId="2C900B66" w14:textId="77777777" w:rsidR="00267921" w:rsidRPr="00267921" w:rsidRDefault="00267921" w:rsidP="00726ACA">
      <w:pPr>
        <w:spacing w:line="480" w:lineRule="auto"/>
        <w:rPr>
          <w:sz w:val="22"/>
        </w:rPr>
      </w:pPr>
    </w:p>
    <w:sectPr w:rsidR="00267921" w:rsidRPr="00267921" w:rsidSect="009F382A">
      <w:footerReference w:type="default" r:id="rId8"/>
      <w:pgSz w:w="16838" w:h="11906" w:orient="landscape"/>
      <w:pgMar w:top="1797" w:right="1440" w:bottom="1797" w:left="144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F8E11" w14:textId="77777777" w:rsidR="00FE0DCC" w:rsidRDefault="00FE0DCC" w:rsidP="00C96F9F">
      <w:r>
        <w:separator/>
      </w:r>
    </w:p>
  </w:endnote>
  <w:endnote w:type="continuationSeparator" w:id="0">
    <w:p w14:paraId="40AE1A5C" w14:textId="77777777" w:rsidR="00FE0DCC" w:rsidRDefault="00FE0DCC" w:rsidP="00C96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5853472"/>
      <w:docPartObj>
        <w:docPartGallery w:val="Page Numbers (Bottom of Page)"/>
        <w:docPartUnique/>
      </w:docPartObj>
    </w:sdtPr>
    <w:sdtEndPr/>
    <w:sdtContent>
      <w:p w14:paraId="380B2190" w14:textId="698F8E03" w:rsidR="0069478A" w:rsidRDefault="0069478A">
        <w:pPr>
          <w:pStyle w:val="Fuzeile"/>
          <w:jc w:val="center"/>
        </w:pPr>
        <w:r>
          <w:fldChar w:fldCharType="begin"/>
        </w:r>
        <w:r>
          <w:instrText>PAGE   \* MERGEFORMAT</w:instrText>
        </w:r>
        <w:r>
          <w:fldChar w:fldCharType="separate"/>
        </w:r>
        <w:r>
          <w:rPr>
            <w:lang w:val="zh-CN"/>
          </w:rPr>
          <w:t>2</w:t>
        </w:r>
        <w:r>
          <w:fldChar w:fldCharType="end"/>
        </w:r>
      </w:p>
    </w:sdtContent>
  </w:sdt>
  <w:p w14:paraId="128FAE19" w14:textId="77777777" w:rsidR="0069478A" w:rsidRDefault="0069478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0C4394" w14:textId="77777777" w:rsidR="00FE0DCC" w:rsidRDefault="00FE0DCC" w:rsidP="00C96F9F">
      <w:r>
        <w:separator/>
      </w:r>
    </w:p>
  </w:footnote>
  <w:footnote w:type="continuationSeparator" w:id="0">
    <w:p w14:paraId="47A49233" w14:textId="77777777" w:rsidR="00FE0DCC" w:rsidRDefault="00FE0DCC" w:rsidP="00C96F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52AC3"/>
    <w:multiLevelType w:val="hybridMultilevel"/>
    <w:tmpl w:val="76503ACC"/>
    <w:lvl w:ilvl="0" w:tplc="F2D8D5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0A51791"/>
    <w:multiLevelType w:val="hybridMultilevel"/>
    <w:tmpl w:val="59F43CEC"/>
    <w:lvl w:ilvl="0" w:tplc="C812FB4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0E2EF4"/>
    <w:multiLevelType w:val="multilevel"/>
    <w:tmpl w:val="E5ACA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xaxrvkvvdzwewrz7v50tnrzxfr999z2sd&quot;&gt;文章修改库&lt;record-ids&gt;&lt;item&gt;780&lt;/item&gt;&lt;item&gt;805&lt;/item&gt;&lt;item&gt;825&lt;/item&gt;&lt;item&gt;826&lt;/item&gt;&lt;item&gt;834&lt;/item&gt;&lt;item&gt;878&lt;/item&gt;&lt;item&gt;976&lt;/item&gt;&lt;item&gt;1047&lt;/item&gt;&lt;item&gt;1164&lt;/item&gt;&lt;item&gt;1167&lt;/item&gt;&lt;item&gt;1190&lt;/item&gt;&lt;item&gt;1197&lt;/item&gt;&lt;item&gt;1702&lt;/item&gt;&lt;item&gt;1744&lt;/item&gt;&lt;item&gt;1759&lt;/item&gt;&lt;item&gt;1950&lt;/item&gt;&lt;item&gt;2143&lt;/item&gt;&lt;item&gt;2144&lt;/item&gt;&lt;item&gt;2200&lt;/item&gt;&lt;item&gt;2201&lt;/item&gt;&lt;item&gt;2202&lt;/item&gt;&lt;item&gt;2203&lt;/item&gt;&lt;/record-ids&gt;&lt;/item&gt;&lt;/Libraries&gt;"/>
  </w:docVars>
  <w:rsids>
    <w:rsidRoot w:val="00C35D55"/>
    <w:rsid w:val="00001812"/>
    <w:rsid w:val="00011E05"/>
    <w:rsid w:val="00013CE4"/>
    <w:rsid w:val="00015D5B"/>
    <w:rsid w:val="000161F6"/>
    <w:rsid w:val="00016474"/>
    <w:rsid w:val="00016E0C"/>
    <w:rsid w:val="0002021C"/>
    <w:rsid w:val="00024CF4"/>
    <w:rsid w:val="000267D7"/>
    <w:rsid w:val="00027403"/>
    <w:rsid w:val="0003072B"/>
    <w:rsid w:val="0003267E"/>
    <w:rsid w:val="0003277E"/>
    <w:rsid w:val="00032C08"/>
    <w:rsid w:val="00041F84"/>
    <w:rsid w:val="000444C8"/>
    <w:rsid w:val="000609C3"/>
    <w:rsid w:val="00062E82"/>
    <w:rsid w:val="00064901"/>
    <w:rsid w:val="00066056"/>
    <w:rsid w:val="000802BA"/>
    <w:rsid w:val="00090128"/>
    <w:rsid w:val="00093934"/>
    <w:rsid w:val="00095E01"/>
    <w:rsid w:val="000A5BA2"/>
    <w:rsid w:val="000A64C7"/>
    <w:rsid w:val="000B0C82"/>
    <w:rsid w:val="000B18E8"/>
    <w:rsid w:val="000C1751"/>
    <w:rsid w:val="000F0CA3"/>
    <w:rsid w:val="000F7992"/>
    <w:rsid w:val="001015D7"/>
    <w:rsid w:val="001061A3"/>
    <w:rsid w:val="00112D92"/>
    <w:rsid w:val="00112FB5"/>
    <w:rsid w:val="00113708"/>
    <w:rsid w:val="0013426C"/>
    <w:rsid w:val="00144D99"/>
    <w:rsid w:val="001453A9"/>
    <w:rsid w:val="001554F3"/>
    <w:rsid w:val="001570C5"/>
    <w:rsid w:val="0016014D"/>
    <w:rsid w:val="00160616"/>
    <w:rsid w:val="00162353"/>
    <w:rsid w:val="00165DDD"/>
    <w:rsid w:val="001664B3"/>
    <w:rsid w:val="001678CC"/>
    <w:rsid w:val="0017068E"/>
    <w:rsid w:val="0017349C"/>
    <w:rsid w:val="001734CC"/>
    <w:rsid w:val="00173A7A"/>
    <w:rsid w:val="001842EC"/>
    <w:rsid w:val="00184FFF"/>
    <w:rsid w:val="00185241"/>
    <w:rsid w:val="00185FB0"/>
    <w:rsid w:val="00186BAB"/>
    <w:rsid w:val="00186BD7"/>
    <w:rsid w:val="00191028"/>
    <w:rsid w:val="00196A0E"/>
    <w:rsid w:val="00196C7A"/>
    <w:rsid w:val="00197946"/>
    <w:rsid w:val="001B1F81"/>
    <w:rsid w:val="001C69ED"/>
    <w:rsid w:val="001D21A1"/>
    <w:rsid w:val="001D55F8"/>
    <w:rsid w:val="001D6B4F"/>
    <w:rsid w:val="001E3907"/>
    <w:rsid w:val="001E4CFA"/>
    <w:rsid w:val="001E6564"/>
    <w:rsid w:val="001E73CF"/>
    <w:rsid w:val="001F0EEE"/>
    <w:rsid w:val="00217E7C"/>
    <w:rsid w:val="00220A81"/>
    <w:rsid w:val="00222A68"/>
    <w:rsid w:val="002236CD"/>
    <w:rsid w:val="00230F91"/>
    <w:rsid w:val="002322CC"/>
    <w:rsid w:val="00233D23"/>
    <w:rsid w:val="00243085"/>
    <w:rsid w:val="0024384B"/>
    <w:rsid w:val="002438F1"/>
    <w:rsid w:val="00250936"/>
    <w:rsid w:val="00257CED"/>
    <w:rsid w:val="00267921"/>
    <w:rsid w:val="00272435"/>
    <w:rsid w:val="00276917"/>
    <w:rsid w:val="002847B0"/>
    <w:rsid w:val="002853A7"/>
    <w:rsid w:val="00285DDC"/>
    <w:rsid w:val="00291F25"/>
    <w:rsid w:val="002A3CCD"/>
    <w:rsid w:val="002B0A3C"/>
    <w:rsid w:val="002B39B2"/>
    <w:rsid w:val="002B79DD"/>
    <w:rsid w:val="002C3296"/>
    <w:rsid w:val="002E0B35"/>
    <w:rsid w:val="002E573F"/>
    <w:rsid w:val="002F1F95"/>
    <w:rsid w:val="00303D33"/>
    <w:rsid w:val="00304D1C"/>
    <w:rsid w:val="00306220"/>
    <w:rsid w:val="00306B10"/>
    <w:rsid w:val="0030725B"/>
    <w:rsid w:val="003125F0"/>
    <w:rsid w:val="0031645B"/>
    <w:rsid w:val="00321F54"/>
    <w:rsid w:val="00327C3C"/>
    <w:rsid w:val="00327EE5"/>
    <w:rsid w:val="0033386F"/>
    <w:rsid w:val="00345466"/>
    <w:rsid w:val="00347532"/>
    <w:rsid w:val="00352EC7"/>
    <w:rsid w:val="003557B6"/>
    <w:rsid w:val="003618D7"/>
    <w:rsid w:val="003725A9"/>
    <w:rsid w:val="00376084"/>
    <w:rsid w:val="00390FB3"/>
    <w:rsid w:val="003964F8"/>
    <w:rsid w:val="003B0F9A"/>
    <w:rsid w:val="003B4C06"/>
    <w:rsid w:val="003C238D"/>
    <w:rsid w:val="003C26FE"/>
    <w:rsid w:val="003C7AD5"/>
    <w:rsid w:val="003D19E8"/>
    <w:rsid w:val="003D5E52"/>
    <w:rsid w:val="003E29E7"/>
    <w:rsid w:val="003E5BEE"/>
    <w:rsid w:val="003E6441"/>
    <w:rsid w:val="00413B83"/>
    <w:rsid w:val="00414C71"/>
    <w:rsid w:val="0041569B"/>
    <w:rsid w:val="004171A1"/>
    <w:rsid w:val="00421C84"/>
    <w:rsid w:val="004226D4"/>
    <w:rsid w:val="004260A4"/>
    <w:rsid w:val="00427479"/>
    <w:rsid w:val="00430050"/>
    <w:rsid w:val="00431C93"/>
    <w:rsid w:val="00443EEF"/>
    <w:rsid w:val="00445A29"/>
    <w:rsid w:val="004467F4"/>
    <w:rsid w:val="00452368"/>
    <w:rsid w:val="00456871"/>
    <w:rsid w:val="004579E3"/>
    <w:rsid w:val="00485CDF"/>
    <w:rsid w:val="00490A1E"/>
    <w:rsid w:val="00491BAE"/>
    <w:rsid w:val="00493096"/>
    <w:rsid w:val="00494285"/>
    <w:rsid w:val="004A2ACA"/>
    <w:rsid w:val="004A5A73"/>
    <w:rsid w:val="004B0657"/>
    <w:rsid w:val="004B3701"/>
    <w:rsid w:val="004C380A"/>
    <w:rsid w:val="004C7D18"/>
    <w:rsid w:val="004D7980"/>
    <w:rsid w:val="004E1CAF"/>
    <w:rsid w:val="004F41A6"/>
    <w:rsid w:val="004F49A9"/>
    <w:rsid w:val="00505329"/>
    <w:rsid w:val="00505E25"/>
    <w:rsid w:val="005109FF"/>
    <w:rsid w:val="00511F42"/>
    <w:rsid w:val="00521265"/>
    <w:rsid w:val="00521B31"/>
    <w:rsid w:val="00523BE6"/>
    <w:rsid w:val="005243C2"/>
    <w:rsid w:val="005268CF"/>
    <w:rsid w:val="00526D0B"/>
    <w:rsid w:val="005306ED"/>
    <w:rsid w:val="00530F7C"/>
    <w:rsid w:val="00533397"/>
    <w:rsid w:val="005358A8"/>
    <w:rsid w:val="00541DBD"/>
    <w:rsid w:val="00545C5F"/>
    <w:rsid w:val="00545EDD"/>
    <w:rsid w:val="0055015F"/>
    <w:rsid w:val="005551AA"/>
    <w:rsid w:val="005552BE"/>
    <w:rsid w:val="00561A60"/>
    <w:rsid w:val="005729AE"/>
    <w:rsid w:val="00577A0F"/>
    <w:rsid w:val="0058392F"/>
    <w:rsid w:val="0058643E"/>
    <w:rsid w:val="005876DB"/>
    <w:rsid w:val="005878AF"/>
    <w:rsid w:val="00587CD9"/>
    <w:rsid w:val="005A1C5B"/>
    <w:rsid w:val="005B1B0A"/>
    <w:rsid w:val="005B33FB"/>
    <w:rsid w:val="005D3406"/>
    <w:rsid w:val="005D7DC3"/>
    <w:rsid w:val="005F2AC1"/>
    <w:rsid w:val="005F3D8A"/>
    <w:rsid w:val="006009B4"/>
    <w:rsid w:val="0060506F"/>
    <w:rsid w:val="00607EEA"/>
    <w:rsid w:val="00612CB2"/>
    <w:rsid w:val="006221F1"/>
    <w:rsid w:val="0062425A"/>
    <w:rsid w:val="006257EF"/>
    <w:rsid w:val="00625EE7"/>
    <w:rsid w:val="00631134"/>
    <w:rsid w:val="006336A9"/>
    <w:rsid w:val="0063456D"/>
    <w:rsid w:val="0065095C"/>
    <w:rsid w:val="006557C3"/>
    <w:rsid w:val="006561BE"/>
    <w:rsid w:val="00660FBE"/>
    <w:rsid w:val="006641D3"/>
    <w:rsid w:val="006645DE"/>
    <w:rsid w:val="006857DD"/>
    <w:rsid w:val="00693313"/>
    <w:rsid w:val="0069478A"/>
    <w:rsid w:val="006A2B68"/>
    <w:rsid w:val="006B2AF6"/>
    <w:rsid w:val="006B40A7"/>
    <w:rsid w:val="006B434E"/>
    <w:rsid w:val="006C54E9"/>
    <w:rsid w:val="006C67E3"/>
    <w:rsid w:val="006D32EE"/>
    <w:rsid w:val="006E3BDB"/>
    <w:rsid w:val="006E3C90"/>
    <w:rsid w:val="006E4C8E"/>
    <w:rsid w:val="006F1A66"/>
    <w:rsid w:val="006F22F9"/>
    <w:rsid w:val="006F2652"/>
    <w:rsid w:val="006F3157"/>
    <w:rsid w:val="006F34C8"/>
    <w:rsid w:val="006F3BAE"/>
    <w:rsid w:val="006F5B13"/>
    <w:rsid w:val="006F7D70"/>
    <w:rsid w:val="00700F5E"/>
    <w:rsid w:val="00703127"/>
    <w:rsid w:val="00706BEA"/>
    <w:rsid w:val="00710F5F"/>
    <w:rsid w:val="007148F6"/>
    <w:rsid w:val="00720F2D"/>
    <w:rsid w:val="0072195D"/>
    <w:rsid w:val="0072367D"/>
    <w:rsid w:val="00726ACA"/>
    <w:rsid w:val="00736546"/>
    <w:rsid w:val="007433D6"/>
    <w:rsid w:val="0074459A"/>
    <w:rsid w:val="0074720B"/>
    <w:rsid w:val="00751775"/>
    <w:rsid w:val="00757E63"/>
    <w:rsid w:val="00761488"/>
    <w:rsid w:val="007619C0"/>
    <w:rsid w:val="00763F08"/>
    <w:rsid w:val="00765061"/>
    <w:rsid w:val="00767487"/>
    <w:rsid w:val="00772012"/>
    <w:rsid w:val="00772864"/>
    <w:rsid w:val="00777056"/>
    <w:rsid w:val="00777990"/>
    <w:rsid w:val="00784D43"/>
    <w:rsid w:val="00785061"/>
    <w:rsid w:val="007904FA"/>
    <w:rsid w:val="00790F5F"/>
    <w:rsid w:val="00793170"/>
    <w:rsid w:val="0079552A"/>
    <w:rsid w:val="00797D97"/>
    <w:rsid w:val="007A53FA"/>
    <w:rsid w:val="007A5EA8"/>
    <w:rsid w:val="007A5FE2"/>
    <w:rsid w:val="007A7243"/>
    <w:rsid w:val="007B3E2F"/>
    <w:rsid w:val="007B744C"/>
    <w:rsid w:val="007C0B26"/>
    <w:rsid w:val="007C1112"/>
    <w:rsid w:val="007C499A"/>
    <w:rsid w:val="007C7DB6"/>
    <w:rsid w:val="007D13EF"/>
    <w:rsid w:val="007D19F4"/>
    <w:rsid w:val="007D4B5A"/>
    <w:rsid w:val="007E0463"/>
    <w:rsid w:val="007F036C"/>
    <w:rsid w:val="007F05D2"/>
    <w:rsid w:val="007F1F5E"/>
    <w:rsid w:val="007F4735"/>
    <w:rsid w:val="007F5585"/>
    <w:rsid w:val="00820138"/>
    <w:rsid w:val="00820B3D"/>
    <w:rsid w:val="0082600A"/>
    <w:rsid w:val="0082685B"/>
    <w:rsid w:val="00836096"/>
    <w:rsid w:val="008536B3"/>
    <w:rsid w:val="00862EF1"/>
    <w:rsid w:val="00870042"/>
    <w:rsid w:val="00871702"/>
    <w:rsid w:val="008835C1"/>
    <w:rsid w:val="00883670"/>
    <w:rsid w:val="008855B5"/>
    <w:rsid w:val="008875AC"/>
    <w:rsid w:val="00891548"/>
    <w:rsid w:val="0089652B"/>
    <w:rsid w:val="008A3006"/>
    <w:rsid w:val="008A47D5"/>
    <w:rsid w:val="008A7F10"/>
    <w:rsid w:val="008B2582"/>
    <w:rsid w:val="008B43B8"/>
    <w:rsid w:val="008D1FC4"/>
    <w:rsid w:val="008E77B4"/>
    <w:rsid w:val="008F74EF"/>
    <w:rsid w:val="008F7D96"/>
    <w:rsid w:val="00901097"/>
    <w:rsid w:val="00911687"/>
    <w:rsid w:val="00913B15"/>
    <w:rsid w:val="00914C81"/>
    <w:rsid w:val="009174BC"/>
    <w:rsid w:val="00920487"/>
    <w:rsid w:val="009249E1"/>
    <w:rsid w:val="00935892"/>
    <w:rsid w:val="00942CF6"/>
    <w:rsid w:val="00943402"/>
    <w:rsid w:val="00951B90"/>
    <w:rsid w:val="00957240"/>
    <w:rsid w:val="00964258"/>
    <w:rsid w:val="009659A2"/>
    <w:rsid w:val="0097180E"/>
    <w:rsid w:val="00972D8F"/>
    <w:rsid w:val="0099413B"/>
    <w:rsid w:val="009A0744"/>
    <w:rsid w:val="009A317B"/>
    <w:rsid w:val="009B2C07"/>
    <w:rsid w:val="009B41A3"/>
    <w:rsid w:val="009C1F51"/>
    <w:rsid w:val="009C4D85"/>
    <w:rsid w:val="009C7F7B"/>
    <w:rsid w:val="009E0D11"/>
    <w:rsid w:val="009F252C"/>
    <w:rsid w:val="009F382A"/>
    <w:rsid w:val="009F55E3"/>
    <w:rsid w:val="00A03862"/>
    <w:rsid w:val="00A10433"/>
    <w:rsid w:val="00A129DB"/>
    <w:rsid w:val="00A14846"/>
    <w:rsid w:val="00A1500E"/>
    <w:rsid w:val="00A2505A"/>
    <w:rsid w:val="00A301D2"/>
    <w:rsid w:val="00A412CD"/>
    <w:rsid w:val="00A47FC7"/>
    <w:rsid w:val="00A53517"/>
    <w:rsid w:val="00A55C2D"/>
    <w:rsid w:val="00A6038F"/>
    <w:rsid w:val="00A62D62"/>
    <w:rsid w:val="00A6791C"/>
    <w:rsid w:val="00A71CD7"/>
    <w:rsid w:val="00A750B8"/>
    <w:rsid w:val="00A81B0E"/>
    <w:rsid w:val="00A84ACE"/>
    <w:rsid w:val="00A92FD0"/>
    <w:rsid w:val="00A931F0"/>
    <w:rsid w:val="00A9546F"/>
    <w:rsid w:val="00AA0588"/>
    <w:rsid w:val="00AA76BD"/>
    <w:rsid w:val="00AB7C54"/>
    <w:rsid w:val="00AC16CE"/>
    <w:rsid w:val="00AC6B68"/>
    <w:rsid w:val="00AD55F2"/>
    <w:rsid w:val="00AD6267"/>
    <w:rsid w:val="00AE108D"/>
    <w:rsid w:val="00AE3DE0"/>
    <w:rsid w:val="00AF09E7"/>
    <w:rsid w:val="00AF502C"/>
    <w:rsid w:val="00AF5AAC"/>
    <w:rsid w:val="00AF7A77"/>
    <w:rsid w:val="00B13248"/>
    <w:rsid w:val="00B13390"/>
    <w:rsid w:val="00B31ABA"/>
    <w:rsid w:val="00B338B6"/>
    <w:rsid w:val="00B3413E"/>
    <w:rsid w:val="00B35D6B"/>
    <w:rsid w:val="00B4350D"/>
    <w:rsid w:val="00B47A1E"/>
    <w:rsid w:val="00B50969"/>
    <w:rsid w:val="00B63E5B"/>
    <w:rsid w:val="00B64A3A"/>
    <w:rsid w:val="00B65F9C"/>
    <w:rsid w:val="00B73D24"/>
    <w:rsid w:val="00B75C89"/>
    <w:rsid w:val="00B80049"/>
    <w:rsid w:val="00B83DA3"/>
    <w:rsid w:val="00B83DB0"/>
    <w:rsid w:val="00B947F3"/>
    <w:rsid w:val="00BA2CE4"/>
    <w:rsid w:val="00BA6633"/>
    <w:rsid w:val="00BA6F79"/>
    <w:rsid w:val="00BB2310"/>
    <w:rsid w:val="00BB2AEC"/>
    <w:rsid w:val="00BB4D99"/>
    <w:rsid w:val="00C05D58"/>
    <w:rsid w:val="00C111D4"/>
    <w:rsid w:val="00C1228C"/>
    <w:rsid w:val="00C122FF"/>
    <w:rsid w:val="00C13E0F"/>
    <w:rsid w:val="00C15913"/>
    <w:rsid w:val="00C163CE"/>
    <w:rsid w:val="00C179F3"/>
    <w:rsid w:val="00C275F4"/>
    <w:rsid w:val="00C35D55"/>
    <w:rsid w:val="00C367DC"/>
    <w:rsid w:val="00C418A0"/>
    <w:rsid w:val="00C46DD2"/>
    <w:rsid w:val="00C47E5D"/>
    <w:rsid w:val="00C5093B"/>
    <w:rsid w:val="00C51900"/>
    <w:rsid w:val="00C52A46"/>
    <w:rsid w:val="00C567D4"/>
    <w:rsid w:val="00C62B45"/>
    <w:rsid w:val="00C717B1"/>
    <w:rsid w:val="00C71C82"/>
    <w:rsid w:val="00C72847"/>
    <w:rsid w:val="00C837D1"/>
    <w:rsid w:val="00C865B4"/>
    <w:rsid w:val="00C946BC"/>
    <w:rsid w:val="00C96F9F"/>
    <w:rsid w:val="00CA2139"/>
    <w:rsid w:val="00CA5071"/>
    <w:rsid w:val="00CA548F"/>
    <w:rsid w:val="00CA683D"/>
    <w:rsid w:val="00CA6E75"/>
    <w:rsid w:val="00CB0205"/>
    <w:rsid w:val="00CD6CBC"/>
    <w:rsid w:val="00CE1433"/>
    <w:rsid w:val="00CE531E"/>
    <w:rsid w:val="00CE73C5"/>
    <w:rsid w:val="00CF257F"/>
    <w:rsid w:val="00CF4491"/>
    <w:rsid w:val="00CF4BF8"/>
    <w:rsid w:val="00D00636"/>
    <w:rsid w:val="00D1131D"/>
    <w:rsid w:val="00D15459"/>
    <w:rsid w:val="00D20968"/>
    <w:rsid w:val="00D2287D"/>
    <w:rsid w:val="00D2714F"/>
    <w:rsid w:val="00D30003"/>
    <w:rsid w:val="00D3097B"/>
    <w:rsid w:val="00D4042B"/>
    <w:rsid w:val="00D438D6"/>
    <w:rsid w:val="00D50A06"/>
    <w:rsid w:val="00D62B80"/>
    <w:rsid w:val="00D63497"/>
    <w:rsid w:val="00D7015A"/>
    <w:rsid w:val="00D7585B"/>
    <w:rsid w:val="00D778DC"/>
    <w:rsid w:val="00D84353"/>
    <w:rsid w:val="00D953D3"/>
    <w:rsid w:val="00D95798"/>
    <w:rsid w:val="00D9660E"/>
    <w:rsid w:val="00D96BC9"/>
    <w:rsid w:val="00DB0C18"/>
    <w:rsid w:val="00DB0E5E"/>
    <w:rsid w:val="00DB3898"/>
    <w:rsid w:val="00DC6A68"/>
    <w:rsid w:val="00DD3940"/>
    <w:rsid w:val="00DD6CD9"/>
    <w:rsid w:val="00DE1641"/>
    <w:rsid w:val="00DE6BC0"/>
    <w:rsid w:val="00DE6CF4"/>
    <w:rsid w:val="00DF15E6"/>
    <w:rsid w:val="00DF24E0"/>
    <w:rsid w:val="00DF40CC"/>
    <w:rsid w:val="00DF5233"/>
    <w:rsid w:val="00E2568F"/>
    <w:rsid w:val="00E34809"/>
    <w:rsid w:val="00E35854"/>
    <w:rsid w:val="00E37718"/>
    <w:rsid w:val="00E4389B"/>
    <w:rsid w:val="00E452B0"/>
    <w:rsid w:val="00E507B3"/>
    <w:rsid w:val="00E55793"/>
    <w:rsid w:val="00E63363"/>
    <w:rsid w:val="00E6463F"/>
    <w:rsid w:val="00E71AF3"/>
    <w:rsid w:val="00E7259C"/>
    <w:rsid w:val="00E741AC"/>
    <w:rsid w:val="00E85A22"/>
    <w:rsid w:val="00E92031"/>
    <w:rsid w:val="00EA1CB4"/>
    <w:rsid w:val="00EA7FB0"/>
    <w:rsid w:val="00EB3883"/>
    <w:rsid w:val="00EB687F"/>
    <w:rsid w:val="00EC402A"/>
    <w:rsid w:val="00EC7AB4"/>
    <w:rsid w:val="00EE33A5"/>
    <w:rsid w:val="00EE3DD2"/>
    <w:rsid w:val="00F02E12"/>
    <w:rsid w:val="00F05B8E"/>
    <w:rsid w:val="00F234B8"/>
    <w:rsid w:val="00F333C9"/>
    <w:rsid w:val="00F41BBB"/>
    <w:rsid w:val="00F42B14"/>
    <w:rsid w:val="00F45219"/>
    <w:rsid w:val="00F527A3"/>
    <w:rsid w:val="00F531C9"/>
    <w:rsid w:val="00F53AEE"/>
    <w:rsid w:val="00F55418"/>
    <w:rsid w:val="00F5638A"/>
    <w:rsid w:val="00F5721E"/>
    <w:rsid w:val="00F77124"/>
    <w:rsid w:val="00F90FED"/>
    <w:rsid w:val="00F954E2"/>
    <w:rsid w:val="00FA0F53"/>
    <w:rsid w:val="00FB3B8B"/>
    <w:rsid w:val="00FB55D6"/>
    <w:rsid w:val="00FB69E1"/>
    <w:rsid w:val="00FC1645"/>
    <w:rsid w:val="00FC23A5"/>
    <w:rsid w:val="00FD33ED"/>
    <w:rsid w:val="00FD639A"/>
    <w:rsid w:val="00FE0DCC"/>
    <w:rsid w:val="00FF5C40"/>
    <w:rsid w:val="00FF69BA"/>
    <w:rsid w:val="00FF76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70BD09C"/>
  <w15:chartTrackingRefBased/>
  <w15:docId w15:val="{FEA664B2-FE04-46DC-B896-EBCD1A357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4B5A"/>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96F9F"/>
    <w:pP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C96F9F"/>
    <w:rPr>
      <w:sz w:val="18"/>
      <w:szCs w:val="18"/>
    </w:rPr>
  </w:style>
  <w:style w:type="paragraph" w:styleId="Fuzeile">
    <w:name w:val="footer"/>
    <w:basedOn w:val="Standard"/>
    <w:link w:val="FuzeileZchn"/>
    <w:uiPriority w:val="99"/>
    <w:unhideWhenUsed/>
    <w:rsid w:val="00C96F9F"/>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C96F9F"/>
    <w:rPr>
      <w:sz w:val="18"/>
      <w:szCs w:val="18"/>
    </w:rPr>
  </w:style>
  <w:style w:type="paragraph" w:customStyle="1" w:styleId="MDPI12title">
    <w:name w:val="MDPI_1.2_title"/>
    <w:next w:val="Standard"/>
    <w:qFormat/>
    <w:rsid w:val="00C96F9F"/>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7abstract">
    <w:name w:val="MDPI_1.7_abstract"/>
    <w:next w:val="Standard"/>
    <w:qFormat/>
    <w:rsid w:val="00C96F9F"/>
    <w:pPr>
      <w:adjustRightInd w:val="0"/>
      <w:snapToGrid w:val="0"/>
      <w:spacing w:before="240" w:line="260" w:lineRule="atLeast"/>
      <w:ind w:left="2608"/>
      <w:jc w:val="both"/>
    </w:pPr>
    <w:rPr>
      <w:rFonts w:ascii="Palatino Linotype" w:eastAsia="Times New Roman" w:hAnsi="Palatino Linotype" w:cs="Times New Roman"/>
      <w:color w:val="000000"/>
      <w:kern w:val="0"/>
      <w:sz w:val="18"/>
      <w:lang w:eastAsia="de-DE" w:bidi="en-US"/>
    </w:rPr>
  </w:style>
  <w:style w:type="table" w:styleId="Tabellenraster">
    <w:name w:val="Table Grid"/>
    <w:basedOn w:val="NormaleTabelle"/>
    <w:uiPriority w:val="39"/>
    <w:rsid w:val="00607EEA"/>
    <w:pPr>
      <w:spacing w:line="260" w:lineRule="atLeast"/>
      <w:jc w:val="both"/>
    </w:pPr>
    <w:rPr>
      <w:rFonts w:ascii="Palatino Linotype" w:eastAsia="SimSun"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607EEA"/>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52figure">
    <w:name w:val="MDPI_5.2_figure"/>
    <w:qFormat/>
    <w:rsid w:val="00607EEA"/>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EndNoteBibliographyTitle">
    <w:name w:val="EndNote Bibliography Title"/>
    <w:basedOn w:val="Standard"/>
    <w:link w:val="EndNoteBibliographyTitle0"/>
    <w:rsid w:val="00913B15"/>
    <w:pPr>
      <w:jc w:val="center"/>
    </w:pPr>
    <w:rPr>
      <w:rFonts w:ascii="DengXian" w:eastAsia="DengXian" w:hAnsi="DengXian"/>
      <w:noProof/>
      <w:sz w:val="20"/>
    </w:rPr>
  </w:style>
  <w:style w:type="character" w:customStyle="1" w:styleId="EndNoteBibliographyTitle0">
    <w:name w:val="EndNote Bibliography Title 字符"/>
    <w:basedOn w:val="Absatz-Standardschriftart"/>
    <w:link w:val="EndNoteBibliographyTitle"/>
    <w:rsid w:val="00913B15"/>
    <w:rPr>
      <w:rFonts w:ascii="DengXian" w:eastAsia="DengXian" w:hAnsi="DengXian"/>
      <w:noProof/>
      <w:sz w:val="20"/>
    </w:rPr>
  </w:style>
  <w:style w:type="paragraph" w:customStyle="1" w:styleId="EndNoteBibliography">
    <w:name w:val="EndNote Bibliography"/>
    <w:basedOn w:val="Standard"/>
    <w:link w:val="EndNoteBibliography0"/>
    <w:rsid w:val="00913B15"/>
    <w:rPr>
      <w:rFonts w:ascii="DengXian" w:eastAsia="DengXian" w:hAnsi="DengXian"/>
      <w:noProof/>
      <w:sz w:val="20"/>
    </w:rPr>
  </w:style>
  <w:style w:type="character" w:customStyle="1" w:styleId="EndNoteBibliography0">
    <w:name w:val="EndNote Bibliography 字符"/>
    <w:basedOn w:val="Absatz-Standardschriftart"/>
    <w:link w:val="EndNoteBibliography"/>
    <w:rsid w:val="00913B15"/>
    <w:rPr>
      <w:rFonts w:ascii="DengXian" w:eastAsia="DengXian" w:hAnsi="DengXian"/>
      <w:noProof/>
      <w:sz w:val="20"/>
    </w:rPr>
  </w:style>
  <w:style w:type="character" w:styleId="Zeilennummer">
    <w:name w:val="line number"/>
    <w:basedOn w:val="Absatz-Standardschriftart"/>
    <w:uiPriority w:val="99"/>
    <w:semiHidden/>
    <w:unhideWhenUsed/>
    <w:rsid w:val="006641D3"/>
  </w:style>
  <w:style w:type="character" w:styleId="Kommentarzeichen">
    <w:name w:val="annotation reference"/>
    <w:basedOn w:val="Absatz-Standardschriftart"/>
    <w:uiPriority w:val="99"/>
    <w:semiHidden/>
    <w:unhideWhenUsed/>
    <w:rsid w:val="006F2652"/>
    <w:rPr>
      <w:sz w:val="21"/>
      <w:szCs w:val="21"/>
    </w:rPr>
  </w:style>
  <w:style w:type="paragraph" w:styleId="Kommentartext">
    <w:name w:val="annotation text"/>
    <w:basedOn w:val="Standard"/>
    <w:link w:val="KommentartextZchn"/>
    <w:uiPriority w:val="99"/>
    <w:semiHidden/>
    <w:unhideWhenUsed/>
    <w:rsid w:val="006F2652"/>
    <w:pPr>
      <w:jc w:val="left"/>
    </w:pPr>
  </w:style>
  <w:style w:type="character" w:customStyle="1" w:styleId="KommentartextZchn">
    <w:name w:val="Kommentartext Zchn"/>
    <w:basedOn w:val="Absatz-Standardschriftart"/>
    <w:link w:val="Kommentartext"/>
    <w:uiPriority w:val="99"/>
    <w:semiHidden/>
    <w:rsid w:val="006F2652"/>
  </w:style>
  <w:style w:type="paragraph" w:styleId="Kommentarthema">
    <w:name w:val="annotation subject"/>
    <w:basedOn w:val="Kommentartext"/>
    <w:next w:val="Kommentartext"/>
    <w:link w:val="KommentarthemaZchn"/>
    <w:uiPriority w:val="99"/>
    <w:semiHidden/>
    <w:unhideWhenUsed/>
    <w:rsid w:val="006F2652"/>
    <w:rPr>
      <w:b/>
      <w:bCs/>
    </w:rPr>
  </w:style>
  <w:style w:type="character" w:customStyle="1" w:styleId="KommentarthemaZchn">
    <w:name w:val="Kommentarthema Zchn"/>
    <w:basedOn w:val="KommentartextZchn"/>
    <w:link w:val="Kommentarthema"/>
    <w:uiPriority w:val="99"/>
    <w:semiHidden/>
    <w:rsid w:val="006F2652"/>
    <w:rPr>
      <w:b/>
      <w:bCs/>
    </w:rPr>
  </w:style>
  <w:style w:type="paragraph" w:styleId="Listenabsatz">
    <w:name w:val="List Paragraph"/>
    <w:basedOn w:val="Standard"/>
    <w:uiPriority w:val="34"/>
    <w:qFormat/>
    <w:rsid w:val="003E5BEE"/>
    <w:pPr>
      <w:ind w:left="720"/>
      <w:contextualSpacing/>
    </w:pPr>
  </w:style>
  <w:style w:type="character" w:styleId="Hyperlink">
    <w:name w:val="Hyperlink"/>
    <w:basedOn w:val="Absatz-Standardschriftart"/>
    <w:uiPriority w:val="99"/>
    <w:unhideWhenUsed/>
    <w:rsid w:val="003E5BEE"/>
    <w:rPr>
      <w:color w:val="0563C1" w:themeColor="hyperlink"/>
      <w:u w:val="single"/>
    </w:rPr>
  </w:style>
  <w:style w:type="character" w:styleId="NichtaufgelsteErwhnung">
    <w:name w:val="Unresolved Mention"/>
    <w:basedOn w:val="Absatz-Standardschriftart"/>
    <w:uiPriority w:val="99"/>
    <w:semiHidden/>
    <w:unhideWhenUsed/>
    <w:rsid w:val="003E5BEE"/>
    <w:rPr>
      <w:color w:val="605E5C"/>
      <w:shd w:val="clear" w:color="auto" w:fill="E1DFDD"/>
    </w:rPr>
  </w:style>
  <w:style w:type="paragraph" w:styleId="Sprechblasentext">
    <w:name w:val="Balloon Text"/>
    <w:basedOn w:val="Standard"/>
    <w:link w:val="SprechblasentextZchn"/>
    <w:uiPriority w:val="99"/>
    <w:semiHidden/>
    <w:unhideWhenUsed/>
    <w:rsid w:val="00545ED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5EDD"/>
    <w:rPr>
      <w:rFonts w:ascii="Segoe UI" w:hAnsi="Segoe UI" w:cs="Segoe UI"/>
      <w:sz w:val="18"/>
      <w:szCs w:val="18"/>
    </w:rPr>
  </w:style>
  <w:style w:type="paragraph" w:styleId="berarbeitung">
    <w:name w:val="Revision"/>
    <w:hidden/>
    <w:uiPriority w:val="99"/>
    <w:semiHidden/>
    <w:rsid w:val="005F2AC1"/>
  </w:style>
  <w:style w:type="paragraph" w:styleId="StandardWeb">
    <w:name w:val="Normal (Web)"/>
    <w:basedOn w:val="Standard"/>
    <w:uiPriority w:val="99"/>
    <w:unhideWhenUsed/>
    <w:rsid w:val="00777990"/>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table" w:customStyle="1" w:styleId="1">
    <w:name w:val="网格型1"/>
    <w:basedOn w:val="NormaleTabelle"/>
    <w:next w:val="Tabellenraster"/>
    <w:uiPriority w:val="39"/>
    <w:rsid w:val="002679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288709">
      <w:bodyDiv w:val="1"/>
      <w:marLeft w:val="0"/>
      <w:marRight w:val="0"/>
      <w:marTop w:val="0"/>
      <w:marBottom w:val="0"/>
      <w:divBdr>
        <w:top w:val="none" w:sz="0" w:space="0" w:color="auto"/>
        <w:left w:val="none" w:sz="0" w:space="0" w:color="auto"/>
        <w:bottom w:val="none" w:sz="0" w:space="0" w:color="auto"/>
        <w:right w:val="none" w:sz="0" w:space="0" w:color="auto"/>
      </w:divBdr>
    </w:div>
    <w:div w:id="1401322082">
      <w:bodyDiv w:val="1"/>
      <w:marLeft w:val="0"/>
      <w:marRight w:val="0"/>
      <w:marTop w:val="0"/>
      <w:marBottom w:val="0"/>
      <w:divBdr>
        <w:top w:val="none" w:sz="0" w:space="0" w:color="auto"/>
        <w:left w:val="none" w:sz="0" w:space="0" w:color="auto"/>
        <w:bottom w:val="none" w:sz="0" w:space="0" w:color="auto"/>
        <w:right w:val="none" w:sz="0" w:space="0" w:color="auto"/>
      </w:divBdr>
    </w:div>
    <w:div w:id="1458724164">
      <w:bodyDiv w:val="1"/>
      <w:marLeft w:val="0"/>
      <w:marRight w:val="0"/>
      <w:marTop w:val="0"/>
      <w:marBottom w:val="0"/>
      <w:divBdr>
        <w:top w:val="none" w:sz="0" w:space="0" w:color="auto"/>
        <w:left w:val="none" w:sz="0" w:space="0" w:color="auto"/>
        <w:bottom w:val="none" w:sz="0" w:space="0" w:color="auto"/>
        <w:right w:val="none" w:sz="0" w:space="0" w:color="auto"/>
      </w:divBdr>
    </w:div>
    <w:div w:id="1772310532">
      <w:bodyDiv w:val="1"/>
      <w:marLeft w:val="0"/>
      <w:marRight w:val="0"/>
      <w:marTop w:val="0"/>
      <w:marBottom w:val="0"/>
      <w:divBdr>
        <w:top w:val="none" w:sz="0" w:space="0" w:color="auto"/>
        <w:left w:val="none" w:sz="0" w:space="0" w:color="auto"/>
        <w:bottom w:val="none" w:sz="0" w:space="0" w:color="auto"/>
        <w:right w:val="none" w:sz="0" w:space="0" w:color="auto"/>
      </w:divBdr>
      <w:divsChild>
        <w:div w:id="1743217450">
          <w:marLeft w:val="0"/>
          <w:marRight w:val="0"/>
          <w:marTop w:val="0"/>
          <w:marBottom w:val="6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CF78C-C385-425D-8602-864E8A940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511</Words>
  <Characters>22122</Characters>
  <Application>Microsoft Office Word</Application>
  <DocSecurity>0</DocSecurity>
  <Lines>184</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奇 王</dc:creator>
  <cp:keywords/>
  <dc:description/>
  <cp:lastModifiedBy>Yousefi</cp:lastModifiedBy>
  <cp:revision>2</cp:revision>
  <dcterms:created xsi:type="dcterms:W3CDTF">2024-07-25T06:55:00Z</dcterms:created>
  <dcterms:modified xsi:type="dcterms:W3CDTF">2024-07-25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a08c2b66da315c3919163bbb933f8d67d32bd4751aace6d750846209a2f270</vt:lpwstr>
  </property>
</Properties>
</file>